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7AC86" w14:textId="5943E0EA" w:rsidR="00A12A66" w:rsidRPr="00C6115D" w:rsidRDefault="00A12A66" w:rsidP="00537459">
      <w:pPr>
        <w:adjustRightInd w:val="0"/>
        <w:snapToGrid w:val="0"/>
        <w:spacing w:line="480" w:lineRule="auto"/>
        <w:jc w:val="left"/>
        <w:outlineLvl w:val="0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t>SUPPLEMENTARY INFORMATION</w:t>
      </w:r>
    </w:p>
    <w:p w14:paraId="64C20934" w14:textId="1E16208C" w:rsidR="00DD622C" w:rsidRDefault="00751AC1" w:rsidP="00735725">
      <w:pPr>
        <w:adjustRightInd w:val="0"/>
        <w:snapToGrid w:val="0"/>
        <w:spacing w:line="480" w:lineRule="auto"/>
        <w:jc w:val="left"/>
        <w:rPr>
          <w:rFonts w:ascii="Segoe UI" w:eastAsia="ＭＳ Ｐゴシック" w:hAnsi="Segoe UI" w:cs="Segoe UI"/>
          <w:kern w:val="0"/>
          <w:sz w:val="24"/>
          <w:szCs w:val="24"/>
        </w:rPr>
      </w:pPr>
      <w:r w:rsidRPr="00751AC1">
        <w:rPr>
          <w:rFonts w:ascii="Arial" w:eastAsia="HGPｺﾞｼｯｸM" w:hAnsi="Arial" w:cs="Arial"/>
          <w:bCs/>
          <w:sz w:val="28"/>
          <w:szCs w:val="28"/>
        </w:rPr>
        <w:t xml:space="preserve">Development of a DSM test battery to </w:t>
      </w:r>
      <w:r w:rsidR="00F17BFB" w:rsidRPr="00F17BFB">
        <w:rPr>
          <w:rFonts w:ascii="Arial" w:eastAsia="HGPｺﾞｼｯｸM" w:hAnsi="Arial" w:cs="Arial"/>
          <w:bCs/>
          <w:sz w:val="28"/>
          <w:szCs w:val="28"/>
        </w:rPr>
        <w:t>determine</w:t>
      </w:r>
      <w:r w:rsidRPr="00751AC1">
        <w:rPr>
          <w:rFonts w:ascii="Arial" w:eastAsia="HGPｺﾞｼｯｸM" w:hAnsi="Arial" w:cs="Arial"/>
          <w:bCs/>
          <w:sz w:val="28"/>
          <w:szCs w:val="28"/>
        </w:rPr>
        <w:t xml:space="preserve"> depression-like marmoset</w:t>
      </w:r>
    </w:p>
    <w:p w14:paraId="03305DC8" w14:textId="77777777" w:rsidR="00F01AAE" w:rsidRDefault="00F01AAE" w:rsidP="00735725">
      <w:pPr>
        <w:adjustRightInd w:val="0"/>
        <w:snapToGrid w:val="0"/>
        <w:spacing w:line="480" w:lineRule="auto"/>
        <w:jc w:val="left"/>
        <w:rPr>
          <w:rFonts w:ascii="Arial" w:eastAsia="UD デジタル 教科書体 NK-R" w:hAnsi="Arial"/>
          <w:sz w:val="24"/>
        </w:rPr>
      </w:pPr>
    </w:p>
    <w:p w14:paraId="310C72E4" w14:textId="5680B30C" w:rsidR="00735725" w:rsidRPr="002B0A66" w:rsidRDefault="00735725" w:rsidP="00735725">
      <w:pPr>
        <w:adjustRightInd w:val="0"/>
        <w:snapToGrid w:val="0"/>
        <w:spacing w:line="480" w:lineRule="auto"/>
        <w:jc w:val="left"/>
        <w:rPr>
          <w:rFonts w:ascii="Arial" w:eastAsia="UD デジタル 教科書体 NK-R" w:hAnsi="Arial"/>
          <w:sz w:val="24"/>
        </w:rPr>
      </w:pPr>
      <w:r w:rsidRPr="002B0A66">
        <w:rPr>
          <w:rFonts w:ascii="Arial" w:eastAsia="UD デジタル 教科書体 NK-R" w:hAnsi="Arial"/>
          <w:sz w:val="24"/>
        </w:rPr>
        <w:t>Hajime Yamanaka</w:t>
      </w:r>
      <w:r w:rsidRPr="003633DD">
        <w:rPr>
          <w:rFonts w:ascii="Arial" w:eastAsia="UD デジタル 教科書体 NK-R" w:hAnsi="Arial"/>
          <w:sz w:val="24"/>
          <w:vertAlign w:val="superscript"/>
        </w:rPr>
        <w:t>1</w:t>
      </w:r>
      <w:r>
        <w:rPr>
          <w:rFonts w:ascii="Arial" w:eastAsia="UD デジタル 教科書体 NK-R" w:hAnsi="Arial" w:hint="eastAsia"/>
          <w:sz w:val="24"/>
          <w:vertAlign w:val="superscript"/>
        </w:rPr>
        <w:t>,</w:t>
      </w:r>
      <w:proofErr w:type="gramStart"/>
      <w:r>
        <w:rPr>
          <w:rFonts w:ascii="Arial" w:eastAsia="UD デジタル 教科書体 NK-R" w:hAnsi="Arial" w:hint="eastAsia"/>
          <w:sz w:val="24"/>
          <w:vertAlign w:val="superscript"/>
        </w:rPr>
        <w:t>2</w:t>
      </w:r>
      <w:r w:rsidR="00327980">
        <w:rPr>
          <w:rFonts w:ascii="Arial" w:eastAsia="UD デジタル 教科書体 NK-R" w:hAnsi="Arial" w:hint="eastAsia"/>
          <w:sz w:val="24"/>
          <w:vertAlign w:val="superscript"/>
        </w:rPr>
        <w:t>,</w:t>
      </w:r>
      <w:r w:rsidR="00327980" w:rsidRPr="00327980">
        <w:rPr>
          <w:rFonts w:ascii="Arial" w:eastAsia="UD デジタル 教科書体 NK-R" w:hAnsi="Arial" w:hint="eastAsia"/>
          <w:sz w:val="24"/>
        </w:rPr>
        <w:t>*</w:t>
      </w:r>
      <w:proofErr w:type="gramEnd"/>
      <w:r w:rsidRPr="002B0A66">
        <w:rPr>
          <w:rFonts w:ascii="Arial" w:eastAsia="UD デジタル 教科書体 NK-R" w:hAnsi="Arial"/>
          <w:sz w:val="24"/>
        </w:rPr>
        <w:t>, Hidetoshi Ishibashi</w:t>
      </w:r>
      <w:r>
        <w:rPr>
          <w:rFonts w:ascii="Arial" w:eastAsia="UD デジタル 教科書体 NK-R" w:hAnsi="Arial" w:hint="eastAsia"/>
          <w:sz w:val="24"/>
          <w:vertAlign w:val="superscript"/>
        </w:rPr>
        <w:t>1,3</w:t>
      </w:r>
      <w:r w:rsidRPr="002B0A66">
        <w:rPr>
          <w:rFonts w:ascii="Arial" w:eastAsia="UD デジタル 教科書体 NK-R" w:hAnsi="Arial"/>
          <w:sz w:val="24"/>
        </w:rPr>
        <w:t>, Katsuki Nakamura</w:t>
      </w:r>
      <w:r w:rsidRPr="002D51AE">
        <w:rPr>
          <w:rFonts w:ascii="Arial" w:eastAsia="UD デジタル 教科書体 NK-R" w:hAnsi="Arial" w:hint="eastAsia"/>
          <w:sz w:val="24"/>
          <w:vertAlign w:val="superscript"/>
        </w:rPr>
        <w:t>1,</w:t>
      </w:r>
      <w:r>
        <w:rPr>
          <w:rFonts w:ascii="Arial" w:eastAsia="UD デジタル 教科書体 NK-R" w:hAnsi="Arial" w:hint="eastAsia"/>
          <w:sz w:val="24"/>
          <w:vertAlign w:val="superscript"/>
        </w:rPr>
        <w:t>4</w:t>
      </w:r>
    </w:p>
    <w:p w14:paraId="3192979B" w14:textId="77777777" w:rsidR="00A12A66" w:rsidRPr="00735725" w:rsidRDefault="00A12A66" w:rsidP="00735725">
      <w:pPr>
        <w:adjustRightInd w:val="0"/>
        <w:snapToGrid w:val="0"/>
        <w:spacing w:line="480" w:lineRule="auto"/>
        <w:jc w:val="left"/>
        <w:rPr>
          <w:rFonts w:ascii="Arial" w:eastAsia="HGPｺﾞｼｯｸM" w:hAnsi="Arial" w:cs="Arial"/>
          <w:b/>
          <w:sz w:val="24"/>
          <w:szCs w:val="24"/>
        </w:rPr>
      </w:pPr>
    </w:p>
    <w:p w14:paraId="6BDC5175" w14:textId="77777777" w:rsidR="00735725" w:rsidRPr="00FF0C13" w:rsidRDefault="00735725" w:rsidP="00735725">
      <w:pPr>
        <w:adjustRightInd w:val="0"/>
        <w:snapToGrid w:val="0"/>
        <w:spacing w:line="480" w:lineRule="auto"/>
        <w:jc w:val="left"/>
        <w:rPr>
          <w:rFonts w:asciiTheme="minorBidi" w:eastAsia="UD デジタル 教科書体 NK-R" w:hAnsiTheme="minorBidi"/>
          <w:sz w:val="24"/>
          <w:szCs w:val="24"/>
        </w:rPr>
      </w:pPr>
      <w:bookmarkStart w:id="0" w:name="_Hlk12525820"/>
      <w:r>
        <w:rPr>
          <w:rFonts w:asciiTheme="minorBidi" w:hAnsiTheme="minorBidi" w:hint="eastAsia"/>
          <w:sz w:val="24"/>
          <w:szCs w:val="24"/>
          <w:vertAlign w:val="superscript"/>
        </w:rPr>
        <w:t>1</w:t>
      </w:r>
      <w:r w:rsidRPr="00FF0C13">
        <w:rPr>
          <w:rFonts w:asciiTheme="minorBidi" w:eastAsia="UD デジタル 教科書体 NK-R" w:hAnsiTheme="minorBidi"/>
          <w:sz w:val="24"/>
          <w:szCs w:val="24"/>
        </w:rPr>
        <w:t>Department of Animal Models for Human Disease, National Institute of Neuroscience, National Center for Neurology and Psychiatry, Kodaira, Tokyo 187-8502, Japan</w:t>
      </w:r>
    </w:p>
    <w:p w14:paraId="7E2DE5BE" w14:textId="77777777" w:rsidR="00735725" w:rsidRPr="002B0A66" w:rsidRDefault="00735725" w:rsidP="004A7943">
      <w:pPr>
        <w:adjustRightInd w:val="0"/>
        <w:snapToGrid w:val="0"/>
        <w:spacing w:line="480" w:lineRule="auto"/>
        <w:jc w:val="left"/>
        <w:rPr>
          <w:rFonts w:ascii="Arial" w:eastAsia="UD デジタル 教科書体 NK-R" w:hAnsi="Arial"/>
          <w:sz w:val="24"/>
        </w:rPr>
      </w:pPr>
      <w:r>
        <w:rPr>
          <w:rFonts w:ascii="Arial" w:eastAsia="UD デジタル 教科書体 NK-R" w:hAnsi="Arial" w:hint="eastAsia"/>
          <w:sz w:val="24"/>
          <w:vertAlign w:val="superscript"/>
        </w:rPr>
        <w:t>2</w:t>
      </w:r>
      <w:r w:rsidRPr="00E2652F">
        <w:rPr>
          <w:rFonts w:ascii="Arial" w:eastAsia="UD デジタル 教科書体 NK-R" w:hAnsi="Arial"/>
          <w:sz w:val="24"/>
        </w:rPr>
        <w:t>Neural Circuit Unit, Okinawa</w:t>
      </w:r>
      <w:r>
        <w:rPr>
          <w:rFonts w:ascii="Arial" w:eastAsia="UD デジタル 教科書体 NK-R" w:hAnsi="Arial" w:hint="eastAsia"/>
          <w:sz w:val="24"/>
        </w:rPr>
        <w:t xml:space="preserve">　</w:t>
      </w:r>
      <w:r w:rsidRPr="00E2652F">
        <w:rPr>
          <w:rFonts w:ascii="Arial" w:eastAsia="UD デジタル 教科書体 NK-R" w:hAnsi="Arial"/>
          <w:sz w:val="24"/>
        </w:rPr>
        <w:t>Institute of Science and</w:t>
      </w:r>
      <w:r>
        <w:rPr>
          <w:rFonts w:ascii="Arial" w:eastAsia="UD デジタル 教科書体 NK-R" w:hAnsi="Arial" w:hint="eastAsia"/>
          <w:sz w:val="24"/>
        </w:rPr>
        <w:t xml:space="preserve">　</w:t>
      </w:r>
      <w:r w:rsidRPr="00E2652F">
        <w:rPr>
          <w:rFonts w:ascii="Arial" w:eastAsia="UD デジタル 教科書体 NK-R" w:hAnsi="Arial"/>
          <w:sz w:val="24"/>
        </w:rPr>
        <w:t>Technology Graduate</w:t>
      </w:r>
      <w:r>
        <w:rPr>
          <w:rFonts w:ascii="Arial" w:eastAsia="UD デジタル 教科書体 NK-R" w:hAnsi="Arial" w:hint="eastAsia"/>
          <w:sz w:val="24"/>
        </w:rPr>
        <w:t xml:space="preserve">　</w:t>
      </w:r>
      <w:r w:rsidRPr="00E2652F">
        <w:rPr>
          <w:rFonts w:ascii="Arial" w:eastAsia="UD デジタル 教科書体 NK-R" w:hAnsi="Arial"/>
          <w:sz w:val="24"/>
        </w:rPr>
        <w:t>University, Onna-son</w:t>
      </w:r>
      <w:r>
        <w:rPr>
          <w:rFonts w:ascii="Arial" w:eastAsia="UD デジタル 教科書体 NK-R" w:hAnsi="Arial" w:hint="eastAsia"/>
          <w:sz w:val="24"/>
        </w:rPr>
        <w:t>, Okinawa</w:t>
      </w:r>
      <w:r w:rsidRPr="00E2652F">
        <w:rPr>
          <w:rFonts w:ascii="Arial" w:eastAsia="UD デジタル 教科書体 NK-R" w:hAnsi="Arial"/>
          <w:sz w:val="24"/>
        </w:rPr>
        <w:t xml:space="preserve"> 904-0495, Japan</w:t>
      </w:r>
      <w:r w:rsidRPr="002B0A66">
        <w:rPr>
          <w:rFonts w:ascii="Arial" w:eastAsia="UD デジタル 教科書体 NK-R" w:hAnsi="Arial"/>
          <w:sz w:val="24"/>
        </w:rPr>
        <w:t xml:space="preserve"> </w:t>
      </w:r>
    </w:p>
    <w:p w14:paraId="41D3AE1F" w14:textId="77777777" w:rsidR="00735725" w:rsidRDefault="00735725" w:rsidP="004A7943">
      <w:pPr>
        <w:adjustRightInd w:val="0"/>
        <w:snapToGrid w:val="0"/>
        <w:spacing w:line="480" w:lineRule="auto"/>
        <w:jc w:val="left"/>
        <w:rPr>
          <w:rFonts w:ascii="Arial" w:eastAsia="UD デジタル 教科書体 NK-R" w:hAnsi="Arial"/>
          <w:sz w:val="24"/>
        </w:rPr>
      </w:pPr>
      <w:r>
        <w:rPr>
          <w:rFonts w:ascii="Arial" w:eastAsia="UD デジタル 教科書体 NK-R" w:hAnsi="Arial" w:hint="eastAsia"/>
          <w:sz w:val="24"/>
          <w:vertAlign w:val="superscript"/>
        </w:rPr>
        <w:t>3</w:t>
      </w:r>
      <w:r w:rsidRPr="002B0A66">
        <w:rPr>
          <w:rFonts w:ascii="Arial" w:eastAsia="UD デジタル 教科書体 NK-R" w:hAnsi="Arial"/>
          <w:sz w:val="24"/>
        </w:rPr>
        <w:t xml:space="preserve">Pre-clinical Research Center, Tokyo Medical University, </w:t>
      </w:r>
      <w:r>
        <w:rPr>
          <w:rFonts w:ascii="Arial" w:eastAsia="UD デジタル 教科書体 NK-R" w:hAnsi="Arial"/>
          <w:sz w:val="24"/>
        </w:rPr>
        <w:t>Shinjuku-</w:t>
      </w:r>
      <w:proofErr w:type="spellStart"/>
      <w:r>
        <w:rPr>
          <w:rFonts w:ascii="Arial" w:eastAsia="UD デジタル 教科書体 NK-R" w:hAnsi="Arial"/>
          <w:sz w:val="24"/>
        </w:rPr>
        <w:t>ku</w:t>
      </w:r>
      <w:proofErr w:type="spellEnd"/>
      <w:r>
        <w:rPr>
          <w:rFonts w:ascii="Arial" w:eastAsia="UD デジタル 教科書体 NK-R" w:hAnsi="Arial" w:hint="eastAsia"/>
          <w:sz w:val="24"/>
        </w:rPr>
        <w:t>,</w:t>
      </w:r>
      <w:r w:rsidRPr="0029557C">
        <w:rPr>
          <w:rFonts w:ascii="Arial" w:eastAsia="UD デジタル 教科書体 NK-R" w:hAnsi="Arial"/>
          <w:sz w:val="24"/>
        </w:rPr>
        <w:t xml:space="preserve"> </w:t>
      </w:r>
      <w:r w:rsidRPr="002B0A66">
        <w:rPr>
          <w:rFonts w:ascii="Arial" w:eastAsia="UD デジタル 教科書体 NK-R" w:hAnsi="Arial"/>
          <w:sz w:val="24"/>
        </w:rPr>
        <w:t>Tokyo,</w:t>
      </w:r>
      <w:r>
        <w:rPr>
          <w:rFonts w:ascii="Arial" w:eastAsia="UD デジタル 教科書体 NK-R" w:hAnsi="Arial"/>
          <w:sz w:val="24"/>
        </w:rPr>
        <w:t xml:space="preserve"> 160-8402, </w:t>
      </w:r>
      <w:r w:rsidRPr="002B0A66">
        <w:rPr>
          <w:rFonts w:ascii="Arial" w:eastAsia="UD デジタル 教科書体 NK-R" w:hAnsi="Arial"/>
          <w:sz w:val="24"/>
        </w:rPr>
        <w:t xml:space="preserve">Japan </w:t>
      </w:r>
    </w:p>
    <w:p w14:paraId="70CBBE17" w14:textId="77777777" w:rsidR="00735725" w:rsidRDefault="00735725" w:rsidP="004A7943">
      <w:pPr>
        <w:adjustRightInd w:val="0"/>
        <w:snapToGrid w:val="0"/>
        <w:spacing w:line="480" w:lineRule="auto"/>
        <w:jc w:val="left"/>
        <w:rPr>
          <w:rFonts w:asciiTheme="minorBidi" w:hAnsiTheme="minorBidi"/>
          <w:sz w:val="24"/>
          <w:szCs w:val="24"/>
        </w:rPr>
      </w:pPr>
      <w:r>
        <w:rPr>
          <w:rFonts w:asciiTheme="minorBidi" w:eastAsia="UD デジタル 教科書体 NK-R" w:hAnsiTheme="minorBidi" w:hint="eastAsia"/>
          <w:sz w:val="24"/>
          <w:szCs w:val="24"/>
          <w:vertAlign w:val="superscript"/>
        </w:rPr>
        <w:t>4</w:t>
      </w:r>
      <w:r w:rsidRPr="00222588">
        <w:rPr>
          <w:rFonts w:asciiTheme="minorBidi" w:eastAsia="UD デジタル 教科書体 NK-R" w:hAnsiTheme="minorBidi"/>
          <w:sz w:val="24"/>
          <w:szCs w:val="24"/>
        </w:rPr>
        <w:t>Section of Cognitive Neuroscience, Center for the Evolutionary Origins of Human Behavior</w:t>
      </w:r>
      <w:r>
        <w:rPr>
          <w:rFonts w:asciiTheme="minorBidi" w:eastAsia="UD デジタル 教科書体 NK-R" w:hAnsiTheme="minorBidi" w:hint="eastAsia"/>
          <w:sz w:val="24"/>
          <w:szCs w:val="24"/>
        </w:rPr>
        <w:t xml:space="preserve">, </w:t>
      </w:r>
      <w:r w:rsidRPr="00FF0C13">
        <w:rPr>
          <w:rFonts w:asciiTheme="minorBidi" w:eastAsia="UD デジタル 教科書体 NK-R" w:hAnsiTheme="minorBidi"/>
          <w:sz w:val="24"/>
          <w:szCs w:val="24"/>
        </w:rPr>
        <w:t>Kyoto University, Inuyama, Aichi, 484-8506, Japan</w:t>
      </w:r>
      <w:r w:rsidRPr="00FF0C13">
        <w:rPr>
          <w:rFonts w:asciiTheme="minorBidi" w:hAnsiTheme="minorBidi"/>
          <w:sz w:val="24"/>
          <w:szCs w:val="24"/>
        </w:rPr>
        <w:t xml:space="preserve"> </w:t>
      </w:r>
    </w:p>
    <w:p w14:paraId="32AD575C" w14:textId="77777777" w:rsidR="00327980" w:rsidRDefault="00327980" w:rsidP="004A7943">
      <w:pPr>
        <w:adjustRightInd w:val="0"/>
        <w:snapToGrid w:val="0"/>
        <w:spacing w:line="480" w:lineRule="auto"/>
        <w:jc w:val="left"/>
        <w:rPr>
          <w:rFonts w:asciiTheme="minorBidi" w:hAnsiTheme="minorBidi"/>
          <w:sz w:val="24"/>
          <w:szCs w:val="24"/>
        </w:rPr>
      </w:pPr>
    </w:p>
    <w:p w14:paraId="3921CF28" w14:textId="055C7C85" w:rsidR="00327980" w:rsidRPr="00327980" w:rsidRDefault="00327980" w:rsidP="00327980">
      <w:pPr>
        <w:adjustRightInd w:val="0"/>
        <w:snapToGrid w:val="0"/>
        <w:spacing w:line="480" w:lineRule="auto"/>
        <w:jc w:val="left"/>
        <w:rPr>
          <w:rFonts w:asciiTheme="minorBidi" w:hAnsiTheme="minorBidi" w:hint="eastAsia"/>
          <w:sz w:val="24"/>
          <w:szCs w:val="24"/>
        </w:rPr>
      </w:pPr>
      <w:r w:rsidRPr="00327980">
        <w:rPr>
          <w:rFonts w:asciiTheme="minorBidi" w:hAnsiTheme="minorBidi"/>
          <w:sz w:val="24"/>
          <w:szCs w:val="24"/>
        </w:rPr>
        <w:t>*Corresponding Author: Hajime Yamanaka, Ph.D</w:t>
      </w:r>
      <w:r>
        <w:rPr>
          <w:rFonts w:asciiTheme="minorBidi" w:hAnsiTheme="minorBidi" w:hint="eastAsia"/>
          <w:sz w:val="24"/>
          <w:szCs w:val="24"/>
        </w:rPr>
        <w:t>.</w:t>
      </w:r>
    </w:p>
    <w:p w14:paraId="73D1689E" w14:textId="00A3FEB4" w:rsidR="00327980" w:rsidRPr="00FF0C13" w:rsidRDefault="00327980" w:rsidP="00327980">
      <w:pPr>
        <w:adjustRightInd w:val="0"/>
        <w:snapToGrid w:val="0"/>
        <w:spacing w:line="480" w:lineRule="auto"/>
        <w:jc w:val="left"/>
        <w:rPr>
          <w:rFonts w:asciiTheme="minorBidi" w:hAnsiTheme="minorBidi" w:hint="eastAsia"/>
          <w:sz w:val="24"/>
          <w:szCs w:val="24"/>
        </w:rPr>
      </w:pPr>
      <w:r w:rsidRPr="00327980">
        <w:rPr>
          <w:rFonts w:asciiTheme="minorBidi" w:hAnsiTheme="minorBidi"/>
          <w:sz w:val="24"/>
          <w:szCs w:val="24"/>
        </w:rPr>
        <w:t>Email: hajime.yamanaka@oist.jp</w:t>
      </w:r>
    </w:p>
    <w:p w14:paraId="113C5A44" w14:textId="77777777" w:rsidR="00832AD0" w:rsidRDefault="00832AD0">
      <w:pPr>
        <w:widowControl/>
        <w:jc w:val="left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br w:type="page"/>
      </w:r>
    </w:p>
    <w:p w14:paraId="7104E8A0" w14:textId="7BA2023A" w:rsidR="006805C9" w:rsidRDefault="00832AD0" w:rsidP="00832AD0">
      <w:pPr>
        <w:tabs>
          <w:tab w:val="left" w:pos="1226"/>
        </w:tabs>
        <w:adjustRightInd w:val="0"/>
        <w:snapToGrid w:val="0"/>
        <w:spacing w:line="480" w:lineRule="auto"/>
        <w:outlineLvl w:val="1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 w:rsidRPr="00661CFC"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lastRenderedPageBreak/>
        <w:t xml:space="preserve">Supplementary </w:t>
      </w:r>
      <w:r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t>Figure</w:t>
      </w:r>
    </w:p>
    <w:p w14:paraId="48839D05" w14:textId="22602B74" w:rsidR="00B427F1" w:rsidRDefault="00B427F1" w:rsidP="005733AB">
      <w:pPr>
        <w:tabs>
          <w:tab w:val="left" w:pos="1226"/>
        </w:tabs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noProof/>
          <w:color w:val="000000"/>
          <w:sz w:val="32"/>
          <w:szCs w:val="32"/>
          <w:lang w:val="en-GB"/>
        </w:rPr>
      </w:pPr>
    </w:p>
    <w:p w14:paraId="197DBE0C" w14:textId="77777777" w:rsidR="00DA2627" w:rsidRPr="00350315" w:rsidRDefault="00DA2627" w:rsidP="00DA2627">
      <w:pPr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noProof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/>
          <w:iCs/>
          <w:noProof/>
          <w:color w:val="000000"/>
          <w:sz w:val="24"/>
          <w:szCs w:val="24"/>
          <w:lang w:val="en-GB"/>
        </w:rPr>
        <w:drawing>
          <wp:inline distT="0" distB="0" distL="0" distR="0" wp14:anchorId="38ED4F9A" wp14:editId="03139D0B">
            <wp:extent cx="5241900" cy="4482269"/>
            <wp:effectExtent l="0" t="0" r="0" b="0"/>
            <wp:docPr id="17808064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572370" name="図 1296572370"/>
                    <pic:cNvPicPr/>
                  </pic:nvPicPr>
                  <pic:blipFill rotWithShape="1">
                    <a:blip r:embed="rId8"/>
                    <a:srcRect t="9261" b="37069"/>
                    <a:stretch/>
                  </pic:blipFill>
                  <pic:spPr bwMode="auto">
                    <a:xfrm>
                      <a:off x="0" y="0"/>
                      <a:ext cx="5241925" cy="448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0876A" w14:textId="77777777" w:rsidR="00DA2627" w:rsidRPr="00677095" w:rsidRDefault="00DA2627" w:rsidP="004A7943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b/>
          <w:sz w:val="24"/>
          <w:szCs w:val="24"/>
          <w:u w:val="single"/>
        </w:rPr>
      </w:pPr>
      <w:r w:rsidRPr="00677095">
        <w:rPr>
          <w:rFonts w:ascii="Arial" w:eastAsia="ＭＳ Ｐ明朝" w:hAnsi="Arial" w:cs="Arial"/>
          <w:b/>
          <w:iCs/>
          <w:color w:val="000000"/>
          <w:sz w:val="24"/>
          <w:szCs w:val="24"/>
          <w:u w:val="single"/>
          <w:lang w:val="en-GB"/>
        </w:rPr>
        <w:t xml:space="preserve">Supplementary Figure </w:t>
      </w:r>
      <w:r>
        <w:rPr>
          <w:rFonts w:ascii="Arial" w:eastAsia="ＭＳ Ｐ明朝" w:hAnsi="Arial" w:cs="Arial" w:hint="eastAsia"/>
          <w:b/>
          <w:iCs/>
          <w:color w:val="000000"/>
          <w:sz w:val="24"/>
          <w:szCs w:val="24"/>
          <w:u w:val="single"/>
          <w:lang w:val="en-GB"/>
        </w:rPr>
        <w:t>1</w:t>
      </w:r>
      <w:r w:rsidRPr="00677095">
        <w:rPr>
          <w:rFonts w:ascii="Arial" w:eastAsia="HGPｺﾞｼｯｸM" w:hAnsi="Arial" w:cs="Arial"/>
          <w:b/>
          <w:sz w:val="24"/>
          <w:szCs w:val="24"/>
          <w:u w:val="single"/>
        </w:rPr>
        <w:t xml:space="preserve"> </w:t>
      </w:r>
    </w:p>
    <w:p w14:paraId="318791B3" w14:textId="77777777" w:rsidR="00DA2627" w:rsidRPr="001F30FA" w:rsidRDefault="00DA2627" w:rsidP="00DF3270">
      <w:pPr>
        <w:widowControl/>
        <w:adjustRightInd w:val="0"/>
        <w:snapToGrid w:val="0"/>
        <w:spacing w:line="480" w:lineRule="auto"/>
        <w:jc w:val="left"/>
        <w:outlineLvl w:val="3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Detailed</w:t>
      </w:r>
      <w:r w:rsidRPr="001F30FA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experimental procedure and ratio of measured values for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the </w:t>
      </w:r>
      <w:r w:rsidRPr="001F30FA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ES test and FI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.</w:t>
      </w:r>
      <w:r w:rsidRPr="002767E2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(a) The procedure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consists of five steps and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takes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lmost two days to complete the data acquisition for one day. The weight of the presented food, the feedbox leftovers, and the dropped leftovers are measured before and after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the 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presentation. (b) </w:t>
      </w:r>
      <w:r>
        <w:rPr>
          <w:rFonts w:ascii="Arial" w:eastAsia="ＭＳ Ｐ明朝" w:hAnsi="Arial" w:cs="Arial" w:hint="eastAsia"/>
          <w:bCs/>
          <w:iCs/>
          <w:color w:val="000000"/>
          <w:sz w:val="24"/>
          <w:szCs w:val="24"/>
          <w:lang w:val="en-GB"/>
        </w:rPr>
        <w:t>1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2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nimals show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ed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n average food drop index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of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65%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(SD, 33%)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when </w:t>
      </w:r>
      <w:r w:rsidRPr="00125D97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enough food (40 g)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wa</w:t>
      </w:r>
      <w:r w:rsidRPr="00125D97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 given</w:t>
      </w:r>
      <w:r w:rsidRPr="0035031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.</w:t>
      </w:r>
    </w:p>
    <w:p w14:paraId="7EE6FB03" w14:textId="77777777" w:rsidR="00DA2627" w:rsidRPr="00DA2627" w:rsidRDefault="00DA2627" w:rsidP="004A7943">
      <w:pPr>
        <w:tabs>
          <w:tab w:val="left" w:pos="1226"/>
        </w:tabs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noProof/>
          <w:color w:val="000000"/>
          <w:sz w:val="32"/>
          <w:szCs w:val="32"/>
          <w:lang w:val="en-GB"/>
        </w:rPr>
      </w:pPr>
    </w:p>
    <w:p w14:paraId="0728F03C" w14:textId="2F7C2426" w:rsidR="00FA24C8" w:rsidRPr="00677095" w:rsidRDefault="00B427F1" w:rsidP="005733AB">
      <w:pPr>
        <w:tabs>
          <w:tab w:val="left" w:pos="1226"/>
        </w:tabs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>
        <w:rPr>
          <w:rFonts w:ascii="Arial" w:eastAsia="ＭＳ Ｐ明朝" w:hAnsi="Arial" w:cs="Arial"/>
          <w:b/>
          <w:iCs/>
          <w:noProof/>
          <w:color w:val="000000"/>
          <w:sz w:val="32"/>
          <w:szCs w:val="32"/>
          <w:lang w:val="en-GB"/>
        </w:rPr>
        <w:lastRenderedPageBreak/>
        <w:drawing>
          <wp:inline distT="0" distB="0" distL="0" distR="0" wp14:anchorId="400FEF0E" wp14:editId="6E140EDC">
            <wp:extent cx="5190328" cy="3029864"/>
            <wp:effectExtent l="0" t="0" r="0" b="0"/>
            <wp:docPr id="1268280325" name="図 1" descr="アイコ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280325" name="図 1" descr="アイコン が含まれている画像&#10;&#10;自動的に生成された説明"/>
                    <pic:cNvPicPr/>
                  </pic:nvPicPr>
                  <pic:blipFill rotWithShape="1">
                    <a:blip r:embed="rId9"/>
                    <a:srcRect l="2509" t="11220" b="8217"/>
                    <a:stretch/>
                  </pic:blipFill>
                  <pic:spPr bwMode="auto">
                    <a:xfrm>
                      <a:off x="0" y="0"/>
                      <a:ext cx="5209201" cy="3040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61427" w14:textId="2AE0D009" w:rsidR="00C517E9" w:rsidRPr="00677095" w:rsidRDefault="00B11924" w:rsidP="00537459">
      <w:pPr>
        <w:adjustRightInd w:val="0"/>
        <w:snapToGrid w:val="0"/>
        <w:spacing w:line="480" w:lineRule="auto"/>
        <w:jc w:val="left"/>
        <w:outlineLvl w:val="2"/>
        <w:rPr>
          <w:rFonts w:ascii="Arial" w:eastAsia="HGPｺﾞｼｯｸM" w:hAnsi="Arial" w:cs="Arial"/>
          <w:b/>
          <w:sz w:val="24"/>
          <w:szCs w:val="24"/>
          <w:u w:val="single"/>
        </w:rPr>
      </w:pPr>
      <w:r w:rsidRPr="00677095">
        <w:rPr>
          <w:rFonts w:ascii="Arial" w:eastAsia="ＭＳ Ｐ明朝" w:hAnsi="Arial" w:cs="Arial"/>
          <w:b/>
          <w:iCs/>
          <w:color w:val="000000"/>
          <w:sz w:val="24"/>
          <w:szCs w:val="24"/>
          <w:u w:val="single"/>
          <w:lang w:val="en-GB"/>
        </w:rPr>
        <w:t xml:space="preserve">Supplementary Figure </w:t>
      </w:r>
      <w:r w:rsidR="00DA2627">
        <w:rPr>
          <w:rFonts w:ascii="Arial" w:eastAsia="ＭＳ Ｐ明朝" w:hAnsi="Arial" w:cs="Arial" w:hint="eastAsia"/>
          <w:b/>
          <w:iCs/>
          <w:color w:val="000000"/>
          <w:sz w:val="24"/>
          <w:szCs w:val="24"/>
          <w:u w:val="single"/>
          <w:lang w:val="en-GB"/>
        </w:rPr>
        <w:t>2</w:t>
      </w:r>
      <w:r w:rsidR="00DA2627" w:rsidRPr="00677095">
        <w:rPr>
          <w:rFonts w:ascii="Arial" w:eastAsia="HGPｺﾞｼｯｸM" w:hAnsi="Arial" w:cs="Arial"/>
          <w:b/>
          <w:sz w:val="24"/>
          <w:szCs w:val="24"/>
          <w:u w:val="single"/>
        </w:rPr>
        <w:t xml:space="preserve"> </w:t>
      </w:r>
    </w:p>
    <w:p w14:paraId="16428475" w14:textId="47F4F294" w:rsidR="00B11924" w:rsidRDefault="00C517E9" w:rsidP="004A7943">
      <w:pPr>
        <w:adjustRightInd w:val="0"/>
        <w:snapToGrid w:val="0"/>
        <w:spacing w:line="480" w:lineRule="auto"/>
        <w:jc w:val="left"/>
        <w:outlineLvl w:val="3"/>
        <w:rPr>
          <w:rFonts w:ascii="Arial" w:eastAsia="HGPｺﾞｼｯｸM" w:hAnsi="Arial" w:cs="Arial"/>
          <w:sz w:val="24"/>
          <w:szCs w:val="24"/>
        </w:rPr>
      </w:pPr>
      <w:r w:rsidRPr="00C517E9">
        <w:rPr>
          <w:rFonts w:ascii="Arial" w:eastAsia="HGPｺﾞｼｯｸM" w:hAnsi="Arial" w:cs="Arial"/>
          <w:sz w:val="24"/>
          <w:szCs w:val="24"/>
        </w:rPr>
        <w:t xml:space="preserve">Depression-like symptoms of Monkey </w:t>
      </w:r>
      <w:r>
        <w:rPr>
          <w:rFonts w:ascii="Arial" w:eastAsia="HGPｺﾞｼｯｸM" w:hAnsi="Arial" w:cs="Arial"/>
          <w:sz w:val="24"/>
          <w:szCs w:val="24"/>
        </w:rPr>
        <w:t xml:space="preserve">B and </w:t>
      </w:r>
      <w:r w:rsidR="00C654BC">
        <w:rPr>
          <w:rFonts w:ascii="Arial" w:eastAsia="HGPｺﾞｼｯｸM" w:hAnsi="Arial" w:cs="Arial"/>
          <w:sz w:val="24"/>
          <w:szCs w:val="24"/>
        </w:rPr>
        <w:t xml:space="preserve">I </w:t>
      </w:r>
      <w:r w:rsidRPr="00C517E9">
        <w:rPr>
          <w:rFonts w:ascii="Arial" w:eastAsia="HGPｺﾞｼｯｸM" w:hAnsi="Arial" w:cs="Arial"/>
          <w:sz w:val="24"/>
          <w:szCs w:val="24"/>
        </w:rPr>
        <w:t xml:space="preserve">in </w:t>
      </w:r>
      <w:r w:rsidR="00F01AAE">
        <w:rPr>
          <w:rFonts w:ascii="Arial" w:eastAsia="HGPｺﾞｼｯｸM" w:hAnsi="Arial" w:cs="Arial" w:hint="eastAsia"/>
          <w:sz w:val="24"/>
          <w:szCs w:val="24"/>
        </w:rPr>
        <w:t>five</w:t>
      </w:r>
      <w:r w:rsidRPr="00C517E9">
        <w:rPr>
          <w:rFonts w:ascii="Arial" w:eastAsia="HGPｺﾞｼｯｸM" w:hAnsi="Arial" w:cs="Arial"/>
          <w:sz w:val="24"/>
          <w:szCs w:val="24"/>
        </w:rPr>
        <w:t xml:space="preserve"> tests of the battery. Drug-induced V-shaped change patterns were observed in the (a) duration differen</w:t>
      </w:r>
      <w:r w:rsidR="00DD622C">
        <w:rPr>
          <w:rFonts w:ascii="Arial" w:eastAsia="HGPｺﾞｼｯｸM" w:hAnsi="Arial" w:cs="Arial"/>
          <w:sz w:val="24"/>
          <w:szCs w:val="24"/>
        </w:rPr>
        <w:t>ce</w:t>
      </w:r>
      <w:r w:rsidRPr="00C517E9">
        <w:rPr>
          <w:rFonts w:ascii="Arial" w:eastAsia="HGPｺﾞｼｯｸM" w:hAnsi="Arial" w:cs="Arial"/>
          <w:sz w:val="24"/>
          <w:szCs w:val="24"/>
        </w:rPr>
        <w:t xml:space="preserve"> of VEB in the PhT, (b) sucrose preference </w:t>
      </w:r>
      <w:r w:rsidR="00DD622C">
        <w:rPr>
          <w:rFonts w:ascii="Arial" w:eastAsia="HGPｺﾞｼｯｸM" w:hAnsi="Arial" w:cs="Arial"/>
          <w:sz w:val="24"/>
          <w:szCs w:val="24"/>
        </w:rPr>
        <w:t>percentage</w:t>
      </w:r>
      <w:r w:rsidRPr="00C517E9">
        <w:rPr>
          <w:rFonts w:ascii="Arial" w:eastAsia="HGPｺﾞｼｯｸM" w:hAnsi="Arial" w:cs="Arial"/>
          <w:sz w:val="24"/>
          <w:szCs w:val="24"/>
        </w:rPr>
        <w:t xml:space="preserve"> in SPT, (c) </w:t>
      </w:r>
      <w:r w:rsidR="00DD622C">
        <w:rPr>
          <w:rFonts w:ascii="Arial" w:eastAsia="HGPｺﾞｼｯｸM" w:hAnsi="Arial" w:cs="Arial"/>
          <w:sz w:val="24"/>
          <w:szCs w:val="24"/>
        </w:rPr>
        <w:t>food drop index</w:t>
      </w:r>
      <w:r w:rsidRPr="00C517E9">
        <w:rPr>
          <w:rFonts w:ascii="Arial" w:eastAsia="HGPｺﾞｼｯｸM" w:hAnsi="Arial" w:cs="Arial"/>
          <w:sz w:val="24"/>
          <w:szCs w:val="24"/>
        </w:rPr>
        <w:t xml:space="preserve"> in the ES test, </w:t>
      </w:r>
      <w:r w:rsidR="00FA24C8" w:rsidRPr="00C517E9">
        <w:rPr>
          <w:rFonts w:ascii="Arial" w:eastAsia="HGPｺﾞｼｯｸM" w:hAnsi="Arial" w:cs="Arial"/>
          <w:sz w:val="24"/>
          <w:szCs w:val="24"/>
        </w:rPr>
        <w:t>(</w:t>
      </w:r>
      <w:r w:rsidR="00FA24C8">
        <w:rPr>
          <w:rFonts w:ascii="Arial" w:eastAsia="HGPｺﾞｼｯｸM" w:hAnsi="Arial" w:cs="Arial"/>
          <w:sz w:val="24"/>
          <w:szCs w:val="24"/>
        </w:rPr>
        <w:t>d</w:t>
      </w:r>
      <w:r w:rsidR="00FA24C8" w:rsidRPr="00C517E9">
        <w:rPr>
          <w:rFonts w:ascii="Arial" w:eastAsia="HGPｺﾞｼｯｸM" w:hAnsi="Arial" w:cs="Arial"/>
          <w:sz w:val="24"/>
          <w:szCs w:val="24"/>
        </w:rPr>
        <w:t xml:space="preserve">) </w:t>
      </w:r>
      <w:r w:rsidR="00FA24C8">
        <w:rPr>
          <w:rFonts w:ascii="Arial" w:eastAsia="HGPｺﾞｼｯｸM" w:hAnsi="Arial" w:cs="Arial"/>
          <w:sz w:val="24"/>
          <w:szCs w:val="24"/>
        </w:rPr>
        <w:t>food intake,</w:t>
      </w:r>
      <w:r w:rsidR="00FA24C8" w:rsidRPr="00C517E9">
        <w:rPr>
          <w:rFonts w:ascii="Arial" w:eastAsia="HGPｺﾞｼｯｸM" w:hAnsi="Arial" w:cs="Arial"/>
          <w:sz w:val="24"/>
          <w:szCs w:val="24"/>
        </w:rPr>
        <w:t xml:space="preserve"> </w:t>
      </w:r>
      <w:r w:rsidR="00771FB0">
        <w:rPr>
          <w:rFonts w:ascii="Arial" w:eastAsia="HGPｺﾞｼｯｸM" w:hAnsi="Arial" w:cs="Arial"/>
          <w:sz w:val="24"/>
          <w:szCs w:val="24"/>
        </w:rPr>
        <w:t xml:space="preserve">and </w:t>
      </w:r>
      <w:r w:rsidRPr="00C517E9">
        <w:rPr>
          <w:rFonts w:ascii="Arial" w:eastAsia="HGPｺﾞｼｯｸM" w:hAnsi="Arial" w:cs="Arial"/>
          <w:sz w:val="24"/>
          <w:szCs w:val="24"/>
        </w:rPr>
        <w:t>(</w:t>
      </w:r>
      <w:r>
        <w:rPr>
          <w:rFonts w:ascii="Arial" w:eastAsia="HGPｺﾞｼｯｸM" w:hAnsi="Arial" w:cs="Arial"/>
          <w:sz w:val="24"/>
          <w:szCs w:val="24"/>
        </w:rPr>
        <w:t>e</w:t>
      </w:r>
      <w:r w:rsidRPr="00C517E9">
        <w:rPr>
          <w:rFonts w:ascii="Arial" w:eastAsia="HGPｺﾞｼｯｸM" w:hAnsi="Arial" w:cs="Arial"/>
          <w:sz w:val="24"/>
          <w:szCs w:val="24"/>
        </w:rPr>
        <w:t>) motor activity.</w:t>
      </w:r>
    </w:p>
    <w:p w14:paraId="631AFD71" w14:textId="7E3BC23B" w:rsidR="00D7709C" w:rsidRPr="00D7709C" w:rsidRDefault="00D7709C" w:rsidP="00DF3270">
      <w:pPr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</w:p>
    <w:p w14:paraId="775050D2" w14:textId="77777777" w:rsidR="004A7943" w:rsidRDefault="004A7943">
      <w:pPr>
        <w:widowControl/>
        <w:jc w:val="left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br w:type="page"/>
      </w:r>
    </w:p>
    <w:p w14:paraId="69896268" w14:textId="7C2A2166" w:rsidR="00465D03" w:rsidRDefault="00465D03" w:rsidP="00245D21">
      <w:pPr>
        <w:widowControl/>
        <w:snapToGrid w:val="0"/>
        <w:spacing w:line="480" w:lineRule="auto"/>
        <w:jc w:val="left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 w:rsidRPr="00661CFC"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lastRenderedPageBreak/>
        <w:t xml:space="preserve">Supplementary </w:t>
      </w:r>
      <w:r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t>Table</w:t>
      </w:r>
      <w:r w:rsidR="00EF7A77"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t>s</w:t>
      </w:r>
      <w:r w:rsidRPr="00661CFC"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t xml:space="preserve"> </w:t>
      </w:r>
    </w:p>
    <w:p w14:paraId="3CAE700D" w14:textId="77777777" w:rsidR="00125D97" w:rsidRPr="00C6115D" w:rsidRDefault="00125D97" w:rsidP="005646EE">
      <w:pPr>
        <w:adjustRightInd w:val="0"/>
        <w:snapToGrid w:val="0"/>
        <w:spacing w:line="480" w:lineRule="auto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</w:p>
    <w:bookmarkEnd w:id="0"/>
    <w:p w14:paraId="6534434E" w14:textId="761D0B77" w:rsidR="00961322" w:rsidRDefault="00886934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upplementary Table 1</w:t>
      </w:r>
      <w:r w:rsidR="00440D9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.</w:t>
      </w:r>
      <w:r w:rsidR="007F1B56">
        <w:rPr>
          <w:rFonts w:ascii="Arial" w:eastAsia="HGPｺﾞｼｯｸM" w:hAnsi="Arial" w:cs="Arial"/>
          <w:sz w:val="24"/>
          <w:szCs w:val="24"/>
        </w:rPr>
        <w:t xml:space="preserve"> </w:t>
      </w:r>
      <w:r w:rsidR="00333B4F">
        <w:rPr>
          <w:rFonts w:ascii="Arial" w:eastAsia="HGPｺﾞｼｯｸM" w:hAnsi="Arial" w:cs="Arial"/>
          <w:sz w:val="24"/>
          <w:szCs w:val="24"/>
        </w:rPr>
        <w:t>S</w:t>
      </w:r>
      <w:r w:rsidR="00F50CEF">
        <w:rPr>
          <w:rFonts w:ascii="Arial" w:eastAsia="HGPｺﾞｼｯｸM" w:hAnsi="Arial" w:cs="Arial"/>
          <w:sz w:val="24"/>
          <w:szCs w:val="24"/>
        </w:rPr>
        <w:t xml:space="preserve">ix tests of the battery </w:t>
      </w:r>
      <w:r w:rsidR="00333B4F">
        <w:rPr>
          <w:rFonts w:ascii="Arial" w:eastAsia="HGPｺﾞｼｯｸM" w:hAnsi="Arial" w:cs="Arial"/>
          <w:sz w:val="24"/>
          <w:szCs w:val="24"/>
        </w:rPr>
        <w:t>following</w:t>
      </w:r>
      <w:r w:rsidR="00F50CEF">
        <w:rPr>
          <w:rFonts w:ascii="Arial" w:eastAsia="HGPｺﾞｼｯｸM" w:hAnsi="Arial" w:cs="Arial"/>
          <w:sz w:val="24"/>
          <w:szCs w:val="24"/>
        </w:rPr>
        <w:t xml:space="preserve"> DSM criteria</w:t>
      </w:r>
      <w:r w:rsidR="00915299">
        <w:rPr>
          <w:rFonts w:ascii="Arial" w:eastAsia="HGPｺﾞｼｯｸM" w:hAnsi="Arial" w:cs="Arial"/>
          <w:sz w:val="24"/>
          <w:szCs w:val="24"/>
        </w:rPr>
        <w:t xml:space="preserve"> for </w:t>
      </w:r>
      <w:r w:rsidR="00333B4F">
        <w:rPr>
          <w:rFonts w:ascii="Arial" w:eastAsia="HGPｺﾞｼｯｸM" w:hAnsi="Arial" w:cs="Arial"/>
          <w:sz w:val="24"/>
          <w:szCs w:val="24"/>
        </w:rPr>
        <w:t xml:space="preserve">a </w:t>
      </w:r>
      <w:r w:rsidR="00915299">
        <w:rPr>
          <w:rFonts w:ascii="Arial" w:eastAsia="HGPｺﾞｼｯｸM" w:hAnsi="Arial" w:cs="Arial"/>
          <w:sz w:val="24"/>
          <w:szCs w:val="24"/>
        </w:rPr>
        <w:t>major depressive episode</w:t>
      </w:r>
      <w:r w:rsidR="004C1855" w:rsidRPr="00C6115D">
        <w:rPr>
          <w:rFonts w:ascii="Arial" w:eastAsia="HGPｺﾞｼｯｸM" w:hAnsi="Arial" w:cs="Arial"/>
          <w:sz w:val="24"/>
          <w:szCs w:val="24"/>
        </w:rPr>
        <w:t>.</w:t>
      </w:r>
    </w:p>
    <w:tbl>
      <w:tblPr>
        <w:tblStyle w:val="a9"/>
        <w:tblpPr w:leftFromText="142" w:rightFromText="142" w:vertAnchor="text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"/>
        <w:gridCol w:w="1575"/>
        <w:gridCol w:w="2126"/>
        <w:gridCol w:w="1843"/>
        <w:gridCol w:w="2266"/>
      </w:tblGrid>
      <w:tr w:rsidR="00EC38CD" w:rsidRPr="00EC3FB7" w14:paraId="230B8938" w14:textId="640EB4DD" w:rsidTr="00AD133F">
        <w:trPr>
          <w:trHeight w:val="821"/>
        </w:trPr>
        <w:tc>
          <w:tcPr>
            <w:tcW w:w="3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4359F8" w14:textId="1C0DE40F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DF6393" w14:textId="135E3F62" w:rsidR="00980568" w:rsidRPr="00EC38CD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12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39E56A" w14:textId="63ED7DC8" w:rsidR="00980568" w:rsidRPr="00EC38CD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DSM criteria</w:t>
            </w:r>
          </w:p>
        </w:tc>
        <w:tc>
          <w:tcPr>
            <w:tcW w:w="11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FBC821" w14:textId="68740D03" w:rsidR="00980568" w:rsidRPr="00EC38CD" w:rsidRDefault="007D3C45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Construct</w:t>
            </w:r>
          </w:p>
        </w:tc>
        <w:tc>
          <w:tcPr>
            <w:tcW w:w="13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3D7899" w14:textId="2778911E" w:rsidR="00980568" w:rsidRPr="00EC38CD" w:rsidRDefault="007D3C45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Principal </w:t>
            </w:r>
            <w:r w:rsidR="006271B2">
              <w:rPr>
                <w:rFonts w:ascii="Arial" w:eastAsia="HGPｺﾞｼｯｸM" w:hAnsi="Arial" w:cs="Arial" w:hint="eastAsia"/>
                <w:sz w:val="20"/>
                <w:szCs w:val="20"/>
              </w:rPr>
              <w:t>i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ndicator</w:t>
            </w:r>
          </w:p>
        </w:tc>
      </w:tr>
      <w:tr w:rsidR="00EC38CD" w:rsidRPr="00EC3FB7" w14:paraId="79E215F1" w14:textId="003D150C" w:rsidTr="00AD133F">
        <w:trPr>
          <w:trHeight w:val="1376"/>
        </w:trPr>
        <w:tc>
          <w:tcPr>
            <w:tcW w:w="330" w:type="pct"/>
            <w:tcBorders>
              <w:top w:val="single" w:sz="8" w:space="0" w:color="auto"/>
              <w:bottom w:val="nil"/>
            </w:tcBorders>
            <w:vAlign w:val="center"/>
          </w:tcPr>
          <w:p w14:paraId="54927D84" w14:textId="722715A6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1</w:t>
            </w:r>
          </w:p>
        </w:tc>
        <w:tc>
          <w:tcPr>
            <w:tcW w:w="942" w:type="pct"/>
            <w:tcBorders>
              <w:top w:val="single" w:sz="8" w:space="0" w:color="auto"/>
              <w:bottom w:val="nil"/>
            </w:tcBorders>
            <w:vAlign w:val="center"/>
          </w:tcPr>
          <w:p w14:paraId="12E62518" w14:textId="4E7E9B87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Peephole test (PhT)</w:t>
            </w:r>
          </w:p>
        </w:tc>
        <w:tc>
          <w:tcPr>
            <w:tcW w:w="1271" w:type="pct"/>
            <w:tcBorders>
              <w:top w:val="single" w:sz="8" w:space="0" w:color="auto"/>
              <w:bottom w:val="nil"/>
            </w:tcBorders>
            <w:vAlign w:val="center"/>
          </w:tcPr>
          <w:p w14:paraId="043472C8" w14:textId="28FF5400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2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Loss of interest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or pleasure</w:t>
            </w:r>
          </w:p>
        </w:tc>
        <w:tc>
          <w:tcPr>
            <w:tcW w:w="1102" w:type="pct"/>
            <w:tcBorders>
              <w:top w:val="single" w:sz="8" w:space="0" w:color="auto"/>
              <w:bottom w:val="nil"/>
            </w:tcBorders>
            <w:vAlign w:val="center"/>
          </w:tcPr>
          <w:p w14:paraId="2229D207" w14:textId="1C22F597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Visual exploratory behavior (VEB)</w:t>
            </w:r>
          </w:p>
        </w:tc>
        <w:tc>
          <w:tcPr>
            <w:tcW w:w="1355" w:type="pct"/>
            <w:tcBorders>
              <w:top w:val="single" w:sz="8" w:space="0" w:color="auto"/>
              <w:bottom w:val="nil"/>
            </w:tcBorders>
            <w:vAlign w:val="center"/>
          </w:tcPr>
          <w:p w14:paraId="425D0F14" w14:textId="68DFC7CF" w:rsidR="007D3C45" w:rsidRPr="00EC38CD" w:rsidRDefault="007D3C45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Duration difference</w:t>
            </w:r>
            <w:r w:rsidR="00EC38CD"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(second</w:t>
            </w:r>
            <w:r w:rsidR="00E73F1A">
              <w:rPr>
                <w:rFonts w:ascii="Arial" w:eastAsia="HGPｺﾞｼｯｸM" w:hAnsi="Arial" w:cs="Arial"/>
                <w:sz w:val="20"/>
                <w:szCs w:val="20"/>
              </w:rPr>
              <w:t>s</w:t>
            </w:r>
            <w:r w:rsidR="00EC38CD" w:rsidRPr="00EC38CD">
              <w:rPr>
                <w:rFonts w:ascii="Arial" w:eastAsia="HGPｺﾞｼｯｸM" w:hAnsi="Arial" w:cs="Arial"/>
                <w:sz w:val="20"/>
                <w:szCs w:val="20"/>
              </w:rPr>
              <w:t>)</w:t>
            </w:r>
            <w:r w:rsidR="00E73F1A">
              <w:rPr>
                <w:rFonts w:ascii="Arial" w:eastAsia="HGPｺﾞｼｯｸM" w:hAnsi="Arial" w:cs="Arial"/>
                <w:sz w:val="20"/>
                <w:szCs w:val="20"/>
              </w:rPr>
              <w:t>;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Frequency difference</w:t>
            </w:r>
            <w:r w:rsidR="00EC38CD"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(count</w:t>
            </w:r>
            <w:r w:rsidR="008A5841">
              <w:rPr>
                <w:rFonts w:ascii="Arial" w:eastAsia="HGPｺﾞｼｯｸM" w:hAnsi="Arial" w:cs="Arial"/>
                <w:sz w:val="20"/>
                <w:szCs w:val="20"/>
              </w:rPr>
              <w:t>s</w:t>
            </w:r>
            <w:r w:rsidR="00EC38CD" w:rsidRPr="00EC38CD">
              <w:rPr>
                <w:rFonts w:ascii="Arial" w:eastAsia="HGPｺﾞｼｯｸM" w:hAnsi="Arial" w:cs="Arial"/>
                <w:sz w:val="20"/>
                <w:szCs w:val="20"/>
              </w:rPr>
              <w:t>)</w:t>
            </w:r>
          </w:p>
        </w:tc>
      </w:tr>
      <w:tr w:rsidR="00EC38CD" w:rsidRPr="00EC3FB7" w14:paraId="72D21C53" w14:textId="6E3A3FF6" w:rsidTr="00AD133F">
        <w:trPr>
          <w:trHeight w:val="1274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DF97C5D" w14:textId="60766BC7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1BBE0019" w14:textId="77777777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Sucrose preference</w:t>
            </w:r>
          </w:p>
          <w:p w14:paraId="3724AD04" w14:textId="63168177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test (SPT)</w:t>
            </w:r>
          </w:p>
        </w:tc>
        <w:tc>
          <w:tcPr>
            <w:tcW w:w="1271" w:type="pct"/>
            <w:tcBorders>
              <w:top w:val="nil"/>
              <w:bottom w:val="nil"/>
            </w:tcBorders>
            <w:vAlign w:val="center"/>
          </w:tcPr>
          <w:p w14:paraId="636EDCA4" w14:textId="66463E84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2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Loss of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interest or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pleasure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1B2A71FB" w14:textId="5541A03D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Anhedoni</w:t>
            </w:r>
            <w:r w:rsidR="00F01AAE">
              <w:rPr>
                <w:rFonts w:ascii="Arial" w:eastAsia="HGPｺﾞｼｯｸM" w:hAnsi="Arial" w:cs="Arial" w:hint="eastAsia"/>
                <w:sz w:val="20"/>
                <w:szCs w:val="20"/>
              </w:rPr>
              <w:t>c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</w:t>
            </w:r>
          </w:p>
          <w:p w14:paraId="150E32E5" w14:textId="02B95625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behavior</w:t>
            </w:r>
          </w:p>
        </w:tc>
        <w:tc>
          <w:tcPr>
            <w:tcW w:w="1355" w:type="pct"/>
            <w:tcBorders>
              <w:top w:val="nil"/>
              <w:bottom w:val="nil"/>
            </w:tcBorders>
            <w:vAlign w:val="center"/>
          </w:tcPr>
          <w:p w14:paraId="4BB4B960" w14:textId="4F63304A" w:rsidR="00980568" w:rsidRPr="00EC38CD" w:rsidRDefault="007D3C45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 w:hint="eastAsia"/>
                <w:sz w:val="20"/>
                <w:szCs w:val="20"/>
              </w:rPr>
              <w:t>S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ucrose preference percentage (%)</w:t>
            </w:r>
          </w:p>
        </w:tc>
      </w:tr>
      <w:tr w:rsidR="00EC38CD" w:rsidRPr="00EC3FB7" w14:paraId="0B10D88B" w14:textId="3AA1906A" w:rsidTr="00AD133F">
        <w:trPr>
          <w:trHeight w:val="992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622F1127" w14:textId="3A118F7B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42B1F736" w14:textId="0A303AF9" w:rsidR="00980568" w:rsidRPr="00EC38CD" w:rsidRDefault="00980568" w:rsidP="00EC38C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EC38CD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Eat style (ES) test</w:t>
            </w:r>
          </w:p>
        </w:tc>
        <w:tc>
          <w:tcPr>
            <w:tcW w:w="1271" w:type="pct"/>
            <w:tcBorders>
              <w:top w:val="nil"/>
              <w:bottom w:val="nil"/>
            </w:tcBorders>
            <w:vAlign w:val="center"/>
          </w:tcPr>
          <w:p w14:paraId="17738BDA" w14:textId="2FD948D6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6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Fatigue or loss of energy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4065A317" w14:textId="2F136E19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Food sorting behavior</w:t>
            </w:r>
          </w:p>
        </w:tc>
        <w:tc>
          <w:tcPr>
            <w:tcW w:w="1355" w:type="pct"/>
            <w:tcBorders>
              <w:top w:val="nil"/>
              <w:bottom w:val="nil"/>
            </w:tcBorders>
            <w:vAlign w:val="center"/>
          </w:tcPr>
          <w:p w14:paraId="632E084D" w14:textId="7B00A130" w:rsidR="00EC38CD" w:rsidRPr="00EC38CD" w:rsidRDefault="00EC38CD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 w:hint="eastAsia"/>
                <w:sz w:val="20"/>
                <w:szCs w:val="20"/>
              </w:rPr>
              <w:t>F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ood drop index (%)</w:t>
            </w:r>
          </w:p>
        </w:tc>
      </w:tr>
      <w:tr w:rsidR="00EC38CD" w:rsidRPr="00EC3FB7" w14:paraId="2D6FA022" w14:textId="4999A44D" w:rsidTr="00AD133F">
        <w:trPr>
          <w:trHeight w:val="1134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38B9DE04" w14:textId="4EBA2186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4D871C5D" w14:textId="62FF0CEB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Food intake (FI)</w:t>
            </w:r>
          </w:p>
        </w:tc>
        <w:tc>
          <w:tcPr>
            <w:tcW w:w="1271" w:type="pct"/>
            <w:tcBorders>
              <w:top w:val="nil"/>
              <w:bottom w:val="nil"/>
            </w:tcBorders>
            <w:vAlign w:val="center"/>
          </w:tcPr>
          <w:p w14:paraId="24E10AA8" w14:textId="559552B3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3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Abnormalities in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body weight or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appetite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5357FE9D" w14:textId="3D7C1073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Eating (</w:t>
            </w:r>
            <w:r w:rsidR="00E73F1A">
              <w:rPr>
                <w:rFonts w:ascii="Arial" w:eastAsia="HGPｺﾞｼｯｸM" w:hAnsi="Arial" w:cs="Arial"/>
                <w:sz w:val="20"/>
                <w:szCs w:val="20"/>
              </w:rPr>
              <w:t>a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ppetitive) behavior</w:t>
            </w:r>
          </w:p>
        </w:tc>
        <w:tc>
          <w:tcPr>
            <w:tcW w:w="1355" w:type="pct"/>
            <w:tcBorders>
              <w:top w:val="nil"/>
              <w:bottom w:val="nil"/>
            </w:tcBorders>
            <w:vAlign w:val="center"/>
          </w:tcPr>
          <w:p w14:paraId="26410C58" w14:textId="4644274F" w:rsidR="00EC38CD" w:rsidRPr="00EC38CD" w:rsidRDefault="00EC38CD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Food intake (g</w:t>
            </w:r>
            <w:r w:rsidRPr="00EC38CD">
              <w:rPr>
                <w:rFonts w:ascii="Arial" w:eastAsia="HGPｺﾞｼｯｸM" w:hAnsi="Arial" w:cs="Arial" w:hint="eastAsia"/>
                <w:sz w:val="20"/>
                <w:szCs w:val="20"/>
              </w:rPr>
              <w:t>)</w:t>
            </w:r>
          </w:p>
        </w:tc>
      </w:tr>
      <w:tr w:rsidR="00EC38CD" w:rsidRPr="00EC3FB7" w14:paraId="6BFF4F1F" w14:textId="7939D29D" w:rsidTr="00AD133F">
        <w:trPr>
          <w:trHeight w:val="1126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F21A0CC" w14:textId="55A4E23A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1822679C" w14:textId="03DD9EA4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Body weight (BW)</w:t>
            </w:r>
          </w:p>
        </w:tc>
        <w:tc>
          <w:tcPr>
            <w:tcW w:w="1271" w:type="pct"/>
            <w:tcBorders>
              <w:top w:val="nil"/>
              <w:bottom w:val="nil"/>
            </w:tcBorders>
            <w:vAlign w:val="center"/>
          </w:tcPr>
          <w:p w14:paraId="27EA733E" w14:textId="5877140B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3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 xml:space="preserve">Abnormalities in body weight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or appetite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06975D1C" w14:textId="68628DE5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Energy balance</w:t>
            </w:r>
          </w:p>
          <w:p w14:paraId="7AED99AB" w14:textId="353C3FC7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(</w:t>
            </w:r>
            <w:r w:rsidR="00E73F1A">
              <w:rPr>
                <w:rFonts w:ascii="Arial" w:eastAsia="HGPｺﾞｼｯｸM" w:hAnsi="Arial" w:cs="Arial"/>
                <w:sz w:val="20"/>
                <w:szCs w:val="20"/>
              </w:rPr>
              <w:t>i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ntake and       consumption)</w:t>
            </w:r>
          </w:p>
        </w:tc>
        <w:tc>
          <w:tcPr>
            <w:tcW w:w="1355" w:type="pct"/>
            <w:tcBorders>
              <w:top w:val="nil"/>
              <w:bottom w:val="nil"/>
            </w:tcBorders>
            <w:vAlign w:val="center"/>
          </w:tcPr>
          <w:p w14:paraId="3A51BCEF" w14:textId="6A0CB94E" w:rsidR="00EC38CD" w:rsidRPr="00EC38CD" w:rsidRDefault="00EC38CD" w:rsidP="00EC38CD">
            <w:pPr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 w:hint="eastAsia"/>
                <w:sz w:val="20"/>
                <w:szCs w:val="20"/>
              </w:rPr>
              <w:t>B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ody weight (g)</w:t>
            </w:r>
          </w:p>
        </w:tc>
      </w:tr>
      <w:tr w:rsidR="00EC38CD" w:rsidRPr="00EC3FB7" w14:paraId="5DB4DA80" w14:textId="22316F3F" w:rsidTr="00AD133F">
        <w:trPr>
          <w:trHeight w:val="1022"/>
        </w:trPr>
        <w:tc>
          <w:tcPr>
            <w:tcW w:w="330" w:type="pct"/>
            <w:tcBorders>
              <w:top w:val="nil"/>
              <w:bottom w:val="single" w:sz="12" w:space="0" w:color="auto"/>
            </w:tcBorders>
            <w:vAlign w:val="center"/>
          </w:tcPr>
          <w:p w14:paraId="43D71824" w14:textId="3187AF07" w:rsidR="00980568" w:rsidRPr="00EC3FB7" w:rsidRDefault="00980568" w:rsidP="007D3C45">
            <w:pPr>
              <w:adjustRightInd w:val="0"/>
              <w:snapToGrid w:val="0"/>
              <w:spacing w:line="276" w:lineRule="auto"/>
              <w:jc w:val="left"/>
              <w:outlineLvl w:val="2"/>
              <w:rPr>
                <w:rFonts w:ascii="Arial" w:eastAsia="HGPｺﾞｼｯｸM" w:hAnsi="Arial" w:cs="Arial"/>
                <w:sz w:val="24"/>
                <w:szCs w:val="24"/>
              </w:rPr>
            </w:pPr>
            <w:r w:rsidRPr="00EC3FB7">
              <w:rPr>
                <w:rFonts w:ascii="Arial" w:eastAsia="HGPｺﾞｼｯｸM" w:hAnsi="Arial" w:cs="Arial"/>
                <w:sz w:val="24"/>
                <w:szCs w:val="24"/>
              </w:rPr>
              <w:t>6</w:t>
            </w:r>
          </w:p>
        </w:tc>
        <w:tc>
          <w:tcPr>
            <w:tcW w:w="942" w:type="pct"/>
            <w:tcBorders>
              <w:top w:val="nil"/>
              <w:bottom w:val="single" w:sz="12" w:space="0" w:color="auto"/>
            </w:tcBorders>
            <w:vAlign w:val="center"/>
          </w:tcPr>
          <w:p w14:paraId="2DC5E982" w14:textId="0E7BAFB5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271" w:type="pct"/>
            <w:tcBorders>
              <w:top w:val="nil"/>
              <w:bottom w:val="single" w:sz="12" w:space="0" w:color="auto"/>
            </w:tcBorders>
            <w:vAlign w:val="center"/>
          </w:tcPr>
          <w:p w14:paraId="7484F6F5" w14:textId="6B48C3FC" w:rsidR="00980568" w:rsidRPr="00EC38CD" w:rsidRDefault="00980568" w:rsidP="00AD133F">
            <w:pPr>
              <w:adjustRightInd w:val="0"/>
              <w:snapToGrid w:val="0"/>
              <w:spacing w:line="276" w:lineRule="auto"/>
              <w:ind w:left="300" w:hangingChars="150" w:hanging="300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AD133F">
              <w:rPr>
                <w:rFonts w:ascii="Arial" w:eastAsia="HGPｺﾞｼｯｸM" w:hAnsi="Arial" w:cs="Arial"/>
                <w:sz w:val="20"/>
                <w:szCs w:val="20"/>
              </w:rPr>
              <w:t xml:space="preserve">(5)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Psychomotor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 xml:space="preserve"> agitation or </w:t>
            </w:r>
            <w:r w:rsidRPr="00EC38CD">
              <w:rPr>
                <w:rFonts w:ascii="Arial" w:eastAsia="HGPｺﾞｼｯｸM" w:hAnsi="Arial" w:cs="Arial"/>
                <w:sz w:val="20"/>
                <w:szCs w:val="20"/>
                <w:u w:val="single"/>
              </w:rPr>
              <w:t>retardation</w:t>
            </w:r>
          </w:p>
        </w:tc>
        <w:tc>
          <w:tcPr>
            <w:tcW w:w="1102" w:type="pct"/>
            <w:tcBorders>
              <w:top w:val="nil"/>
              <w:bottom w:val="single" w:sz="12" w:space="0" w:color="auto"/>
            </w:tcBorders>
            <w:vAlign w:val="center"/>
          </w:tcPr>
          <w:p w14:paraId="1C9BDE32" w14:textId="6853DE53" w:rsidR="00980568" w:rsidRPr="00EC38CD" w:rsidRDefault="00980568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Motor behavior</w:t>
            </w:r>
          </w:p>
        </w:tc>
        <w:tc>
          <w:tcPr>
            <w:tcW w:w="1355" w:type="pct"/>
            <w:tcBorders>
              <w:top w:val="nil"/>
              <w:bottom w:val="single" w:sz="12" w:space="0" w:color="auto"/>
            </w:tcBorders>
            <w:vAlign w:val="center"/>
          </w:tcPr>
          <w:p w14:paraId="5D85769D" w14:textId="420E4C82" w:rsidR="00980568" w:rsidRPr="00EC38CD" w:rsidRDefault="00EC38CD" w:rsidP="00EC38CD">
            <w:pPr>
              <w:adjustRightInd w:val="0"/>
              <w:snapToGrid w:val="0"/>
              <w:spacing w:line="276" w:lineRule="auto"/>
              <w:jc w:val="left"/>
              <w:rPr>
                <w:rFonts w:ascii="Arial" w:eastAsia="HGPｺﾞｼｯｸM" w:hAnsi="Arial" w:cs="Arial"/>
                <w:sz w:val="20"/>
                <w:szCs w:val="20"/>
              </w:rPr>
            </w:pPr>
            <w:r w:rsidRPr="00EC38CD">
              <w:rPr>
                <w:rFonts w:ascii="Arial" w:eastAsia="HGPｺﾞｼｯｸM" w:hAnsi="Arial" w:cs="Arial" w:hint="eastAsia"/>
                <w:sz w:val="20"/>
                <w:szCs w:val="20"/>
              </w:rPr>
              <w:t>M</w:t>
            </w:r>
            <w:r w:rsidRPr="00EC38CD">
              <w:rPr>
                <w:rFonts w:ascii="Arial" w:eastAsia="HGPｺﾞｼｯｸM" w:hAnsi="Arial" w:cs="Arial"/>
                <w:sz w:val="20"/>
                <w:szCs w:val="20"/>
              </w:rPr>
              <w:t>otor activity (counts/min)</w:t>
            </w:r>
          </w:p>
        </w:tc>
      </w:tr>
    </w:tbl>
    <w:p w14:paraId="630BC905" w14:textId="0293FC77" w:rsidR="00E0688D" w:rsidRDefault="00457A97" w:rsidP="00396301">
      <w:pPr>
        <w:adjustRightInd w:val="0"/>
        <w:snapToGrid w:val="0"/>
        <w:jc w:val="left"/>
        <w:rPr>
          <w:rFonts w:ascii="Arial" w:eastAsia="HGPｺﾞｼｯｸM" w:hAnsi="Arial" w:cs="Arial"/>
          <w:sz w:val="20"/>
          <w:szCs w:val="20"/>
        </w:rPr>
      </w:pPr>
      <w:r w:rsidRPr="008B40E6">
        <w:rPr>
          <w:rFonts w:ascii="Arial" w:eastAsia="HGPｺﾞｼｯｸM" w:hAnsi="Arial" w:cs="Arial"/>
          <w:sz w:val="20"/>
          <w:szCs w:val="20"/>
        </w:rPr>
        <w:t>The DSM diagnostic criteria symptom numbers are shown in parentheses</w:t>
      </w:r>
      <w:r w:rsidR="00830AC5">
        <w:rPr>
          <w:rFonts w:ascii="Arial" w:eastAsia="HGPｺﾞｼｯｸM" w:hAnsi="Arial" w:cs="Arial"/>
          <w:sz w:val="20"/>
          <w:szCs w:val="20"/>
        </w:rPr>
        <w:t>,</w:t>
      </w:r>
      <w:r w:rsidRPr="008B40E6">
        <w:rPr>
          <w:rFonts w:ascii="Arial" w:eastAsia="HGPｺﾞｼｯｸM" w:hAnsi="Arial" w:cs="Arial"/>
          <w:sz w:val="20"/>
          <w:szCs w:val="20"/>
        </w:rPr>
        <w:t xml:space="preserve"> and the corresponding symptoms are underlined.</w:t>
      </w:r>
    </w:p>
    <w:p w14:paraId="0F81B4FA" w14:textId="77777777" w:rsidR="00D935C1" w:rsidRDefault="00D935C1">
      <w:pPr>
        <w:widowControl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br w:type="page"/>
      </w:r>
    </w:p>
    <w:p w14:paraId="2EC8B580" w14:textId="7A93B488" w:rsidR="00E0688D" w:rsidRPr="00C90CFC" w:rsidRDefault="00E0688D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90CFC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lastRenderedPageBreak/>
        <w:t>Supplementary Table 2.</w:t>
      </w:r>
      <w:r w:rsidRPr="00C90CFC">
        <w:rPr>
          <w:rFonts w:ascii="Arial" w:eastAsia="HGPｺﾞｼｯｸM" w:hAnsi="Arial" w:cs="Arial"/>
          <w:sz w:val="24"/>
          <w:szCs w:val="24"/>
        </w:rPr>
        <w:t xml:space="preserve"> </w:t>
      </w:r>
      <w:r w:rsidR="00C90CFC" w:rsidRPr="00C90CFC">
        <w:rPr>
          <w:rFonts w:ascii="Arial" w:eastAsia="HGPｺﾞｼｯｸM" w:hAnsi="Arial" w:cs="Arial"/>
          <w:sz w:val="24"/>
          <w:szCs w:val="24"/>
        </w:rPr>
        <w:t>C</w:t>
      </w:r>
      <w:r w:rsidR="00EF7A77" w:rsidRPr="00C90CFC">
        <w:rPr>
          <w:rFonts w:asciiTheme="minorBidi" w:eastAsia="游ゴシック" w:hAnsiTheme="minorBidi"/>
          <w:color w:val="000000"/>
          <w:sz w:val="24"/>
          <w:szCs w:val="24"/>
        </w:rPr>
        <w:t>onspecific-induced VEB</w:t>
      </w:r>
      <w:r w:rsidR="00EF7A77" w:rsidRPr="00C90CFC">
        <w:rPr>
          <w:rFonts w:ascii="Arial" w:eastAsia="HGPｺﾞｼｯｸM" w:hAnsi="Arial" w:cs="Arial"/>
          <w:sz w:val="24"/>
          <w:szCs w:val="24"/>
        </w:rPr>
        <w:t xml:space="preserve"> in </w:t>
      </w:r>
      <w:r w:rsidR="009C4A93" w:rsidRPr="00C90CFC">
        <w:rPr>
          <w:rFonts w:ascii="Arial" w:eastAsia="HGPｺﾞｼｯｸM" w:hAnsi="Arial" w:cs="Arial"/>
          <w:sz w:val="24"/>
          <w:szCs w:val="24"/>
        </w:rPr>
        <w:t xml:space="preserve">PhT </w:t>
      </w:r>
    </w:p>
    <w:tbl>
      <w:tblPr>
        <w:tblStyle w:val="a9"/>
        <w:tblpPr w:leftFromText="142" w:rightFromText="142" w:vertAnchor="page" w:horzAnchor="margin" w:tblpY="2556"/>
        <w:tblOverlap w:val="never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856"/>
        <w:gridCol w:w="704"/>
        <w:gridCol w:w="850"/>
        <w:gridCol w:w="709"/>
        <w:gridCol w:w="709"/>
        <w:gridCol w:w="855"/>
        <w:gridCol w:w="851"/>
      </w:tblGrid>
      <w:tr w:rsidR="00537459" w:rsidRPr="00BE185F" w14:paraId="2B036F56" w14:textId="77777777" w:rsidTr="005333E7">
        <w:trPr>
          <w:cantSplit/>
          <w:trHeight w:val="707"/>
        </w:trPr>
        <w:tc>
          <w:tcPr>
            <w:tcW w:w="8364" w:type="dxa"/>
            <w:gridSpan w:val="11"/>
            <w:vAlign w:val="center"/>
          </w:tcPr>
          <w:p w14:paraId="6FFBD410" w14:textId="77777777" w:rsidR="00537459" w:rsidRPr="00C90CFC" w:rsidRDefault="00537459" w:rsidP="005333E7">
            <w:pPr>
              <w:adjustRightInd w:val="0"/>
              <w:snapToGrid w:val="0"/>
              <w:rPr>
                <w:rFonts w:ascii="Arial" w:eastAsia="HGPｺﾞｼｯｸM" w:hAnsi="Arial" w:cs="Arial"/>
                <w:sz w:val="20"/>
                <w:szCs w:val="20"/>
              </w:rPr>
            </w:pPr>
            <w:r w:rsidRPr="00C90CF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Conspecific-induced VEB </w:t>
            </w:r>
          </w:p>
        </w:tc>
      </w:tr>
      <w:tr w:rsidR="00537459" w:rsidRPr="00BE185F" w14:paraId="30147FDB" w14:textId="77777777" w:rsidTr="005333E7">
        <w:trPr>
          <w:cantSplit/>
          <w:trHeight w:val="845"/>
        </w:trPr>
        <w:tc>
          <w:tcPr>
            <w:tcW w:w="8364" w:type="dxa"/>
            <w:gridSpan w:val="11"/>
            <w:tcBorders>
              <w:bottom w:val="nil"/>
            </w:tcBorders>
            <w:vAlign w:val="center"/>
          </w:tcPr>
          <w:p w14:paraId="6350DBFE" w14:textId="75B8B4A0" w:rsidR="00537459" w:rsidRPr="00C90CFC" w:rsidRDefault="00537459" w:rsidP="00537459">
            <w:pPr>
              <w:widowControl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uration</w:t>
            </w:r>
            <w:r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</w:t>
            </w:r>
            <w:r w:rsidRPr="000E00F3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ifference</w:t>
            </w:r>
          </w:p>
        </w:tc>
      </w:tr>
      <w:tr w:rsidR="00537459" w:rsidRPr="00BE185F" w14:paraId="1CED736B" w14:textId="77777777" w:rsidTr="005333E7">
        <w:trPr>
          <w:cantSplit/>
          <w:trHeight w:val="688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1D79D392" w14:textId="77777777" w:rsidR="00537459" w:rsidRPr="0071123C" w:rsidRDefault="00537459" w:rsidP="00537459">
            <w:pPr>
              <w:widowControl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7123" w:type="dxa"/>
            <w:gridSpan w:val="9"/>
            <w:tcBorders>
              <w:bottom w:val="single" w:sz="4" w:space="0" w:color="auto"/>
            </w:tcBorders>
            <w:vAlign w:val="center"/>
          </w:tcPr>
          <w:p w14:paraId="65B647CD" w14:textId="77777777" w:rsidR="00537459" w:rsidRPr="00C90CFC" w:rsidRDefault="00537459" w:rsidP="005333E7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C90CF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onkey name</w:t>
            </w:r>
          </w:p>
        </w:tc>
      </w:tr>
      <w:tr w:rsidR="00537459" w:rsidRPr="00BE185F" w14:paraId="1760884B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719195" w14:textId="77777777" w:rsidR="00537459" w:rsidRPr="00CB0044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0BEAE66F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96F9FA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400DADD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1FD93178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4B929F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044C948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EAC219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E250522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42D134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537459" w:rsidRPr="00BE185F" w14:paraId="79E81B3B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6D5954E6" w14:textId="77777777" w:rsidR="00537459" w:rsidRPr="00CB0044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171AE97A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E7BB2C6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A8664BE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76.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40D3AEF4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13EBAFFE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CB6596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D04FBD1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33D4FFB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6231F57F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96.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A3F483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4.7</w:t>
            </w:r>
          </w:p>
        </w:tc>
      </w:tr>
      <w:tr w:rsidR="00537459" w:rsidRPr="00BE185F" w14:paraId="2E3C00A0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86997E0" w14:textId="77777777" w:rsidR="00537459" w:rsidRPr="00CB0044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65F44683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741FD22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98F09E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B53D37D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56.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9E52013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0C658C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47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A0943C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639CB0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B7ECC14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67E152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9.5</w:t>
            </w:r>
          </w:p>
        </w:tc>
      </w:tr>
      <w:tr w:rsidR="00537459" w:rsidRPr="00BE185F" w14:paraId="6AF9C27D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EF0BAF0" w14:textId="77777777" w:rsidR="00537459" w:rsidRPr="00CB0044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440679A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35D32D54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7EB3B4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4C0BF1A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17049ED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D0C351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38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E1D96F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5F5D73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E90F4B7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091F12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.5</w:t>
            </w:r>
          </w:p>
        </w:tc>
      </w:tr>
      <w:tr w:rsidR="00537459" w:rsidRPr="00BE185F" w14:paraId="06FC5BA7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0AA72428" w14:textId="77777777" w:rsidR="00537459" w:rsidRPr="00CB0044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4922D7FD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58C4ED5C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5D2C435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51BDDA4D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6.7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7B6CACE3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3317668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02.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B9823A8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69CE6DB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0C513F18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3EE45E6" w14:textId="77777777" w:rsidR="00537459" w:rsidRPr="00CB0044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B0044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5.4</w:t>
            </w:r>
          </w:p>
        </w:tc>
      </w:tr>
      <w:tr w:rsidR="00537459" w:rsidRPr="00BE185F" w14:paraId="5264DD53" w14:textId="77777777" w:rsidTr="005333E7">
        <w:trPr>
          <w:trHeight w:val="832"/>
        </w:trPr>
        <w:tc>
          <w:tcPr>
            <w:tcW w:w="8364" w:type="dxa"/>
            <w:gridSpan w:val="11"/>
            <w:tcBorders>
              <w:bottom w:val="nil"/>
            </w:tcBorders>
            <w:vAlign w:val="center"/>
          </w:tcPr>
          <w:p w14:paraId="443C2504" w14:textId="46194C8B" w:rsidR="00537459" w:rsidRPr="00E01F1E" w:rsidRDefault="00537459" w:rsidP="005333E7">
            <w:pPr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bookmarkStart w:id="1" w:name="_Hlk123593965"/>
            <w:r w:rsidRPr="00E01F1E">
              <w:rPr>
                <w:rFonts w:asciiTheme="minorBidi" w:eastAsia="HGPｺﾞｼｯｸM" w:hAnsiTheme="minorBidi"/>
                <w:sz w:val="20"/>
                <w:szCs w:val="20"/>
              </w:rPr>
              <w:t>Frequency</w:t>
            </w:r>
            <w:r>
              <w:rPr>
                <w:rFonts w:asciiTheme="minorBidi" w:eastAsia="HGPｺﾞｼｯｸM" w:hAnsiTheme="minorBidi"/>
                <w:sz w:val="20"/>
                <w:szCs w:val="20"/>
              </w:rPr>
              <w:t xml:space="preserve"> </w:t>
            </w:r>
            <w:r w:rsidRPr="000E00F3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ifference</w:t>
            </w:r>
          </w:p>
        </w:tc>
      </w:tr>
      <w:tr w:rsidR="00537459" w:rsidRPr="00BE185F" w14:paraId="3F982636" w14:textId="77777777" w:rsidTr="005333E7">
        <w:trPr>
          <w:trHeight w:val="680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028B8EF3" w14:textId="77777777" w:rsidR="00537459" w:rsidRPr="00E01F1E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123" w:type="dxa"/>
            <w:gridSpan w:val="9"/>
            <w:vAlign w:val="center"/>
          </w:tcPr>
          <w:p w14:paraId="3EF7B2EE" w14:textId="77777777" w:rsidR="00537459" w:rsidRPr="00E01F1E" w:rsidRDefault="00537459" w:rsidP="005333E7">
            <w:pPr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01F1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bookmarkEnd w:id="1"/>
      <w:tr w:rsidR="00537459" w:rsidRPr="00BE185F" w14:paraId="0A388DC1" w14:textId="77777777" w:rsidTr="005333E7">
        <w:trPr>
          <w:cantSplit/>
          <w:trHeight w:val="562"/>
        </w:trPr>
        <w:tc>
          <w:tcPr>
            <w:tcW w:w="1241" w:type="dxa"/>
            <w:gridSpan w:val="2"/>
            <w:tcBorders>
              <w:top w:val="nil"/>
            </w:tcBorders>
            <w:vAlign w:val="center"/>
          </w:tcPr>
          <w:p w14:paraId="4AFEB69D" w14:textId="77777777" w:rsidR="00537459" w:rsidRPr="00BE185F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28B08C70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14:paraId="180871A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6" w:type="dxa"/>
            <w:vAlign w:val="center"/>
          </w:tcPr>
          <w:p w14:paraId="16FC68F6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4" w:type="dxa"/>
            <w:vAlign w:val="center"/>
          </w:tcPr>
          <w:p w14:paraId="6C536AAC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5730495C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vAlign w:val="center"/>
          </w:tcPr>
          <w:p w14:paraId="727B3871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14:paraId="7C314813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5" w:type="dxa"/>
            <w:vAlign w:val="center"/>
          </w:tcPr>
          <w:p w14:paraId="09A6F90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14:paraId="65ABC885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I</w:t>
            </w:r>
          </w:p>
        </w:tc>
      </w:tr>
      <w:tr w:rsidR="00537459" w:rsidRPr="00BE185F" w14:paraId="75B16F1A" w14:textId="77777777" w:rsidTr="005333E7">
        <w:trPr>
          <w:cantSplit/>
          <w:trHeight w:val="567"/>
        </w:trPr>
        <w:tc>
          <w:tcPr>
            <w:tcW w:w="276" w:type="dxa"/>
            <w:tcBorders>
              <w:bottom w:val="nil"/>
            </w:tcBorders>
            <w:vAlign w:val="bottom"/>
          </w:tcPr>
          <w:p w14:paraId="36A2ED1F" w14:textId="77777777" w:rsidR="00537459" w:rsidRPr="00BE185F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236F8718" w14:textId="77777777" w:rsidR="00537459" w:rsidRPr="00C90CFC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089E6C7A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0B4461C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5EF2661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1442F92A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85D8950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7699FB9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A2157FE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4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4C3998AB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8A2B97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</w:tr>
      <w:tr w:rsidR="00537459" w:rsidRPr="00BE185F" w14:paraId="1F66A81C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bottom"/>
          </w:tcPr>
          <w:p w14:paraId="33004217" w14:textId="77777777" w:rsidR="00537459" w:rsidRPr="00BE185F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BF439C2" w14:textId="77777777" w:rsidR="00537459" w:rsidRPr="00C90CFC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5358934E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17EA49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883A8EC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9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DF41445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BA46D3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3BE97C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793C46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70A179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3773EA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5</w:t>
            </w:r>
          </w:p>
        </w:tc>
      </w:tr>
      <w:tr w:rsidR="00537459" w:rsidRPr="00BE185F" w14:paraId="65F25251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bottom"/>
          </w:tcPr>
          <w:p w14:paraId="404BF451" w14:textId="77777777" w:rsidR="00537459" w:rsidRPr="00BE185F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CE89F78" w14:textId="77777777" w:rsidR="00537459" w:rsidRPr="00C90CFC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433A827B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AC71E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099FD11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E8E225B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C8EB34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F40455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56ED93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4E4D8D2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5EE7E0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537459" w:rsidRPr="00BE185F" w14:paraId="1DA7C2B4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</w:tcBorders>
            <w:vAlign w:val="bottom"/>
          </w:tcPr>
          <w:p w14:paraId="1C4CD461" w14:textId="77777777" w:rsidR="00537459" w:rsidRPr="00BE185F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4A7C56BE" w14:textId="77777777" w:rsidR="00537459" w:rsidRPr="00C90CFC" w:rsidRDefault="00537459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1F189822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D91136A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11A292CA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24E61B96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ABD18EB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71B787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C9A8CD0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4018C813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1C069CE" w14:textId="77777777" w:rsidR="00537459" w:rsidRPr="00C90CFC" w:rsidRDefault="00537459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</w:tbl>
    <w:p w14:paraId="33B32983" w14:textId="4DFC0CB7" w:rsidR="000630D0" w:rsidRPr="000630D0" w:rsidRDefault="000630D0" w:rsidP="00EF7A77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57E48664" w14:textId="5EDB2037" w:rsidR="000D1D74" w:rsidRDefault="000D1D74" w:rsidP="000D1D74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176FD113" w14:textId="77777777" w:rsidR="00F55797" w:rsidRDefault="00F55797" w:rsidP="000D1D74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6C519721" w14:textId="77777777" w:rsidR="0071123C" w:rsidRDefault="0071123C">
      <w:pPr>
        <w:widowControl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br w:type="page"/>
      </w:r>
    </w:p>
    <w:p w14:paraId="3C5A6864" w14:textId="7B85720F" w:rsidR="00D90C9E" w:rsidRPr="00C90CFC" w:rsidRDefault="00D90C9E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90CFC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lastRenderedPageBreak/>
        <w:t>Supplementary Table 3.</w:t>
      </w:r>
      <w:r w:rsidRPr="00C90CFC">
        <w:rPr>
          <w:rFonts w:ascii="Arial" w:eastAsia="HGPｺﾞｼｯｸM" w:hAnsi="Arial" w:cs="Arial"/>
          <w:sz w:val="24"/>
          <w:szCs w:val="24"/>
        </w:rPr>
        <w:t xml:space="preserve"> </w:t>
      </w:r>
      <w:r w:rsidR="00C90CFC" w:rsidRPr="00C90CFC">
        <w:rPr>
          <w:rFonts w:ascii="Arial" w:eastAsia="HGPｺﾞｼｯｸM" w:hAnsi="Arial" w:cs="Arial"/>
          <w:sz w:val="24"/>
          <w:szCs w:val="24"/>
        </w:rPr>
        <w:t>O</w:t>
      </w:r>
      <w:r w:rsidR="00AC6C4F" w:rsidRPr="00C90CFC">
        <w:rPr>
          <w:rFonts w:ascii="Arial" w:eastAsia="HGPｺﾞｼｯｸM" w:hAnsi="Arial" w:cs="Arial"/>
          <w:sz w:val="24"/>
          <w:szCs w:val="24"/>
        </w:rPr>
        <w:t>bject</w:t>
      </w:r>
      <w:r w:rsidR="00EF7A77" w:rsidRPr="00C90CFC">
        <w:rPr>
          <w:rFonts w:ascii="Arial" w:eastAsia="HGPｺﾞｼｯｸM" w:hAnsi="Arial" w:cs="Arial"/>
          <w:sz w:val="24"/>
          <w:szCs w:val="24"/>
        </w:rPr>
        <w:t xml:space="preserve">-induced VEB in PhT </w:t>
      </w:r>
    </w:p>
    <w:tbl>
      <w:tblPr>
        <w:tblStyle w:val="a9"/>
        <w:tblpPr w:leftFromText="142" w:rightFromText="142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850"/>
        <w:gridCol w:w="709"/>
        <w:gridCol w:w="709"/>
        <w:gridCol w:w="708"/>
        <w:gridCol w:w="714"/>
      </w:tblGrid>
      <w:tr w:rsidR="00D90C9E" w:rsidRPr="00BE185F" w14:paraId="4C78EEAB" w14:textId="77777777" w:rsidTr="00170B7B">
        <w:trPr>
          <w:cantSplit/>
          <w:trHeight w:val="707"/>
        </w:trPr>
        <w:tc>
          <w:tcPr>
            <w:tcW w:w="8080" w:type="dxa"/>
            <w:gridSpan w:val="11"/>
            <w:vAlign w:val="center"/>
          </w:tcPr>
          <w:p w14:paraId="73638883" w14:textId="36B7F873" w:rsidR="00D90C9E" w:rsidRPr="00C90CFC" w:rsidRDefault="00AC6C4F" w:rsidP="005333E7">
            <w:pPr>
              <w:adjustRightInd w:val="0"/>
              <w:snapToGrid w:val="0"/>
              <w:jc w:val="left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Object</w:t>
            </w:r>
            <w:r w:rsidR="00D90C9E"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-induced VEB </w:t>
            </w:r>
          </w:p>
        </w:tc>
      </w:tr>
      <w:tr w:rsidR="004F11AB" w:rsidRPr="00BE185F" w14:paraId="3EDF050E" w14:textId="77777777" w:rsidTr="00692209">
        <w:trPr>
          <w:cantSplit/>
          <w:trHeight w:val="833"/>
        </w:trPr>
        <w:tc>
          <w:tcPr>
            <w:tcW w:w="8080" w:type="dxa"/>
            <w:gridSpan w:val="11"/>
            <w:tcBorders>
              <w:bottom w:val="nil"/>
            </w:tcBorders>
            <w:vAlign w:val="center"/>
          </w:tcPr>
          <w:p w14:paraId="12FE3FB7" w14:textId="5F17CCF7" w:rsidR="004F11AB" w:rsidRPr="0071123C" w:rsidRDefault="004F11AB" w:rsidP="005333E7">
            <w:pPr>
              <w:widowControl/>
              <w:adjustRightInd w:val="0"/>
              <w:snapToGrid w:val="0"/>
              <w:jc w:val="left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uration</w:t>
            </w:r>
            <w:r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</w:t>
            </w:r>
            <w:r w:rsidRPr="000E00F3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ifference</w:t>
            </w:r>
          </w:p>
        </w:tc>
      </w:tr>
      <w:tr w:rsidR="00EC38CD" w:rsidRPr="00BE185F" w14:paraId="01BC90B1" w14:textId="77777777" w:rsidTr="005333E7">
        <w:trPr>
          <w:cantSplit/>
          <w:trHeight w:val="703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0D3F19E1" w14:textId="77777777" w:rsidR="00EC38CD" w:rsidRPr="0071123C" w:rsidRDefault="00EC38CD" w:rsidP="005333E7">
            <w:pPr>
              <w:widowControl/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839" w:type="dxa"/>
            <w:gridSpan w:val="9"/>
            <w:tcBorders>
              <w:bottom w:val="single" w:sz="4" w:space="0" w:color="auto"/>
            </w:tcBorders>
            <w:vAlign w:val="center"/>
          </w:tcPr>
          <w:p w14:paraId="48D07F9D" w14:textId="29F0BCF3" w:rsidR="00EC38CD" w:rsidRPr="0071123C" w:rsidRDefault="004F11AB" w:rsidP="005333E7">
            <w:pPr>
              <w:widowControl/>
              <w:adjustRightInd w:val="0"/>
              <w:snapToGrid w:val="0"/>
              <w:jc w:val="left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831276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D90C9E" w:rsidRPr="00BE185F" w14:paraId="0DF8BBE3" w14:textId="77777777" w:rsidTr="00170B7B">
        <w:trPr>
          <w:cantSplit/>
          <w:trHeight w:val="569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D1BF0F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659B552C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1F7811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94DDA0D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AB2EF33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8F667F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5BF06D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235AB6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A5C0583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74C1CC7" w14:textId="77777777" w:rsidR="00D90C9E" w:rsidRPr="0071123C" w:rsidRDefault="00D90C9E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831276" w:rsidRPr="00BE185F" w14:paraId="1CD57750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1A4CB2C8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0B7368CB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6587E7D2" w14:textId="6664E129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9D54659" w14:textId="01DE23EC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4.6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75F87CC0" w14:textId="2F43B478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8.4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58D6C956" w14:textId="6BDE95CC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7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F6BE2F" w14:textId="20320ED9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.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EEAF807" w14:textId="5EF498CF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739EE0C" w14:textId="097AF3DE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.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46E2378" w14:textId="4FB5B51E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.4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005375A9" w14:textId="4C730694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9.2</w:t>
            </w:r>
          </w:p>
        </w:tc>
      </w:tr>
      <w:tr w:rsidR="00831276" w:rsidRPr="00BE185F" w14:paraId="305A678B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44F0444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6638284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5292C550" w14:textId="1803D1B2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A87337" w14:textId="6DC95A48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.7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058E710" w14:textId="766ADF09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0.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DA521BB" w14:textId="4FA79BD8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0C09BB" w14:textId="1BEF499E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DE1C15" w14:textId="6F1C7502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E8209A" w14:textId="6E76E9B6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2379F04" w14:textId="4E4168D1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4.7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ADC4BF2" w14:textId="5B391DB1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7.6</w:t>
            </w:r>
          </w:p>
        </w:tc>
      </w:tr>
      <w:tr w:rsidR="00831276" w:rsidRPr="00BE185F" w14:paraId="022C0895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743172A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3DC6DAB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3A67F092" w14:textId="429B054E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84D466" w14:textId="0F85CEAC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0.7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2D53235" w14:textId="593242F1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F3FD57" w14:textId="2600C9FD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5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4A9D2A" w14:textId="6367AF45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39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7C34B0" w14:textId="11903C54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FE3B60" w14:textId="42331B5F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3899E2" w14:textId="53F0F79B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1.8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C743BEF" w14:textId="6CD1D286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831276" w:rsidRPr="00BE185F" w14:paraId="0CCCE761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6E51FDEA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5A86E648" w14:textId="7777777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043D34B2" w14:textId="60EB0FC9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B1B50A7" w14:textId="2FEDB511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1F1F528" w14:textId="62B78583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3.5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5A56B4E1" w14:textId="06E3D68E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7.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B66022A" w14:textId="46FDE9D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36DEAB6" w14:textId="369F1AC2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AD21FB5" w14:textId="6DD00541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A17498D" w14:textId="598D3927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4.3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6A6DAE84" w14:textId="557BF862" w:rsidR="00831276" w:rsidRPr="0071123C" w:rsidRDefault="00831276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Cs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3.8</w:t>
            </w:r>
          </w:p>
        </w:tc>
      </w:tr>
      <w:tr w:rsidR="004F11AB" w:rsidRPr="00BE185F" w14:paraId="2D1634BE" w14:textId="77777777" w:rsidTr="00E92784">
        <w:trPr>
          <w:cantSplit/>
          <w:trHeight w:val="854"/>
        </w:trPr>
        <w:tc>
          <w:tcPr>
            <w:tcW w:w="8080" w:type="dxa"/>
            <w:gridSpan w:val="11"/>
            <w:tcBorders>
              <w:bottom w:val="nil"/>
            </w:tcBorders>
            <w:vAlign w:val="center"/>
          </w:tcPr>
          <w:p w14:paraId="2EA5E385" w14:textId="1E467836" w:rsidR="004F11AB" w:rsidRPr="00831276" w:rsidRDefault="004F11AB" w:rsidP="005333E7">
            <w:pPr>
              <w:adjustRightInd w:val="0"/>
              <w:snapToGrid w:val="0"/>
              <w:jc w:val="left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831276">
              <w:rPr>
                <w:rFonts w:asciiTheme="minorBidi" w:eastAsia="HGPｺﾞｼｯｸM" w:hAnsiTheme="minorBidi"/>
                <w:sz w:val="20"/>
                <w:szCs w:val="20"/>
              </w:rPr>
              <w:t>Frequency</w:t>
            </w:r>
            <w:r>
              <w:rPr>
                <w:rFonts w:asciiTheme="minorBidi" w:eastAsia="HGPｺﾞｼｯｸM" w:hAnsiTheme="minorBidi"/>
                <w:sz w:val="20"/>
                <w:szCs w:val="20"/>
              </w:rPr>
              <w:t xml:space="preserve"> </w:t>
            </w:r>
            <w:r w:rsidRPr="000E00F3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ifference</w:t>
            </w:r>
          </w:p>
        </w:tc>
      </w:tr>
      <w:tr w:rsidR="004F11AB" w:rsidRPr="00BE185F" w14:paraId="7ECC9037" w14:textId="77777777" w:rsidTr="005333E7">
        <w:trPr>
          <w:cantSplit/>
          <w:trHeight w:val="666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385B7268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6839" w:type="dxa"/>
            <w:gridSpan w:val="9"/>
            <w:vAlign w:val="center"/>
          </w:tcPr>
          <w:p w14:paraId="2740DF8B" w14:textId="5D919BFD" w:rsidR="004F11AB" w:rsidRPr="00831276" w:rsidRDefault="004F11AB" w:rsidP="005333E7">
            <w:pPr>
              <w:adjustRightInd w:val="0"/>
              <w:snapToGrid w:val="0"/>
              <w:jc w:val="left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831276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4F11AB" w:rsidRPr="00BE185F" w14:paraId="6544C7BF" w14:textId="77777777" w:rsidTr="00170B7B">
        <w:trPr>
          <w:cantSplit/>
          <w:trHeight w:val="664"/>
        </w:trPr>
        <w:tc>
          <w:tcPr>
            <w:tcW w:w="1241" w:type="dxa"/>
            <w:gridSpan w:val="2"/>
            <w:tcBorders>
              <w:top w:val="nil"/>
            </w:tcBorders>
            <w:vAlign w:val="center"/>
          </w:tcPr>
          <w:p w14:paraId="47F2252E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2F892C7B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14:paraId="3C7C2B33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vAlign w:val="center"/>
          </w:tcPr>
          <w:p w14:paraId="02920611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vAlign w:val="center"/>
          </w:tcPr>
          <w:p w14:paraId="36FF790B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vAlign w:val="center"/>
          </w:tcPr>
          <w:p w14:paraId="01D35DB0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vAlign w:val="center"/>
          </w:tcPr>
          <w:p w14:paraId="24BDE661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14:paraId="243BEEFC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8" w:type="dxa"/>
            <w:vAlign w:val="center"/>
          </w:tcPr>
          <w:p w14:paraId="2A4BF890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14" w:type="dxa"/>
            <w:vAlign w:val="center"/>
          </w:tcPr>
          <w:p w14:paraId="3F8B7CF0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I</w:t>
            </w:r>
          </w:p>
        </w:tc>
      </w:tr>
      <w:tr w:rsidR="004F11AB" w:rsidRPr="00BE185F" w14:paraId="19CCC27E" w14:textId="77777777" w:rsidTr="005333E7">
        <w:trPr>
          <w:cantSplit/>
          <w:trHeight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1AAFCBF2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652FC96B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54F0B26" w14:textId="58DA4F01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46BA59D" w14:textId="3D71A499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6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60BD7F21" w14:textId="4613D9FE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6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0C30202" w14:textId="2132F4E5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430EB95" w14:textId="35879C4A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3CA7956" w14:textId="0AEC4DB3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99DB9A7" w14:textId="53D5119C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2E7F43D" w14:textId="276676A2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2791A752" w14:textId="16F21520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7</w:t>
            </w:r>
          </w:p>
        </w:tc>
      </w:tr>
      <w:tr w:rsidR="004F11AB" w:rsidRPr="00BE185F" w14:paraId="668ECB4B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F4E1D1C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2BFA3FF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D034BE6" w14:textId="731868C2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837D5D" w14:textId="336BF29E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96D2537" w14:textId="7F9CC7B0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B396CF2" w14:textId="385BD001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156212" w14:textId="14461A25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60246E" w14:textId="39CAC753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626C45" w14:textId="43E933F8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1E08AE0" w14:textId="72E120BE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4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E3C9E39" w14:textId="67C3C04C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3</w:t>
            </w:r>
          </w:p>
        </w:tc>
      </w:tr>
      <w:tr w:rsidR="004F11AB" w:rsidRPr="00BE185F" w14:paraId="667B895D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F19ED3E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70AF13B3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793B25E" w14:textId="4B578056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2E68D6" w14:textId="047A9986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778A56C" w14:textId="01869D58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A6EE53F" w14:textId="054A06A4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5D6086" w14:textId="45B51295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4CEF30" w14:textId="09B02920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80DDAD" w14:textId="4C4DAEEC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CC51C80" w14:textId="3B8BCC50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0E32E7F" w14:textId="4B2AB2AE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1AB" w:rsidRPr="00BE185F" w14:paraId="79ECC7DC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</w:tcBorders>
            <w:vAlign w:val="center"/>
          </w:tcPr>
          <w:p w14:paraId="2C519CB6" w14:textId="77777777" w:rsidR="004F11AB" w:rsidRPr="00831276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51F5C97C" w14:textId="7777777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5D3F6BF1" w14:textId="1653AAC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51CEAD8" w14:textId="6E16C502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16A48B2" w14:textId="20F5585A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0573A18B" w14:textId="01B86D01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00912E9" w14:textId="2D0C6B81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7273E13" w14:textId="19C4F713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785390A" w14:textId="3205124F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CEA222D" w14:textId="10396967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4D2E07C4" w14:textId="18148D7A" w:rsidR="004F11AB" w:rsidRPr="0071123C" w:rsidRDefault="004F11AB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7112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</w:tbl>
    <w:p w14:paraId="31837FA6" w14:textId="77777777" w:rsidR="000630D0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75982040" w14:textId="756E1F4E" w:rsidR="009C4A93" w:rsidRDefault="009C4A93" w:rsidP="009C4A93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1CB3FCAF" w14:textId="77777777" w:rsidR="00F55797" w:rsidRDefault="00F55797" w:rsidP="009C4A93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1668B4A1" w14:textId="226E0710" w:rsidR="0071123C" w:rsidRDefault="0071123C">
      <w:pPr>
        <w:widowControl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</w:p>
    <w:p w14:paraId="0067356D" w14:textId="77777777" w:rsidR="004F11AB" w:rsidRDefault="004F11AB">
      <w:pPr>
        <w:widowControl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br w:type="page"/>
      </w:r>
    </w:p>
    <w:p w14:paraId="0926E4FA" w14:textId="6F4D37EB" w:rsidR="009C4A93" w:rsidRPr="00AC6C4F" w:rsidRDefault="00AC6C4F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4.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  <w:r w:rsidR="0071123C" w:rsidRPr="0071123C">
        <w:rPr>
          <w:rFonts w:ascii="Arial" w:eastAsia="HGPｺﾞｼｯｸM" w:hAnsi="Arial" w:cs="Arial"/>
          <w:sz w:val="24"/>
          <w:szCs w:val="24"/>
        </w:rPr>
        <w:t xml:space="preserve">Sucrose preference </w:t>
      </w:r>
      <w:r w:rsidR="00AA67A6">
        <w:rPr>
          <w:rFonts w:ascii="Arial" w:eastAsia="HGPｺﾞｼｯｸM" w:hAnsi="Arial" w:cs="Arial"/>
          <w:sz w:val="24"/>
          <w:szCs w:val="24"/>
        </w:rPr>
        <w:t>percentage</w:t>
      </w:r>
      <w:r w:rsidR="00AA67A6" w:rsidRPr="00EF7A77">
        <w:rPr>
          <w:rFonts w:ascii="Arial" w:eastAsia="HGPｺﾞｼｯｸM" w:hAnsi="Arial" w:cs="Arial"/>
          <w:sz w:val="24"/>
          <w:szCs w:val="24"/>
        </w:rPr>
        <w:t xml:space="preserve"> </w:t>
      </w:r>
      <w:r w:rsidRPr="00EF7A77">
        <w:rPr>
          <w:rFonts w:ascii="Arial" w:eastAsia="HGPｺﾞｼｯｸM" w:hAnsi="Arial" w:cs="Arial"/>
          <w:sz w:val="24"/>
          <w:szCs w:val="24"/>
        </w:rPr>
        <w:t xml:space="preserve">and </w:t>
      </w:r>
      <w:r w:rsidR="0071123C">
        <w:rPr>
          <w:rFonts w:ascii="Arial" w:eastAsia="HGPｺﾞｼｯｸM" w:hAnsi="Arial" w:cs="Arial"/>
          <w:sz w:val="24"/>
          <w:szCs w:val="24"/>
        </w:rPr>
        <w:t>s</w:t>
      </w:r>
      <w:r w:rsidR="0071123C" w:rsidRPr="0071123C">
        <w:rPr>
          <w:rFonts w:ascii="Arial" w:eastAsia="HGPｺﾞｼｯｸM" w:hAnsi="Arial" w:cs="Arial"/>
          <w:sz w:val="24"/>
          <w:szCs w:val="24"/>
        </w:rPr>
        <w:t>ucrose solution intake</w:t>
      </w:r>
      <w:r w:rsidRPr="00EF7A77">
        <w:rPr>
          <w:rFonts w:ascii="Arial" w:eastAsia="HGPｺﾞｼｯｸM" w:hAnsi="Arial" w:cs="Arial"/>
          <w:sz w:val="24"/>
          <w:szCs w:val="24"/>
        </w:rPr>
        <w:t xml:space="preserve"> in </w:t>
      </w:r>
      <w:r>
        <w:rPr>
          <w:rFonts w:ascii="Arial" w:eastAsia="HGPｺﾞｼｯｸM" w:hAnsi="Arial" w:cs="Arial"/>
          <w:sz w:val="24"/>
          <w:szCs w:val="24"/>
        </w:rPr>
        <w:t>SP</w:t>
      </w:r>
      <w:r w:rsidRPr="00EF7A77">
        <w:rPr>
          <w:rFonts w:ascii="Arial" w:eastAsia="HGPｺﾞｼｯｸM" w:hAnsi="Arial" w:cs="Arial"/>
          <w:sz w:val="24"/>
          <w:szCs w:val="24"/>
        </w:rPr>
        <w:t xml:space="preserve">T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44"/>
        <w:gridCol w:w="709"/>
        <w:gridCol w:w="708"/>
        <w:gridCol w:w="851"/>
        <w:gridCol w:w="709"/>
        <w:gridCol w:w="850"/>
        <w:gridCol w:w="709"/>
        <w:gridCol w:w="845"/>
        <w:gridCol w:w="714"/>
      </w:tblGrid>
      <w:tr w:rsidR="0071123C" w:rsidRPr="00BE185F" w14:paraId="543781CB" w14:textId="77777777" w:rsidTr="005333E7">
        <w:trPr>
          <w:cantSplit/>
          <w:trHeight w:val="588"/>
        </w:trPr>
        <w:tc>
          <w:tcPr>
            <w:tcW w:w="8080" w:type="dxa"/>
            <w:gridSpan w:val="11"/>
            <w:tcBorders>
              <w:bottom w:val="nil"/>
            </w:tcBorders>
            <w:vAlign w:val="center"/>
          </w:tcPr>
          <w:p w14:paraId="6967F539" w14:textId="69D5C055" w:rsidR="0071123C" w:rsidRPr="00E268ED" w:rsidRDefault="0071123C" w:rsidP="003D12DB">
            <w:pPr>
              <w:widowControl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Sucrose preference</w:t>
            </w:r>
            <w:r w:rsidR="00AA67A6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percentage</w:t>
            </w: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71123C" w:rsidRPr="00BE185F" w14:paraId="5DC26E64" w14:textId="77777777" w:rsidTr="00D36C75">
        <w:trPr>
          <w:cantSplit/>
          <w:trHeight w:val="552"/>
        </w:trPr>
        <w:tc>
          <w:tcPr>
            <w:tcW w:w="1241" w:type="dxa"/>
            <w:gridSpan w:val="2"/>
            <w:tcBorders>
              <w:bottom w:val="nil"/>
            </w:tcBorders>
            <w:vAlign w:val="bottom"/>
          </w:tcPr>
          <w:p w14:paraId="48A8DA07" w14:textId="77777777" w:rsidR="0071123C" w:rsidRPr="00E268ED" w:rsidRDefault="0071123C" w:rsidP="0071123C">
            <w:pPr>
              <w:widowControl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839" w:type="dxa"/>
            <w:gridSpan w:val="9"/>
            <w:tcBorders>
              <w:bottom w:val="single" w:sz="4" w:space="0" w:color="auto"/>
            </w:tcBorders>
            <w:vAlign w:val="center"/>
          </w:tcPr>
          <w:p w14:paraId="10C12C05" w14:textId="239BF60D" w:rsidR="0071123C" w:rsidRPr="00E268ED" w:rsidRDefault="0071123C" w:rsidP="0071123C">
            <w:pPr>
              <w:widowControl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E268ED" w:rsidRPr="00BE185F" w14:paraId="4743DEF1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07B2CC6" w14:textId="77777777" w:rsidR="0071123C" w:rsidRPr="00E268ED" w:rsidRDefault="0071123C" w:rsidP="0071123C">
            <w:pPr>
              <w:adjustRightInd w:val="0"/>
              <w:snapToGrid w:val="0"/>
              <w:spacing w:line="480" w:lineRule="auto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40719493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5DB3ED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5CC73DA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852320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A14D8F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290CA4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D6B111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853B514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E567E9B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71123C" w:rsidRPr="00BE185F" w14:paraId="4A0C84BF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11CCAD34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741D5BB6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25543B52" w14:textId="23DFE619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B748957" w14:textId="76EE2E16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0C58C33" w14:textId="655CF40D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5A03FD8" w14:textId="66A4968E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FBE079B" w14:textId="10770FB0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8367963" w14:textId="4B8E6C95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CDB87A9" w14:textId="3C7DFD8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7CF016D0" w14:textId="2C5CE284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21A82126" w14:textId="4FE4B842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71123C" w:rsidRPr="00BE185F" w14:paraId="52BD2306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D4D7A56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05B251D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3AB8447" w14:textId="333C60D5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FE8138" w14:textId="0A15471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B01903" w14:textId="7245836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BC4F80" w14:textId="7688391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4298F3" w14:textId="3A8AC7E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F265A4" w14:textId="71A4BC94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32035F" w14:textId="4A135023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CB81D9A" w14:textId="3C72F644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E544A90" w14:textId="3D0B979C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5</w:t>
            </w:r>
          </w:p>
        </w:tc>
      </w:tr>
      <w:tr w:rsidR="0071123C" w:rsidRPr="00BE185F" w14:paraId="060DF4F9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CF58FBA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397A9DD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C5C4E36" w14:textId="7C7FFF82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316008" w14:textId="4AD9C90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3DFAC1" w14:textId="30550996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C9B4DF" w14:textId="239728AB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2CCB78" w14:textId="0F4CB812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868931" w14:textId="27C1326C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4A0B65" w14:textId="65286FA6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6A3FF6D" w14:textId="2C3FB1A5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C8ADB5A" w14:textId="5C91BE80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71123C" w:rsidRPr="00BE185F" w14:paraId="79608034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607BAFCC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04141FEC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14:paraId="1319490D" w14:textId="44EAFFE0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C14208F" w14:textId="3A5428C2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B31E790" w14:textId="7578F5CE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48D6272" w14:textId="50003C3E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F066ECE" w14:textId="7D1584A6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4D5A1EF" w14:textId="2D83997E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2B24A81" w14:textId="3417A6D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4CE11A4B" w14:textId="614F776C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72BA8A82" w14:textId="1F50FD2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6</w:t>
            </w:r>
          </w:p>
        </w:tc>
      </w:tr>
      <w:tr w:rsidR="0071123C" w:rsidRPr="00BE185F" w14:paraId="01BF596F" w14:textId="77777777" w:rsidTr="005333E7">
        <w:trPr>
          <w:cantSplit/>
          <w:trHeight w:val="697"/>
        </w:trPr>
        <w:tc>
          <w:tcPr>
            <w:tcW w:w="8080" w:type="dxa"/>
            <w:gridSpan w:val="11"/>
            <w:tcBorders>
              <w:bottom w:val="nil"/>
            </w:tcBorders>
            <w:vAlign w:val="center"/>
          </w:tcPr>
          <w:p w14:paraId="12B9ECD5" w14:textId="59480F4C" w:rsidR="0071123C" w:rsidRPr="00E01F1E" w:rsidRDefault="0071123C" w:rsidP="005333E7">
            <w:pPr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71123C">
              <w:rPr>
                <w:rFonts w:asciiTheme="minorBidi" w:eastAsia="HGPｺﾞｼｯｸM" w:hAnsiTheme="minorBidi"/>
                <w:sz w:val="20"/>
                <w:szCs w:val="20"/>
              </w:rPr>
              <w:t>Sucrose solution intake (g/kg)</w:t>
            </w:r>
          </w:p>
        </w:tc>
      </w:tr>
      <w:tr w:rsidR="0071123C" w:rsidRPr="00BE185F" w14:paraId="5BB603FF" w14:textId="77777777" w:rsidTr="005333E7">
        <w:trPr>
          <w:cantSplit/>
          <w:trHeight w:val="554"/>
        </w:trPr>
        <w:tc>
          <w:tcPr>
            <w:tcW w:w="1241" w:type="dxa"/>
            <w:gridSpan w:val="2"/>
            <w:tcBorders>
              <w:bottom w:val="nil"/>
            </w:tcBorders>
            <w:vAlign w:val="bottom"/>
          </w:tcPr>
          <w:p w14:paraId="71C11636" w14:textId="77777777" w:rsidR="0071123C" w:rsidRPr="0071123C" w:rsidRDefault="0071123C" w:rsidP="0071123C">
            <w:pPr>
              <w:adjustRightInd w:val="0"/>
              <w:snapToGrid w:val="0"/>
              <w:spacing w:line="480" w:lineRule="auto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6839" w:type="dxa"/>
            <w:gridSpan w:val="9"/>
            <w:vAlign w:val="center"/>
          </w:tcPr>
          <w:p w14:paraId="177E19F2" w14:textId="107E67E4" w:rsidR="0071123C" w:rsidRPr="00E01F1E" w:rsidRDefault="004F11AB" w:rsidP="005333E7">
            <w:pPr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E268ED" w:rsidRPr="00BE185F" w14:paraId="2DB5BACD" w14:textId="77777777" w:rsidTr="005333E7">
        <w:trPr>
          <w:cantSplit/>
          <w:trHeight w:val="562"/>
        </w:trPr>
        <w:tc>
          <w:tcPr>
            <w:tcW w:w="1241" w:type="dxa"/>
            <w:gridSpan w:val="2"/>
            <w:tcBorders>
              <w:top w:val="nil"/>
            </w:tcBorders>
            <w:vAlign w:val="center"/>
          </w:tcPr>
          <w:p w14:paraId="24D6B7B1" w14:textId="77777777" w:rsidR="0071123C" w:rsidRPr="00BE185F" w:rsidRDefault="0071123C" w:rsidP="0071123C">
            <w:pPr>
              <w:adjustRightInd w:val="0"/>
              <w:snapToGrid w:val="0"/>
              <w:spacing w:line="480" w:lineRule="auto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14:paraId="5C51B5E7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45BC3D07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8" w:type="dxa"/>
            <w:vAlign w:val="center"/>
          </w:tcPr>
          <w:p w14:paraId="617E14C6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14:paraId="3CEFEAF6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709" w:type="dxa"/>
            <w:vAlign w:val="center"/>
          </w:tcPr>
          <w:p w14:paraId="5B15C2F2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50" w:type="dxa"/>
            <w:vAlign w:val="center"/>
          </w:tcPr>
          <w:p w14:paraId="6CE4A71C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14:paraId="1AEBDE47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45" w:type="dxa"/>
            <w:vAlign w:val="center"/>
          </w:tcPr>
          <w:p w14:paraId="65BAFC11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14" w:type="dxa"/>
            <w:vAlign w:val="center"/>
          </w:tcPr>
          <w:p w14:paraId="516513CF" w14:textId="7777777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71123C" w:rsidRPr="0071123C" w14:paraId="3C0B74FD" w14:textId="77777777" w:rsidTr="005333E7">
        <w:trPr>
          <w:cantSplit/>
          <w:trHeight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2FCC12B4" w14:textId="77777777" w:rsidR="0071123C" w:rsidRPr="00BE185F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42F66120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00F8EB62" w14:textId="78A8C460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86AD183" w14:textId="158BDBB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64F4704C" w14:textId="2EC60B55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84F385" w14:textId="64ABC1A2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77EFBF9" w14:textId="56224E4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956450" w14:textId="150E878B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7361746" w14:textId="6F378131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61279379" w14:textId="7E6FA5DA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0.7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465167E4" w14:textId="1180105B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4.8</w:t>
            </w:r>
          </w:p>
        </w:tc>
      </w:tr>
      <w:tr w:rsidR="0071123C" w:rsidRPr="0071123C" w14:paraId="05DC9CB5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E93DB9D" w14:textId="77777777" w:rsidR="0071123C" w:rsidRPr="00BE185F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95CD760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9BF4056" w14:textId="18262CAC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140180" w14:textId="2AEBBE1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8A78AC" w14:textId="06E6A7AD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442AE9" w14:textId="026AB3A3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2F10F9" w14:textId="337F80E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AB029E" w14:textId="1CACC59A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9018ED" w14:textId="53CF0C9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2191869" w14:textId="055218FA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7CA4597" w14:textId="1F38F51A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2.0</w:t>
            </w:r>
          </w:p>
        </w:tc>
      </w:tr>
      <w:tr w:rsidR="0071123C" w:rsidRPr="0071123C" w14:paraId="31AA405A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B747FFA" w14:textId="77777777" w:rsidR="0071123C" w:rsidRPr="00BE185F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F5E8AD0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900241B" w14:textId="471AEDF6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75F1C9" w14:textId="640F8293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C9548F" w14:textId="253DABF9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BDAFB0" w14:textId="461B5298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09E68D" w14:textId="26F223F7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DE938D" w14:textId="57617DF4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CF6A61" w14:textId="29A8A719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D30E347" w14:textId="37301569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78C050A" w14:textId="2EC997B1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.7</w:t>
            </w:r>
          </w:p>
        </w:tc>
      </w:tr>
      <w:tr w:rsidR="0071123C" w:rsidRPr="0071123C" w14:paraId="7E0F3734" w14:textId="77777777" w:rsidTr="005333E7">
        <w:trPr>
          <w:cantSplit/>
          <w:trHeight w:val="567"/>
        </w:trPr>
        <w:tc>
          <w:tcPr>
            <w:tcW w:w="276" w:type="dxa"/>
            <w:tcBorders>
              <w:top w:val="nil"/>
            </w:tcBorders>
            <w:vAlign w:val="center"/>
          </w:tcPr>
          <w:p w14:paraId="6B738FDD" w14:textId="77777777" w:rsidR="0071123C" w:rsidRPr="00BE185F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4B6302F3" w14:textId="77777777" w:rsidR="0071123C" w:rsidRPr="00E268ED" w:rsidRDefault="0071123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14:paraId="3075133F" w14:textId="0640D559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670321A" w14:textId="7F5C38A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93EDD98" w14:textId="2442063A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BC7FB5E" w14:textId="5093648E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203153F" w14:textId="384A0485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B52F265" w14:textId="2601C49C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829E4BB" w14:textId="38D14B34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7A38C42E" w14:textId="1566091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6ECB086D" w14:textId="5C568CAF" w:rsidR="0071123C" w:rsidRPr="00E268ED" w:rsidRDefault="0071123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9.8</w:t>
            </w:r>
          </w:p>
        </w:tc>
      </w:tr>
    </w:tbl>
    <w:p w14:paraId="5D9C0AD2" w14:textId="4A0DB17D" w:rsidR="009C4A93" w:rsidRPr="005646EE" w:rsidRDefault="000630D0" w:rsidP="009C4A93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392A5BF3" w14:textId="77777777" w:rsidR="00E268ED" w:rsidRDefault="00E268ED">
      <w:pPr>
        <w:widowControl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br w:type="page"/>
      </w:r>
    </w:p>
    <w:p w14:paraId="302E985D" w14:textId="2FA98D17" w:rsidR="00E268ED" w:rsidRPr="00AC6C4F" w:rsidRDefault="00E268ED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5.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  <w:r w:rsidR="00BA67D8">
        <w:rPr>
          <w:rFonts w:ascii="Arial" w:eastAsia="HGPｺﾞｼｯｸM" w:hAnsi="Arial" w:cs="Arial"/>
          <w:sz w:val="24"/>
          <w:szCs w:val="24"/>
        </w:rPr>
        <w:t>Food drop index</w:t>
      </w:r>
      <w:r w:rsidRPr="00EF7A77">
        <w:rPr>
          <w:rFonts w:ascii="Arial" w:eastAsia="HGPｺﾞｼｯｸM" w:hAnsi="Arial" w:cs="Arial"/>
          <w:sz w:val="24"/>
          <w:szCs w:val="24"/>
        </w:rPr>
        <w:t xml:space="preserve"> in </w:t>
      </w:r>
      <w:r>
        <w:rPr>
          <w:rFonts w:ascii="Arial" w:eastAsia="HGPｺﾞｼｯｸM" w:hAnsi="Arial" w:cs="Arial"/>
          <w:sz w:val="24"/>
          <w:szCs w:val="24"/>
        </w:rPr>
        <w:t xml:space="preserve">ES test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850"/>
        <w:gridCol w:w="709"/>
        <w:gridCol w:w="709"/>
        <w:gridCol w:w="708"/>
        <w:gridCol w:w="567"/>
      </w:tblGrid>
      <w:tr w:rsidR="00E268ED" w:rsidRPr="00BE185F" w14:paraId="0EF39AC7" w14:textId="77777777" w:rsidTr="00E268ED">
        <w:trPr>
          <w:cantSplit/>
          <w:trHeight w:val="565"/>
        </w:trPr>
        <w:tc>
          <w:tcPr>
            <w:tcW w:w="7933" w:type="dxa"/>
            <w:gridSpan w:val="11"/>
            <w:tcBorders>
              <w:bottom w:val="nil"/>
            </w:tcBorders>
            <w:vAlign w:val="center"/>
          </w:tcPr>
          <w:p w14:paraId="0697F737" w14:textId="570771F4" w:rsidR="00E268ED" w:rsidRPr="00E268ED" w:rsidRDefault="00BA67D8" w:rsidP="003D12DB">
            <w:pPr>
              <w:widowControl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ood drop index</w:t>
            </w:r>
            <w:r w:rsidR="00E268ED"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(%)</w:t>
            </w:r>
            <w:r w:rsidR="00B97C90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68ED" w:rsidRPr="00BE185F" w14:paraId="15C01209" w14:textId="77777777" w:rsidTr="00E268ED">
        <w:trPr>
          <w:cantSplit/>
          <w:trHeight w:val="559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328574B3" w14:textId="77777777" w:rsidR="00E268ED" w:rsidRPr="0071123C" w:rsidRDefault="00E268ED" w:rsidP="003D12DB">
            <w:pPr>
              <w:widowControl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692" w:type="dxa"/>
            <w:gridSpan w:val="9"/>
            <w:tcBorders>
              <w:bottom w:val="single" w:sz="4" w:space="0" w:color="auto"/>
            </w:tcBorders>
            <w:vAlign w:val="center"/>
          </w:tcPr>
          <w:p w14:paraId="44DAB78A" w14:textId="77777777" w:rsidR="00E268ED" w:rsidRPr="00E268ED" w:rsidRDefault="00E268ED" w:rsidP="003D12DB">
            <w:pPr>
              <w:widowControl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E268ED" w:rsidRPr="00BE185F" w14:paraId="156024FC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80A223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5D8DB66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65CB37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B320428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8D619B9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A5819B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6A0860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D02862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2AA2BD1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55FC047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E268ED" w:rsidRPr="00BE185F" w14:paraId="48C1AFD0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24778C13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1945750B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18A7ED0F" w14:textId="733637F1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3E058D" w14:textId="49DAA8B0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4F67FFC3" w14:textId="0D2BFCC2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3CBBA53" w14:textId="7F9E616A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9B7DDDE" w14:textId="3E5758CC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DC74DB6" w14:textId="7F405728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1FD2492" w14:textId="15E44EA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770CCA2" w14:textId="7E742D0E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D67234B" w14:textId="4BFCF22F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6</w:t>
            </w:r>
          </w:p>
        </w:tc>
      </w:tr>
      <w:tr w:rsidR="00E268ED" w:rsidRPr="00BE185F" w14:paraId="08569290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982A7E9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4707E52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5AAAE01C" w14:textId="5DB63F7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648795" w14:textId="1F462DB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3B2512B" w14:textId="5C275264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AE0C9FF" w14:textId="2A6B149C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B1FA5A" w14:textId="1B32ED83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DE29D0" w14:textId="0B9A7A3F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F6BF3D" w14:textId="683BB214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138D94" w14:textId="03F21639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2B61DF" w14:textId="55763293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E268ED" w:rsidRPr="00BE185F" w14:paraId="0717C92E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C415D06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729AB0A7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3377F213" w14:textId="4FC510D9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8EA30A" w14:textId="4763F408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A116BD5" w14:textId="6B53CDEA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962A2DF" w14:textId="34BA456A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0F0C57" w14:textId="1FF3F1E0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5962CF" w14:textId="59F36E10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308D1F" w14:textId="1CC5E053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5A2A3B8" w14:textId="00BED4EB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6FB24A" w14:textId="3A53E768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E268ED" w:rsidRPr="00BE185F" w14:paraId="05D96349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368DACC6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7429F135" w14:textId="77777777" w:rsidR="00E268ED" w:rsidRPr="000A2BAE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081770D3" w14:textId="41407FD9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64FF7CB" w14:textId="52DF5F6E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44E1CF82" w14:textId="2A9FC607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25E280E0" w14:textId="2163398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D76D242" w14:textId="54E15F98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26D39B8" w14:textId="2E1EF588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34C188B" w14:textId="3DFAF283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9565806" w14:textId="4403887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07BBB9D" w14:textId="787D5756" w:rsidR="00E268ED" w:rsidRPr="005333E7" w:rsidRDefault="00E268ED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</w:tbl>
    <w:p w14:paraId="1EC2BC91" w14:textId="062952A9" w:rsidR="000630D0" w:rsidRPr="000630D0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45F87FD3" w14:textId="4214D6BA" w:rsidR="00E268ED" w:rsidRDefault="00E268ED" w:rsidP="00E268ED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347E6CEC" w14:textId="77777777" w:rsidR="00F55797" w:rsidRDefault="00F55797" w:rsidP="00E268ED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661798AD" w14:textId="77777777" w:rsidR="009C4A93" w:rsidRDefault="009C4A93" w:rsidP="009C4A93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0E50CC65" w14:textId="550FE221" w:rsidR="00C90CFC" w:rsidRPr="00AC6C4F" w:rsidRDefault="00C90CFC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6.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  <w:r w:rsidR="00316C1E">
        <w:rPr>
          <w:rFonts w:ascii="Arial" w:eastAsia="HGPｺﾞｼｯｸM" w:hAnsi="Arial" w:cs="Arial"/>
          <w:sz w:val="24"/>
          <w:szCs w:val="24"/>
        </w:rPr>
        <w:t>Food intake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</w:p>
    <w:tbl>
      <w:tblPr>
        <w:tblStyle w:val="a9"/>
        <w:tblpPr w:leftFromText="142" w:rightFromText="142" w:vertAnchor="text" w:tblpY="1"/>
        <w:tblOverlap w:val="never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713"/>
        <w:gridCol w:w="709"/>
        <w:gridCol w:w="709"/>
        <w:gridCol w:w="709"/>
        <w:gridCol w:w="708"/>
      </w:tblGrid>
      <w:tr w:rsidR="00C90CFC" w:rsidRPr="00BE185F" w14:paraId="2C3CE199" w14:textId="77777777" w:rsidTr="005333E7">
        <w:trPr>
          <w:cantSplit/>
          <w:trHeight w:val="565"/>
        </w:trPr>
        <w:tc>
          <w:tcPr>
            <w:tcW w:w="7938" w:type="dxa"/>
            <w:gridSpan w:val="11"/>
            <w:tcBorders>
              <w:bottom w:val="nil"/>
            </w:tcBorders>
            <w:vAlign w:val="center"/>
          </w:tcPr>
          <w:p w14:paraId="4CBDE667" w14:textId="1E1F0050" w:rsidR="00C90CFC" w:rsidRPr="00C90CFC" w:rsidRDefault="00C90CFC" w:rsidP="005333E7">
            <w:pPr>
              <w:widowControl/>
              <w:adjustRightInd w:val="0"/>
              <w:snapToGrid w:val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C90CF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ood intake (g)</w:t>
            </w:r>
          </w:p>
        </w:tc>
      </w:tr>
      <w:tr w:rsidR="00C90CFC" w:rsidRPr="00BE185F" w14:paraId="06123BE0" w14:textId="77777777" w:rsidTr="005333E7">
        <w:trPr>
          <w:cantSplit/>
          <w:trHeight w:val="559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36A77ECD" w14:textId="77777777" w:rsidR="00C90CFC" w:rsidRPr="0071123C" w:rsidRDefault="00C90CFC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bottom w:val="single" w:sz="4" w:space="0" w:color="auto"/>
            </w:tcBorders>
            <w:vAlign w:val="center"/>
          </w:tcPr>
          <w:p w14:paraId="52B85E9B" w14:textId="77777777" w:rsidR="00C90CFC" w:rsidRPr="00E268ED" w:rsidRDefault="00C90CFC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C90CFC" w:rsidRPr="00BE185F" w14:paraId="4985FE0C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8FB282" w14:textId="77777777" w:rsidR="00C90CFC" w:rsidRPr="00BE185F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17BFC633" w14:textId="77777777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2E2992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234302" w14:textId="77777777" w:rsidR="00C90CFC" w:rsidRPr="00B655A7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ACE6B35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BF3B509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1F74D996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CC15A0" w14:textId="77777777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2E2992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667591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B8F85E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1D0CEE" w14:textId="77777777" w:rsidR="00C90CFC" w:rsidRPr="00E268ED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E268ED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C90CFC" w:rsidRPr="00BE185F" w14:paraId="13E10B3A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346FE84E" w14:textId="77777777" w:rsidR="00C90CFC" w:rsidRPr="00BE185F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442FB8ED" w14:textId="77777777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5D62599" w14:textId="3BA9F6A2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6D660E" w14:textId="53D3A7BE" w:rsidR="00C90CFC" w:rsidRPr="00B655A7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06F0EA27" w14:textId="4BC6E291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3537D15" w14:textId="0AEECC86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14F28132" w14:textId="6C21490B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532A97" w14:textId="08CABB0A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F95AB03" w14:textId="261DDA48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BCE68DC" w14:textId="0F2FEDE9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899806F" w14:textId="30A7F833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.8</w:t>
            </w:r>
          </w:p>
        </w:tc>
      </w:tr>
      <w:tr w:rsidR="00C90CFC" w:rsidRPr="00BE185F" w14:paraId="23F7E28E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B786EF0" w14:textId="77777777" w:rsidR="00C90CFC" w:rsidRPr="00BE185F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1644AFE0" w14:textId="77777777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41BF12D" w14:textId="37FE5F8F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002C28" w14:textId="2D5E4316" w:rsidR="00C90CFC" w:rsidRPr="00B655A7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4AAC815" w14:textId="086F2FA6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6CAA766" w14:textId="5451196B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27849866" w14:textId="7A229DF7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D73834" w14:textId="7D20B2F2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93F0BD" w14:textId="7D63D85D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87784D" w14:textId="4207ECA0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D1EDC57" w14:textId="335BD3C9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.2</w:t>
            </w:r>
          </w:p>
        </w:tc>
      </w:tr>
      <w:tr w:rsidR="00C90CFC" w:rsidRPr="00BE185F" w14:paraId="0A59DB46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7BB1941" w14:textId="77777777" w:rsidR="00C90CFC" w:rsidRPr="00BE185F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FC4D13E" w14:textId="77777777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1C9C1077" w14:textId="62437194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307003" w14:textId="6E5EA0E7" w:rsidR="00C90CFC" w:rsidRPr="00B655A7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F45E135" w14:textId="7096C482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6DD77FB" w14:textId="35CD6856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950CE33" w14:textId="41556A80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033139" w14:textId="272DE991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84487A" w14:textId="1316240A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DD3208" w14:textId="3DCA1770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D54236" w14:textId="37FA33D9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.2</w:t>
            </w:r>
          </w:p>
        </w:tc>
      </w:tr>
      <w:tr w:rsidR="00C90CFC" w:rsidRPr="00BE185F" w14:paraId="4DE6ECAB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343DD51C" w14:textId="77777777" w:rsidR="00C90CFC" w:rsidRPr="00BE185F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4325745B" w14:textId="77777777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0EED9117" w14:textId="6EC8A7FD" w:rsidR="00C90CFC" w:rsidRPr="002E2992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AE3E484" w14:textId="4341E9EF" w:rsidR="00C90CFC" w:rsidRPr="00B655A7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B655A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3C26888" w14:textId="04CF132F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7430F54E" w14:textId="3210DB90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153FB19E" w14:textId="36CB4A40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78DACAD" w14:textId="14F7F0AA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1263E1E" w14:textId="36EAA80C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329D37F" w14:textId="4C8DB786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6A39DBC" w14:textId="1DA586AC" w:rsidR="00C90CFC" w:rsidRPr="00C90CFC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C90CFC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.7</w:t>
            </w:r>
          </w:p>
        </w:tc>
      </w:tr>
    </w:tbl>
    <w:p w14:paraId="45BB713B" w14:textId="77777777" w:rsidR="000630D0" w:rsidRPr="000630D0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42F3AB3E" w14:textId="77777777" w:rsidR="000630D0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25ECE4C6" w14:textId="77777777" w:rsidR="00F55797" w:rsidRDefault="00F55797" w:rsidP="00677095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080589EB" w14:textId="77777777" w:rsidR="00F55797" w:rsidRDefault="00F55797" w:rsidP="00677095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286C6205" w14:textId="5D62FE2D" w:rsidR="00C90CFC" w:rsidRPr="00AC6C4F" w:rsidRDefault="00C90CFC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7.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  <w:r w:rsidR="009F688C">
        <w:rPr>
          <w:rFonts w:ascii="Arial" w:eastAsia="HGPｺﾞｼｯｸM" w:hAnsi="Arial" w:cs="Arial"/>
          <w:sz w:val="24"/>
          <w:szCs w:val="24"/>
        </w:rPr>
        <w:t xml:space="preserve">Body weight </w:t>
      </w:r>
      <w:r w:rsidRPr="00EF7A77">
        <w:rPr>
          <w:rFonts w:ascii="Arial" w:eastAsia="HGPｺﾞｼｯｸM" w:hAnsi="Arial" w:cs="Arial"/>
          <w:sz w:val="24"/>
          <w:szCs w:val="24"/>
        </w:rPr>
        <w:t>in the test battery</w:t>
      </w:r>
    </w:p>
    <w:tbl>
      <w:tblPr>
        <w:tblStyle w:val="a9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713"/>
        <w:gridCol w:w="709"/>
        <w:gridCol w:w="709"/>
        <w:gridCol w:w="709"/>
        <w:gridCol w:w="708"/>
      </w:tblGrid>
      <w:tr w:rsidR="00C90CFC" w:rsidRPr="000A2BAE" w14:paraId="52F7A8EF" w14:textId="77777777" w:rsidTr="005333E7">
        <w:trPr>
          <w:cantSplit/>
          <w:trHeight w:val="565"/>
        </w:trPr>
        <w:tc>
          <w:tcPr>
            <w:tcW w:w="7938" w:type="dxa"/>
            <w:gridSpan w:val="11"/>
            <w:tcBorders>
              <w:bottom w:val="nil"/>
            </w:tcBorders>
            <w:vAlign w:val="center"/>
          </w:tcPr>
          <w:p w14:paraId="60F931C8" w14:textId="35CF2694" w:rsidR="00C90CFC" w:rsidRPr="005333E7" w:rsidRDefault="00B655A7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ody weight</w:t>
            </w:r>
            <w:r w:rsidR="00C90CFC"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C90CFC" w:rsidRPr="000A2BAE" w14:paraId="72DB0AA1" w14:textId="77777777" w:rsidTr="005333E7">
        <w:trPr>
          <w:cantSplit/>
          <w:trHeight w:val="559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0218CC85" w14:textId="77777777" w:rsidR="00C90CFC" w:rsidRPr="000A2BAE" w:rsidRDefault="00C90CFC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bottom w:val="single" w:sz="4" w:space="0" w:color="auto"/>
            </w:tcBorders>
            <w:vAlign w:val="center"/>
          </w:tcPr>
          <w:p w14:paraId="0C6AA8D1" w14:textId="77777777" w:rsidR="00C90CFC" w:rsidRPr="000A2BAE" w:rsidRDefault="00C90CFC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C90CFC" w:rsidRPr="000A2BAE" w14:paraId="72A2FB6A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33B5DE" w14:textId="77777777" w:rsidR="00C90CFC" w:rsidRPr="000A2BAE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2D4EC39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773A19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1FCA06E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3A38384" w14:textId="77066838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D</w:t>
            </w:r>
            <w:r w:rsidR="00B655A7"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32F913A1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72D591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77D97F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DF8AFD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2E41268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I</w:t>
            </w:r>
          </w:p>
        </w:tc>
      </w:tr>
      <w:tr w:rsidR="00C90CFC" w:rsidRPr="000A2BAE" w14:paraId="28673658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71941754" w14:textId="77777777" w:rsidR="00C90CFC" w:rsidRPr="000A2BAE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594FDB3D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679A9863" w14:textId="415F743A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D4F704" w14:textId="7C31DC88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75152140" w14:textId="5E36EE48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46A99B6C" w14:textId="0F3F2CE3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73BC4BC8" w14:textId="5C689F34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9B437C9" w14:textId="6DC4CB66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1CCE4E0" w14:textId="11850C8B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C752A76" w14:textId="600FF560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5EAB679" w14:textId="03624D59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68</w:t>
            </w:r>
          </w:p>
        </w:tc>
      </w:tr>
      <w:tr w:rsidR="00C90CFC" w:rsidRPr="000A2BAE" w14:paraId="628E3BFF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A9CA783" w14:textId="77777777" w:rsidR="00C90CFC" w:rsidRPr="000A2BAE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6D30264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680F79D6" w14:textId="7ED372CF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C1F9D5" w14:textId="3DBC2E8C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09A3A39" w14:textId="351B6124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B84805" w14:textId="6A8321AF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3AF9AD8" w14:textId="57C55DE6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D41EB2" w14:textId="050B19B1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AA5E6A" w14:textId="1BB25B72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F4FAD9" w14:textId="35922D5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94837B6" w14:textId="5907B52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69</w:t>
            </w:r>
          </w:p>
        </w:tc>
      </w:tr>
      <w:tr w:rsidR="00C90CFC" w:rsidRPr="000A2BAE" w14:paraId="00491B33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5A0A1A6" w14:textId="77777777" w:rsidR="00C90CFC" w:rsidRPr="000A2BAE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7E660204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A6853CF" w14:textId="5E027695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63E584" w14:textId="5B49740A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668F76F" w14:textId="062B81FE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3E9282D" w14:textId="3A22C0BC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2B731CB" w14:textId="1B4DD0C1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FE24DE" w14:textId="3AE8F57E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D9369C" w14:textId="324DFAB2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10CFF8" w14:textId="68DB5032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073A02" w14:textId="66272FFF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68</w:t>
            </w:r>
          </w:p>
        </w:tc>
      </w:tr>
      <w:tr w:rsidR="00C90CFC" w:rsidRPr="000A2BAE" w14:paraId="34203287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0FA5170C" w14:textId="77777777" w:rsidR="00C90CFC" w:rsidRPr="000A2BAE" w:rsidRDefault="00C90CFC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4B71DE95" w14:textId="7777777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6A74DD50" w14:textId="4859E4C3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05B3AA7" w14:textId="01736255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66E5E46B" w14:textId="2C48C6F5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1C78CF37" w14:textId="0C2B8C55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61B22B7F" w14:textId="628510BB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3BA206" w14:textId="115B911F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9C36F77" w14:textId="6FDF19A7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997CCF2" w14:textId="4F82174C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F9E39E7" w14:textId="2DEB1C03" w:rsidR="00C90CFC" w:rsidRPr="000A2BAE" w:rsidRDefault="00C90CFC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370</w:t>
            </w:r>
          </w:p>
        </w:tc>
      </w:tr>
    </w:tbl>
    <w:p w14:paraId="0BEFA28D" w14:textId="77777777" w:rsidR="002E340E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7A90F282" w14:textId="4F637A6D" w:rsidR="000630D0" w:rsidRPr="000630D0" w:rsidRDefault="00B655A7" w:rsidP="00537459">
      <w:pPr>
        <w:adjustRightInd w:val="0"/>
        <w:snapToGrid w:val="0"/>
        <w:spacing w:line="480" w:lineRule="auto"/>
        <w:jc w:val="left"/>
        <w:rPr>
          <w:rFonts w:asciiTheme="minorBidi" w:eastAsia="HGPｺﾞｼｯｸM" w:hAnsiTheme="minorBidi"/>
          <w:sz w:val="20"/>
          <w:szCs w:val="20"/>
        </w:rPr>
      </w:pPr>
      <w:r>
        <w:rPr>
          <w:rFonts w:asciiTheme="minorBidi" w:eastAsia="HGPｺﾞｼｯｸM" w:hAnsiTheme="minorBidi"/>
          <w:sz w:val="20"/>
          <w:szCs w:val="20"/>
        </w:rPr>
        <w:t>*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>Monkey D</w:t>
      </w:r>
      <w:r w:rsidR="00E121C6">
        <w:rPr>
          <w:rFonts w:asciiTheme="minorBidi" w:eastAsia="HGPｺﾞｼｯｸM" w:hAnsiTheme="minorBidi"/>
          <w:sz w:val="20"/>
          <w:szCs w:val="20"/>
        </w:rPr>
        <w:t>,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 xml:space="preserve"> who </w:t>
      </w:r>
      <w:r w:rsidR="00771FB0">
        <w:rPr>
          <w:rFonts w:asciiTheme="minorBidi" w:eastAsia="HGPｺﾞｼｯｸM" w:hAnsiTheme="minorBidi"/>
          <w:sz w:val="20"/>
          <w:szCs w:val="20"/>
        </w:rPr>
        <w:t>displays</w:t>
      </w:r>
      <w:r w:rsidR="00771FB0" w:rsidRPr="002E340E">
        <w:rPr>
          <w:rFonts w:asciiTheme="minorBidi" w:eastAsia="HGPｺﾞｼｯｸM" w:hAnsiTheme="minorBidi"/>
          <w:sz w:val="20"/>
          <w:szCs w:val="20"/>
        </w:rPr>
        <w:t xml:space="preserve"> </w:t>
      </w:r>
      <w:r w:rsidR="000A2BAE">
        <w:rPr>
          <w:rFonts w:asciiTheme="minorBidi" w:eastAsia="HGPｺﾞｼｯｸM" w:hAnsiTheme="minorBidi"/>
          <w:sz w:val="20"/>
          <w:szCs w:val="20"/>
        </w:rPr>
        <w:t xml:space="preserve">an 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 xml:space="preserve">inverted </w:t>
      </w:r>
      <w:r w:rsidR="000A2BAE">
        <w:rPr>
          <w:rFonts w:asciiTheme="minorBidi" w:eastAsia="HGPｺﾞｼｯｸM" w:hAnsiTheme="minorBidi"/>
          <w:sz w:val="20"/>
          <w:szCs w:val="20"/>
        </w:rPr>
        <w:t>V-shaped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 xml:space="preserve"> pattern, also qualified as a responder</w:t>
      </w:r>
      <w:r w:rsidR="00E121C6">
        <w:rPr>
          <w:rFonts w:asciiTheme="minorBidi" w:eastAsia="HGPｺﾞｼｯｸM" w:hAnsiTheme="minorBidi"/>
          <w:sz w:val="20"/>
          <w:szCs w:val="20"/>
        </w:rPr>
        <w:t xml:space="preserve"> 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 xml:space="preserve">because DSM criteria include </w:t>
      </w:r>
      <w:r w:rsidR="003E071E">
        <w:rPr>
          <w:rFonts w:asciiTheme="minorBidi" w:eastAsia="HGPｺﾞｼｯｸM" w:hAnsiTheme="minorBidi"/>
          <w:sz w:val="20"/>
          <w:szCs w:val="20"/>
        </w:rPr>
        <w:t>weight gain</w:t>
      </w:r>
      <w:r w:rsidR="003E071E" w:rsidRPr="000940CF">
        <w:rPr>
          <w:rFonts w:asciiTheme="minorBidi" w:eastAsia="HGPｺﾞｼｯｸM" w:hAnsiTheme="minorBidi"/>
          <w:sz w:val="20"/>
          <w:szCs w:val="20"/>
        </w:rPr>
        <w:t xml:space="preserve"> as well as </w:t>
      </w:r>
      <w:r w:rsidR="003E071E">
        <w:rPr>
          <w:rFonts w:asciiTheme="minorBidi" w:eastAsia="HGPｺﾞｼｯｸM" w:hAnsiTheme="minorBidi"/>
          <w:sz w:val="20"/>
          <w:szCs w:val="20"/>
        </w:rPr>
        <w:t>weight loss</w:t>
      </w:r>
      <w:r w:rsidR="002E340E" w:rsidRPr="002E340E">
        <w:rPr>
          <w:rFonts w:asciiTheme="minorBidi" w:eastAsia="HGPｺﾞｼｯｸM" w:hAnsiTheme="minorBidi"/>
          <w:sz w:val="20"/>
          <w:szCs w:val="20"/>
        </w:rPr>
        <w:t>.</w:t>
      </w:r>
      <w:r>
        <w:rPr>
          <w:rFonts w:asciiTheme="minorBidi" w:eastAsia="HGPｺﾞｼｯｸM" w:hAnsiTheme="minorBidi"/>
          <w:sz w:val="20"/>
          <w:szCs w:val="20"/>
        </w:rPr>
        <w:t xml:space="preserve"> </w:t>
      </w:r>
    </w:p>
    <w:p w14:paraId="523F3631" w14:textId="7FD6B393" w:rsidR="00C90CFC" w:rsidRDefault="00C90CFC" w:rsidP="00C90CFC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6AB4163F" w14:textId="77777777" w:rsidR="00F55797" w:rsidRDefault="00F55797" w:rsidP="00C90CFC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5023E51B" w14:textId="77777777" w:rsidR="009C4A93" w:rsidRPr="003E071E" w:rsidRDefault="009C4A93" w:rsidP="009C4A93">
      <w:pPr>
        <w:adjustRightInd w:val="0"/>
        <w:snapToGrid w:val="0"/>
        <w:spacing w:line="480" w:lineRule="auto"/>
        <w:rPr>
          <w:rFonts w:ascii="Arial" w:eastAsia="HGPｺﾞｼｯｸM" w:hAnsi="Arial" w:cs="Arial"/>
          <w:sz w:val="24"/>
          <w:szCs w:val="24"/>
        </w:rPr>
      </w:pPr>
    </w:p>
    <w:p w14:paraId="223C699A" w14:textId="7A472AA3" w:rsidR="00572B7D" w:rsidRPr="00AC6C4F" w:rsidRDefault="00572B7D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8.</w:t>
      </w:r>
      <w:r>
        <w:rPr>
          <w:rFonts w:ascii="Arial" w:eastAsia="HGPｺﾞｼｯｸM" w:hAnsi="Arial" w:cs="Arial"/>
          <w:sz w:val="24"/>
          <w:szCs w:val="24"/>
        </w:rPr>
        <w:t xml:space="preserve"> </w:t>
      </w:r>
      <w:r w:rsidR="00745AD4">
        <w:rPr>
          <w:rFonts w:ascii="Arial" w:eastAsia="HGPｺﾞｼｯｸM" w:hAnsi="Arial" w:cs="Arial"/>
          <w:sz w:val="24"/>
          <w:szCs w:val="24"/>
        </w:rPr>
        <w:t>Motor a</w:t>
      </w:r>
      <w:r>
        <w:rPr>
          <w:rFonts w:ascii="Arial" w:eastAsia="HGPｺﾞｼｯｸM" w:hAnsi="Arial" w:cs="Arial"/>
          <w:sz w:val="24"/>
          <w:szCs w:val="24"/>
        </w:rPr>
        <w:t xml:space="preserve">ctivity </w:t>
      </w:r>
      <w:r w:rsidRPr="00EF7A77">
        <w:rPr>
          <w:rFonts w:ascii="Arial" w:eastAsia="HGPｺﾞｼｯｸM" w:hAnsi="Arial" w:cs="Arial"/>
          <w:sz w:val="24"/>
          <w:szCs w:val="24"/>
        </w:rPr>
        <w:t>in the test battery</w:t>
      </w:r>
    </w:p>
    <w:tbl>
      <w:tblPr>
        <w:tblStyle w:val="a9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713"/>
        <w:gridCol w:w="709"/>
        <w:gridCol w:w="709"/>
        <w:gridCol w:w="709"/>
        <w:gridCol w:w="708"/>
      </w:tblGrid>
      <w:tr w:rsidR="00572B7D" w:rsidRPr="000A2BAE" w14:paraId="1D6AE56E" w14:textId="77777777" w:rsidTr="00396301">
        <w:trPr>
          <w:cantSplit/>
          <w:trHeight w:val="565"/>
          <w:jc w:val="center"/>
        </w:trPr>
        <w:tc>
          <w:tcPr>
            <w:tcW w:w="7938" w:type="dxa"/>
            <w:gridSpan w:val="11"/>
            <w:tcBorders>
              <w:bottom w:val="nil"/>
            </w:tcBorders>
            <w:vAlign w:val="center"/>
          </w:tcPr>
          <w:p w14:paraId="02AC0C92" w14:textId="518C0675" w:rsidR="00572B7D" w:rsidRPr="005333E7" w:rsidRDefault="00572B7D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Activity (counts/min)</w:t>
            </w:r>
          </w:p>
        </w:tc>
      </w:tr>
      <w:tr w:rsidR="00572B7D" w:rsidRPr="000A2BAE" w14:paraId="7D4B2876" w14:textId="77777777" w:rsidTr="00396301">
        <w:trPr>
          <w:cantSplit/>
          <w:trHeight w:val="559"/>
          <w:jc w:val="center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28F05CC5" w14:textId="77777777" w:rsidR="00572B7D" w:rsidRPr="000A2BAE" w:rsidRDefault="00572B7D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bottom w:val="single" w:sz="4" w:space="0" w:color="auto"/>
            </w:tcBorders>
            <w:vAlign w:val="center"/>
          </w:tcPr>
          <w:p w14:paraId="2823B7B3" w14:textId="77777777" w:rsidR="00572B7D" w:rsidRPr="000A2BAE" w:rsidRDefault="00572B7D" w:rsidP="005333E7">
            <w:pPr>
              <w:widowControl/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0A2BAE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572B7D" w:rsidRPr="000A2BAE" w14:paraId="5E67F454" w14:textId="77777777" w:rsidTr="00396301">
        <w:trPr>
          <w:cantSplit/>
          <w:trHeight w:val="568"/>
          <w:jc w:val="center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5C4049" w14:textId="77777777" w:rsidR="00572B7D" w:rsidRPr="005333E7" w:rsidRDefault="00572B7D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391B0F74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2CB44C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40DBBAC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DE59D2F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7CCBFCE5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B1E1D1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30D5E3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8A1977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BFFC651" w14:textId="77777777" w:rsidR="00572B7D" w:rsidRPr="005333E7" w:rsidRDefault="00572B7D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I</w:t>
            </w:r>
          </w:p>
        </w:tc>
      </w:tr>
      <w:tr w:rsidR="008756B1" w:rsidRPr="000A2BAE" w14:paraId="381CDFB0" w14:textId="77777777" w:rsidTr="00396301">
        <w:trPr>
          <w:cantSplit/>
          <w:trHeight w:hRule="exact" w:val="567"/>
          <w:jc w:val="center"/>
        </w:trPr>
        <w:tc>
          <w:tcPr>
            <w:tcW w:w="276" w:type="dxa"/>
            <w:tcBorders>
              <w:bottom w:val="nil"/>
            </w:tcBorders>
            <w:vAlign w:val="center"/>
          </w:tcPr>
          <w:p w14:paraId="551531BA" w14:textId="77777777" w:rsidR="008756B1" w:rsidRPr="005333E7" w:rsidRDefault="008756B1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29218609" w14:textId="7777777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061FDC78" w14:textId="1E95092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886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5988DD" w14:textId="6263C330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1184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78E452A2" w14:textId="7F687D6E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760 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A431493" w14:textId="20FF6AAA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653 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2A7931D5" w14:textId="1FFD7E1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1533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6797779" w14:textId="7253F00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1295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CE90E2E" w14:textId="7A426394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1011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3D207E1" w14:textId="18DEDFD6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1644 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B84FE4E" w14:textId="79530C9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759 </w:t>
            </w:r>
          </w:p>
        </w:tc>
      </w:tr>
      <w:tr w:rsidR="008756B1" w:rsidRPr="000A2BAE" w14:paraId="62D15BF0" w14:textId="77777777" w:rsidTr="00396301">
        <w:trPr>
          <w:cantSplit/>
          <w:trHeight w:hRule="exact" w:val="567"/>
          <w:jc w:val="center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6BE2566" w14:textId="77777777" w:rsidR="008756B1" w:rsidRPr="005333E7" w:rsidRDefault="008756B1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7AD9851" w14:textId="7777777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29B9223C" w14:textId="2BA04140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104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32439" w14:textId="10A03FA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893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C718308" w14:textId="6F887874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744 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9BCD26D" w14:textId="5D37126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840 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BE177A3" w14:textId="7C7AFC2C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54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B79277" w14:textId="3D757050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47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7AA86F" w14:textId="248D48E0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37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9C95ED" w14:textId="26B395D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590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305248" w14:textId="042F16C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124 </w:t>
            </w:r>
          </w:p>
        </w:tc>
      </w:tr>
      <w:tr w:rsidR="008756B1" w:rsidRPr="000A2BAE" w14:paraId="7B93C01F" w14:textId="77777777" w:rsidTr="00396301">
        <w:trPr>
          <w:cantSplit/>
          <w:trHeight w:hRule="exact" w:val="567"/>
          <w:jc w:val="center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4C0EBFB" w14:textId="77777777" w:rsidR="008756B1" w:rsidRPr="005333E7" w:rsidRDefault="008756B1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4829B9A0" w14:textId="7777777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3C306DF" w14:textId="0F00A8D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53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EB4105" w14:textId="1CBCB60F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B2A5CDF" w14:textId="70629D9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304 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399AD2" w14:textId="7AC36853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452 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3F552E4" w14:textId="2D0B3AAD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115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79BE2E" w14:textId="2F168793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39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81E440" w14:textId="15473FC2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35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1E1031" w14:textId="41FB861E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382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5FF056" w14:textId="5ECDB793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430 </w:t>
            </w:r>
          </w:p>
        </w:tc>
      </w:tr>
      <w:tr w:rsidR="008756B1" w:rsidRPr="000A2BAE" w14:paraId="75A88533" w14:textId="77777777" w:rsidTr="00396301">
        <w:trPr>
          <w:cantSplit/>
          <w:trHeight w:hRule="exact" w:val="567"/>
          <w:jc w:val="center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6E3E5DE5" w14:textId="77777777" w:rsidR="008756B1" w:rsidRPr="005333E7" w:rsidRDefault="008756B1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69A51359" w14:textId="7777777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7CE43297" w14:textId="68CD7E1A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761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975D552" w14:textId="0227B522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881 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18859E68" w14:textId="40DA4105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718 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591AB9AC" w14:textId="27B4A143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904 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7151D6AB" w14:textId="5CB9FB92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936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BA5607E" w14:textId="378E0577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272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273C413" w14:textId="5A811A8E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470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35E1F2" w14:textId="191680D3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567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429E0F9" w14:textId="30B194B5" w:rsidR="008756B1" w:rsidRPr="005333E7" w:rsidRDefault="008756B1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5333E7">
              <w:rPr>
                <w:rFonts w:asciiTheme="minorBidi" w:hAnsiTheme="minorBidi"/>
                <w:sz w:val="20"/>
                <w:szCs w:val="20"/>
              </w:rPr>
              <w:t xml:space="preserve">175 </w:t>
            </w:r>
          </w:p>
        </w:tc>
      </w:tr>
    </w:tbl>
    <w:p w14:paraId="1EBB3E60" w14:textId="036DA653" w:rsidR="000630D0" w:rsidRPr="000630D0" w:rsidRDefault="000630D0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4E835206" w14:textId="77777777" w:rsidR="00F55797" w:rsidRDefault="00F55797" w:rsidP="00677095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66D2554B" w14:textId="33152D9B" w:rsidR="006F539F" w:rsidRPr="00AC6C4F" w:rsidRDefault="006F539F" w:rsidP="006F539F">
      <w:pPr>
        <w:adjustRightInd w:val="0"/>
        <w:snapToGrid w:val="0"/>
        <w:spacing w:line="480" w:lineRule="auto"/>
        <w:outlineLvl w:val="2"/>
        <w:rPr>
          <w:rFonts w:ascii="Arial" w:eastAsia="HGPｺﾞｼｯｸM" w:hAnsi="Arial" w:cs="Arial"/>
          <w:sz w:val="24"/>
          <w:szCs w:val="24"/>
        </w:rPr>
      </w:pPr>
      <w:r w:rsidRPr="00C6115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Supplementary Table </w:t>
      </w:r>
      <w:r w:rsidR="003A4094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9</w:t>
      </w:r>
      <w:r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.</w:t>
      </w:r>
      <w:r>
        <w:rPr>
          <w:rFonts w:ascii="Arial" w:eastAsia="HGPｺﾞｼｯｸM" w:hAnsi="Arial" w:cs="Arial"/>
          <w:sz w:val="24"/>
          <w:szCs w:val="24"/>
        </w:rPr>
        <w:t xml:space="preserve"> Plasma cortisol </w:t>
      </w:r>
      <w:r w:rsidRPr="00EF7A77">
        <w:rPr>
          <w:rFonts w:ascii="Arial" w:eastAsia="HGPｺﾞｼｯｸM" w:hAnsi="Arial" w:cs="Arial"/>
          <w:sz w:val="24"/>
          <w:szCs w:val="24"/>
        </w:rPr>
        <w:t>in the test battery</w:t>
      </w:r>
    </w:p>
    <w:tbl>
      <w:tblPr>
        <w:tblStyle w:val="a9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965"/>
        <w:gridCol w:w="739"/>
        <w:gridCol w:w="850"/>
        <w:gridCol w:w="714"/>
        <w:gridCol w:w="846"/>
        <w:gridCol w:w="713"/>
        <w:gridCol w:w="709"/>
        <w:gridCol w:w="709"/>
        <w:gridCol w:w="709"/>
        <w:gridCol w:w="708"/>
      </w:tblGrid>
      <w:tr w:rsidR="006F539F" w:rsidRPr="00BE185F" w14:paraId="77F49512" w14:textId="77777777" w:rsidTr="005333E7">
        <w:trPr>
          <w:cantSplit/>
          <w:trHeight w:val="565"/>
        </w:trPr>
        <w:tc>
          <w:tcPr>
            <w:tcW w:w="7938" w:type="dxa"/>
            <w:gridSpan w:val="11"/>
            <w:tcBorders>
              <w:bottom w:val="nil"/>
            </w:tcBorders>
            <w:vAlign w:val="center"/>
          </w:tcPr>
          <w:p w14:paraId="2E1F0AF8" w14:textId="173BA7B4" w:rsidR="006F539F" w:rsidRPr="00C90CFC" w:rsidRDefault="006F539F" w:rsidP="005333E7">
            <w:pPr>
              <w:adjustRightInd w:val="0"/>
              <w:snapToGrid w:val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F539F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rtisol (</w:t>
            </w:r>
            <w:proofErr w:type="spellStart"/>
            <w:r w:rsidRPr="006F539F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6F539F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/d</w:t>
            </w:r>
            <w:r w:rsidR="008438CD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</w:t>
            </w:r>
            <w:r w:rsidRPr="006F539F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F539F" w:rsidRPr="00BE185F" w14:paraId="61849397" w14:textId="77777777" w:rsidTr="005333E7">
        <w:trPr>
          <w:cantSplit/>
          <w:trHeight w:val="559"/>
        </w:trPr>
        <w:tc>
          <w:tcPr>
            <w:tcW w:w="1241" w:type="dxa"/>
            <w:gridSpan w:val="2"/>
            <w:tcBorders>
              <w:bottom w:val="nil"/>
            </w:tcBorders>
            <w:vAlign w:val="center"/>
          </w:tcPr>
          <w:p w14:paraId="7D07D097" w14:textId="77777777" w:rsidR="006F539F" w:rsidRPr="0071123C" w:rsidRDefault="006F539F" w:rsidP="005333E7">
            <w:pPr>
              <w:adjustRightInd w:val="0"/>
              <w:snapToGrid w:val="0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bottom w:val="single" w:sz="4" w:space="0" w:color="auto"/>
            </w:tcBorders>
            <w:vAlign w:val="center"/>
          </w:tcPr>
          <w:p w14:paraId="2FDA3734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572B7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Monkey name</w:t>
            </w:r>
          </w:p>
        </w:tc>
      </w:tr>
      <w:tr w:rsidR="006F539F" w:rsidRPr="00BE185F" w14:paraId="735524FA" w14:textId="77777777" w:rsidTr="005333E7">
        <w:trPr>
          <w:cantSplit/>
          <w:trHeight w:val="568"/>
        </w:trPr>
        <w:tc>
          <w:tcPr>
            <w:tcW w:w="12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61EEF8F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BD90369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64B168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4F6A997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5D4D248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1093F87D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B08F35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7295C7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E8F5F8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530FC8A" w14:textId="7777777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6F539F" w:rsidRPr="00BE185F" w14:paraId="0959D2F5" w14:textId="77777777" w:rsidTr="005333E7">
        <w:trPr>
          <w:cantSplit/>
          <w:trHeight w:hRule="exact" w:val="567"/>
        </w:trPr>
        <w:tc>
          <w:tcPr>
            <w:tcW w:w="276" w:type="dxa"/>
            <w:tcBorders>
              <w:bottom w:val="nil"/>
            </w:tcBorders>
            <w:vAlign w:val="center"/>
          </w:tcPr>
          <w:p w14:paraId="24788BEC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3F9CB560" w14:textId="77777777" w:rsidR="006F539F" w:rsidRPr="00572B7D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72B7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9E6F924" w14:textId="7AC2BCEC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CF0CF0B" w14:textId="163C42C3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2D43A14E" w14:textId="626E22B5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168FEBAE" w14:textId="6105F3CA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2A512A7C" w14:textId="417A72B6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6D79A56" w14:textId="4C9217D2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8488D11" w14:textId="301247A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2588504" w14:textId="4D96C402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8F3BB01" w14:textId="5B224182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6F539F" w:rsidRPr="00BE185F" w14:paraId="39AE0A42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5FEC051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924CFEC" w14:textId="77777777" w:rsidR="006F539F" w:rsidRPr="00572B7D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72B7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4496B2D" w14:textId="197F25A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A15A0B" w14:textId="10769162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C08106B" w14:textId="2A43FC27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C6AAA19" w14:textId="1BC4C37F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30C30A9" w14:textId="3B3D330F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B3AA59" w14:textId="6BEFA933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9AE1D7" w14:textId="45369C08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D6AFDA" w14:textId="129F62FC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250142" w14:textId="6231C8DC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6F539F" w:rsidRPr="00BE185F" w14:paraId="5C91A72F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64CC522D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D797E23" w14:textId="77777777" w:rsidR="006F539F" w:rsidRPr="00572B7D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72B7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8E8CCE0" w14:textId="5B678A6E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085DC7" w14:textId="7D5F0575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A02822B" w14:textId="4CD57C6E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D489484" w14:textId="468445A6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6476978B" w14:textId="12227120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A0989F" w14:textId="01EBBC90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0BDF89" w14:textId="5C11694F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8B4118" w14:textId="18082534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4D03A5" w14:textId="7CA59066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6F539F" w:rsidRPr="00BE185F" w14:paraId="3F10E933" w14:textId="77777777" w:rsidTr="005333E7">
        <w:trPr>
          <w:cantSplit/>
          <w:trHeight w:hRule="exact" w:val="567"/>
        </w:trPr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5AC79289" w14:textId="77777777" w:rsidR="006F539F" w:rsidRPr="00572B7D" w:rsidRDefault="006F539F" w:rsidP="005333E7">
            <w:pPr>
              <w:adjustRightInd w:val="0"/>
              <w:snapToGrid w:val="0"/>
              <w:rPr>
                <w:rFonts w:asciiTheme="minorBidi" w:eastAsia="HGPｺﾞｼｯｸM" w:hAnsiTheme="min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354D7127" w14:textId="77777777" w:rsidR="006F539F" w:rsidRPr="00572B7D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572B7D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Block-4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76FAC7C5" w14:textId="2F171B05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DCED245" w14:textId="1F309A1B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526564BA" w14:textId="31F78878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16D60E3D" w14:textId="78410491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2CECE565" w14:textId="04995730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729261E" w14:textId="1EA0142B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A7F8E2" w14:textId="6F137475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703C17A" w14:textId="1BDAF332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6225B2F" w14:textId="4178A41B" w:rsidR="006F539F" w:rsidRPr="006F539F" w:rsidRDefault="006F539F" w:rsidP="005333E7">
            <w:pPr>
              <w:adjustRightInd w:val="0"/>
              <w:snapToGrid w:val="0"/>
              <w:jc w:val="center"/>
              <w:rPr>
                <w:rFonts w:asciiTheme="minorBidi" w:eastAsia="HGPｺﾞｼｯｸM" w:hAnsiTheme="minorBidi"/>
                <w:b/>
                <w:bCs/>
                <w:sz w:val="20"/>
                <w:szCs w:val="20"/>
              </w:rPr>
            </w:pPr>
            <w:r w:rsidRPr="006F539F">
              <w:rPr>
                <w:rFonts w:asciiTheme="minorBidi" w:eastAsia="游ゴシック" w:hAnsiTheme="minorBidi"/>
                <w:b/>
                <w:bCs/>
                <w:color w:val="000000"/>
                <w:sz w:val="20"/>
                <w:szCs w:val="20"/>
              </w:rPr>
              <w:t>52</w:t>
            </w:r>
          </w:p>
        </w:tc>
      </w:tr>
    </w:tbl>
    <w:p w14:paraId="06CF1C2D" w14:textId="77777777" w:rsidR="006F539F" w:rsidRPr="000630D0" w:rsidRDefault="006F539F" w:rsidP="006F539F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0"/>
          <w:szCs w:val="20"/>
        </w:rPr>
      </w:pPr>
      <w:r w:rsidRPr="000630D0">
        <w:rPr>
          <w:rFonts w:asciiTheme="minorBidi" w:eastAsia="HGPｺﾞｼｯｸM" w:hAnsiTheme="minorBidi"/>
          <w:sz w:val="20"/>
          <w:szCs w:val="20"/>
        </w:rPr>
        <w:t>Bold letters indicate responders.</w:t>
      </w:r>
    </w:p>
    <w:p w14:paraId="4BE4F1BB" w14:textId="44F72CDD" w:rsidR="006F539F" w:rsidRDefault="006F539F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5980F22D" w14:textId="77777777" w:rsidR="00F55797" w:rsidRPr="000D1D74" w:rsidRDefault="00F55797" w:rsidP="000630D0">
      <w:pPr>
        <w:adjustRightInd w:val="0"/>
        <w:snapToGrid w:val="0"/>
        <w:spacing w:line="480" w:lineRule="auto"/>
        <w:rPr>
          <w:rFonts w:asciiTheme="minorBidi" w:eastAsia="HGPｺﾞｼｯｸM" w:hAnsiTheme="minorBidi"/>
          <w:sz w:val="24"/>
          <w:szCs w:val="24"/>
        </w:rPr>
      </w:pPr>
    </w:p>
    <w:p w14:paraId="07DD0F87" w14:textId="07D93297" w:rsidR="00596961" w:rsidRPr="00C6115D" w:rsidRDefault="00596961" w:rsidP="00537459">
      <w:pPr>
        <w:adjustRightInd w:val="0"/>
        <w:snapToGrid w:val="0"/>
        <w:spacing w:line="480" w:lineRule="auto"/>
        <w:jc w:val="left"/>
        <w:outlineLvl w:val="1"/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</w:pPr>
      <w:r>
        <w:rPr>
          <w:rFonts w:eastAsia="ＭＳ ゴシック" w:cs="Arial"/>
          <w:sz w:val="24"/>
          <w:szCs w:val="24"/>
          <w:lang w:val="en-GB"/>
        </w:rPr>
        <w:br w:type="page"/>
      </w:r>
      <w:r w:rsidRPr="00C6115D">
        <w:rPr>
          <w:rFonts w:ascii="Arial" w:eastAsia="ＭＳ Ｐ明朝" w:hAnsi="Arial" w:cs="Arial"/>
          <w:b/>
          <w:iCs/>
          <w:color w:val="000000"/>
          <w:sz w:val="32"/>
          <w:szCs w:val="32"/>
          <w:lang w:val="en-GB"/>
        </w:rPr>
        <w:lastRenderedPageBreak/>
        <w:t xml:space="preserve">Supplementary methods </w:t>
      </w:r>
    </w:p>
    <w:p w14:paraId="58EB27DE" w14:textId="77777777" w:rsidR="00987445" w:rsidRPr="00987445" w:rsidRDefault="00987445" w:rsidP="00537459">
      <w:pPr>
        <w:adjustRightInd w:val="0"/>
        <w:snapToGrid w:val="0"/>
        <w:spacing w:line="480" w:lineRule="auto"/>
        <w:jc w:val="left"/>
        <w:outlineLvl w:val="2"/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</w:pPr>
      <w:r w:rsidRPr="00987445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Plasma cortisol</w:t>
      </w:r>
    </w:p>
    <w:p w14:paraId="4A2EB938" w14:textId="70759C96" w:rsidR="00987445" w:rsidRPr="00987445" w:rsidRDefault="00987445" w:rsidP="00537459">
      <w:pPr>
        <w:adjustRightInd w:val="0"/>
        <w:snapToGrid w:val="0"/>
        <w:spacing w:line="480" w:lineRule="auto"/>
        <w:jc w:val="left"/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</w:pP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Marmoset</w:t>
      </w:r>
      <w:r w:rsidR="00CA39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 were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set in a restraint device after capture rapidly</w:t>
      </w:r>
      <w:r w:rsidR="00CA39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,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nd blood samples were collected </w:t>
      </w:r>
      <w:r w:rsidR="009F7E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via the femoral vein 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with a syringe containing heparin. </w:t>
      </w:r>
      <w:r w:rsidR="00CA39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Blood</w:t>
      </w:r>
      <w:r w:rsidR="009F7EF9" w:rsidRPr="00EB529B">
        <w:rPr>
          <w:rFonts w:ascii="Arial" w:eastAsia="ＭＳ Ｐ明朝" w:hAnsi="Arial" w:cs="Arial"/>
          <w:sz w:val="24"/>
          <w:szCs w:val="24"/>
        </w:rPr>
        <w:t xml:space="preserve"> w</w:t>
      </w:r>
      <w:r w:rsidR="006716ED">
        <w:rPr>
          <w:rFonts w:ascii="Arial" w:eastAsia="ＭＳ Ｐ明朝" w:hAnsi="Arial" w:cs="Arial"/>
          <w:sz w:val="24"/>
          <w:szCs w:val="24"/>
        </w:rPr>
        <w:t>as</w:t>
      </w:r>
      <w:r w:rsidR="009F7EF9" w:rsidRPr="00EB529B">
        <w:rPr>
          <w:rFonts w:ascii="Arial" w:eastAsia="ＭＳ Ｐ明朝" w:hAnsi="Arial" w:cs="Arial"/>
          <w:sz w:val="24"/>
          <w:szCs w:val="24"/>
        </w:rPr>
        <w:t xml:space="preserve"> obtained under consciousness </w:t>
      </w:r>
      <w:r w:rsidR="00830AC5">
        <w:rPr>
          <w:rFonts w:ascii="Arial" w:eastAsia="ＭＳ Ｐ明朝" w:hAnsi="Arial" w:cs="Arial"/>
          <w:sz w:val="24"/>
          <w:szCs w:val="24"/>
        </w:rPr>
        <w:t>between</w:t>
      </w:r>
      <w:r w:rsidR="00830AC5" w:rsidRPr="00EB529B">
        <w:rPr>
          <w:rFonts w:ascii="Arial" w:eastAsia="ＭＳ Ｐ明朝" w:hAnsi="Arial" w:cs="Arial"/>
          <w:sz w:val="24"/>
          <w:szCs w:val="24"/>
        </w:rPr>
        <w:t xml:space="preserve"> </w:t>
      </w:r>
      <w:r w:rsidR="009F7EF9" w:rsidRPr="00EB529B">
        <w:rPr>
          <w:rFonts w:ascii="Arial" w:eastAsia="ＭＳ Ｐ明朝" w:hAnsi="Arial" w:cs="Arial"/>
          <w:sz w:val="24"/>
          <w:szCs w:val="24"/>
        </w:rPr>
        <w:t>1</w:t>
      </w:r>
      <w:r w:rsidR="009F7EF9">
        <w:rPr>
          <w:rFonts w:ascii="Arial" w:eastAsia="ＭＳ Ｐ明朝" w:hAnsi="Arial" w:cs="Arial"/>
          <w:sz w:val="24"/>
          <w:szCs w:val="24"/>
        </w:rPr>
        <w:t>7</w:t>
      </w:r>
      <w:r w:rsidR="009F7EF9" w:rsidRPr="00EB529B">
        <w:rPr>
          <w:rFonts w:ascii="Arial" w:eastAsia="ＭＳ Ｐ明朝" w:hAnsi="Arial" w:cs="Arial"/>
          <w:sz w:val="24"/>
          <w:szCs w:val="24"/>
        </w:rPr>
        <w:t>:</w:t>
      </w:r>
      <w:r w:rsidR="009F7EF9">
        <w:rPr>
          <w:rFonts w:ascii="Arial" w:eastAsia="ＭＳ Ｐ明朝" w:hAnsi="Arial" w:cs="Arial"/>
          <w:sz w:val="24"/>
          <w:szCs w:val="24"/>
        </w:rPr>
        <w:t>3</w:t>
      </w:r>
      <w:r w:rsidR="009F7EF9" w:rsidRPr="00EB529B">
        <w:rPr>
          <w:rFonts w:ascii="Arial" w:eastAsia="ＭＳ Ｐ明朝" w:hAnsi="Arial" w:cs="Arial"/>
          <w:sz w:val="24"/>
          <w:szCs w:val="24"/>
        </w:rPr>
        <w:t>0-1</w:t>
      </w:r>
      <w:r w:rsidR="009F7EF9">
        <w:rPr>
          <w:rFonts w:ascii="Arial" w:eastAsia="ＭＳ Ｐ明朝" w:hAnsi="Arial" w:cs="Arial"/>
          <w:sz w:val="24"/>
          <w:szCs w:val="24"/>
        </w:rPr>
        <w:t>8</w:t>
      </w:r>
      <w:r w:rsidR="009F7EF9" w:rsidRPr="00EB529B">
        <w:rPr>
          <w:rFonts w:ascii="Arial" w:eastAsia="ＭＳ Ｐ明朝" w:hAnsi="Arial" w:cs="Arial"/>
          <w:sz w:val="24"/>
          <w:szCs w:val="24"/>
        </w:rPr>
        <w:t>:30</w:t>
      </w:r>
      <w:r w:rsidR="009F7EF9">
        <w:rPr>
          <w:rFonts w:ascii="Arial" w:eastAsia="ＭＳ Ｐ明朝" w:hAnsi="Arial" w:cs="Arial"/>
          <w:sz w:val="24"/>
          <w:szCs w:val="24"/>
        </w:rPr>
        <w:t xml:space="preserve">. 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amples were centrifuged for 10 min</w:t>
      </w:r>
      <w:r w:rsidR="00CA39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,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nd isolated plasma was immediately </w:t>
      </w:r>
      <w:r w:rsidR="00A21143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analysed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. All samples were assayed in triplicate using AIA-360 (Tosoh Corporation, Tokyo, Japan), </w:t>
      </w:r>
      <w:r w:rsidR="00CA39F9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and the</w:t>
      </w:r>
      <w:r w:rsidR="00CA39F9"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</w:t>
      </w:r>
      <w:r w:rsidR="006716ED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three</w:t>
      </w:r>
      <w:r w:rsidRPr="0098744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measurements were averaged.</w:t>
      </w:r>
      <w:r w:rsidR="00BB3FD8" w:rsidRPr="00BB3FD8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</w:t>
      </w:r>
      <w:r w:rsidR="00830AC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Re</w:t>
      </w:r>
      <w:r w:rsidR="004461DB" w:rsidRPr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ponder</w:t>
      </w:r>
      <w:r w:rsidR="00830AC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s in</w:t>
      </w:r>
      <w:r w:rsidR="004461DB" w:rsidRPr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cortisol w</w:t>
      </w:r>
      <w:r w:rsidR="00830AC5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ere</w:t>
      </w:r>
      <w:r w:rsidR="004461DB" w:rsidRPr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qualified </w:t>
      </w:r>
      <w:r w:rsidR="00F70BB0" w:rsidRPr="00F70BB0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according to</w:t>
      </w:r>
      <w:r w:rsidR="004461DB" w:rsidRPr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 xml:space="preserve"> an inverted V-shaped </w:t>
      </w:r>
      <w:r w:rsidR="007230D0" w:rsidRPr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pattern</w:t>
      </w:r>
      <w:r w:rsidR="007230D0" w:rsidRPr="004461DB" w:rsidDel="004461DB">
        <w:rPr>
          <w:rFonts w:ascii="Arial" w:eastAsia="ＭＳ Ｐ明朝" w:hAnsi="Arial" w:cs="Arial"/>
          <w:bCs/>
          <w:iCs/>
          <w:color w:val="000000"/>
          <w:sz w:val="24"/>
          <w:szCs w:val="24"/>
          <w:lang w:val="en-GB"/>
        </w:rPr>
        <w:t>.</w:t>
      </w:r>
    </w:p>
    <w:p w14:paraId="70D4F6C7" w14:textId="77777777" w:rsidR="00B162B4" w:rsidRDefault="00B162B4" w:rsidP="00537459">
      <w:pPr>
        <w:adjustRightInd w:val="0"/>
        <w:snapToGrid w:val="0"/>
        <w:spacing w:line="480" w:lineRule="auto"/>
        <w:jc w:val="left"/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</w:pPr>
    </w:p>
    <w:p w14:paraId="46A95455" w14:textId="262B93E1" w:rsidR="00596961" w:rsidRDefault="00596961" w:rsidP="00537459">
      <w:pPr>
        <w:adjustRightInd w:val="0"/>
        <w:snapToGrid w:val="0"/>
        <w:spacing w:line="480" w:lineRule="auto"/>
        <w:jc w:val="left"/>
        <w:outlineLvl w:val="2"/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</w:pPr>
      <w:r w:rsidRPr="009A72B0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Body Weight</w:t>
      </w:r>
      <w:r w:rsidR="003323D2" w:rsidRPr="003323D2">
        <w:rPr>
          <w:rFonts w:ascii="Arial" w:eastAsia="ＭＳ Ｐ明朝" w:hAnsi="Arial" w:cs="Arial"/>
          <w:color w:val="000000"/>
          <w:sz w:val="24"/>
          <w:szCs w:val="24"/>
          <w:lang w:val="en-GB"/>
        </w:rPr>
        <w:t>,</w:t>
      </w:r>
      <w:r w:rsidRPr="009A72B0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 xml:space="preserve"> Blood Pressure</w:t>
      </w:r>
      <w:r w:rsidR="003323D2" w:rsidRPr="003323D2">
        <w:rPr>
          <w:rFonts w:ascii="Arial" w:eastAsia="ＭＳ Ｐ明朝" w:hAnsi="Arial" w:cs="Arial"/>
          <w:color w:val="000000"/>
          <w:sz w:val="24"/>
          <w:szCs w:val="24"/>
          <w:lang w:val="en-GB"/>
        </w:rPr>
        <w:t>,</w:t>
      </w:r>
      <w:r w:rsidR="009148CE">
        <w:rPr>
          <w:rFonts w:ascii="Arial" w:eastAsia="ＭＳ Ｐ明朝" w:hAnsi="Arial" w:cs="Arial"/>
          <w:color w:val="000000"/>
          <w:sz w:val="24"/>
          <w:szCs w:val="24"/>
          <w:lang w:val="en-GB"/>
        </w:rPr>
        <w:t xml:space="preserve"> </w:t>
      </w:r>
      <w:r w:rsidR="009148CE" w:rsidRPr="009A72B0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Pulse Rate</w:t>
      </w:r>
      <w:r w:rsidR="009148CE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,</w:t>
      </w:r>
      <w:r w:rsidRPr="009A72B0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 xml:space="preserve"> Body </w:t>
      </w:r>
      <w:r w:rsidR="009148CE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T</w:t>
      </w:r>
      <w:r w:rsidR="009148CE" w:rsidRPr="009A72B0">
        <w:rPr>
          <w:rFonts w:ascii="Arial" w:eastAsia="ＭＳ Ｐ明朝" w:hAnsi="Arial" w:cs="Arial"/>
          <w:b/>
          <w:i/>
          <w:color w:val="000000"/>
          <w:sz w:val="24"/>
          <w:szCs w:val="24"/>
          <w:lang w:val="en-GB"/>
        </w:rPr>
        <w:t>emperature</w:t>
      </w:r>
    </w:p>
    <w:p w14:paraId="691513BF" w14:textId="3630D721" w:rsidR="00596961" w:rsidRDefault="00FD05F0" w:rsidP="00537459">
      <w:pPr>
        <w:adjustRightInd w:val="0"/>
        <w:snapToGrid w:val="0"/>
        <w:spacing w:line="480" w:lineRule="auto"/>
        <w:jc w:val="left"/>
        <w:rPr>
          <w:rFonts w:ascii="Arial" w:eastAsia="ＭＳ Ｐ明朝" w:hAnsi="Arial" w:cs="Arial"/>
          <w:b/>
          <w:i/>
          <w:sz w:val="24"/>
          <w:szCs w:val="24"/>
          <w:lang w:val="en-GB"/>
        </w:rPr>
      </w:pPr>
      <w:r>
        <w:rPr>
          <w:rFonts w:ascii="Arial" w:eastAsia="ＭＳ Ｐ明朝" w:hAnsi="Arial" w:cs="Arial"/>
          <w:sz w:val="24"/>
          <w:szCs w:val="24"/>
        </w:rPr>
        <w:t>The p</w:t>
      </w:r>
      <w:r w:rsidR="00596961" w:rsidRPr="00F72B63">
        <w:rPr>
          <w:rFonts w:ascii="Arial" w:eastAsia="ＭＳ Ｐ明朝" w:hAnsi="Arial" w:cs="Arial"/>
          <w:sz w:val="24"/>
          <w:szCs w:val="24"/>
        </w:rPr>
        <w:t xml:space="preserve">hysical condition </w:t>
      </w:r>
      <w:r w:rsidR="008A5841">
        <w:rPr>
          <w:rFonts w:ascii="Arial" w:eastAsia="ＭＳ Ｐ明朝" w:hAnsi="Arial" w:cs="Arial"/>
          <w:sz w:val="24"/>
          <w:szCs w:val="24"/>
        </w:rPr>
        <w:t xml:space="preserve">of the monkey </w:t>
      </w:r>
      <w:r w:rsidR="00596961" w:rsidRPr="00F72B63">
        <w:rPr>
          <w:rFonts w:ascii="Arial" w:eastAsia="ＭＳ Ｐ明朝" w:hAnsi="Arial" w:cs="Arial"/>
          <w:sz w:val="24"/>
          <w:szCs w:val="24"/>
        </w:rPr>
        <w:t xml:space="preserve">and serious side effects </w:t>
      </w:r>
      <w:r w:rsidR="00771FB0">
        <w:rPr>
          <w:rFonts w:ascii="Arial" w:eastAsia="ＭＳ Ｐ明朝" w:hAnsi="Arial" w:cs="Arial"/>
          <w:sz w:val="24"/>
          <w:szCs w:val="24"/>
        </w:rPr>
        <w:t>on</w:t>
      </w:r>
      <w:r w:rsidR="00771FB0" w:rsidRPr="00F72B63">
        <w:rPr>
          <w:rFonts w:ascii="Arial" w:eastAsia="ＭＳ Ｐ明朝" w:hAnsi="Arial" w:cs="Arial"/>
          <w:sz w:val="24"/>
          <w:szCs w:val="24"/>
        </w:rPr>
        <w:t xml:space="preserve"> </w:t>
      </w:r>
      <w:r>
        <w:rPr>
          <w:rFonts w:ascii="Arial" w:eastAsia="ＭＳ Ｐ明朝" w:hAnsi="Arial" w:cs="Arial"/>
          <w:sz w:val="24"/>
          <w:szCs w:val="24"/>
        </w:rPr>
        <w:t xml:space="preserve">the </w:t>
      </w:r>
      <w:r w:rsidR="00596961" w:rsidRPr="00F72B63">
        <w:rPr>
          <w:rFonts w:ascii="Arial" w:eastAsia="ＭＳ Ｐ明朝" w:hAnsi="Arial" w:cs="Arial"/>
          <w:sz w:val="24"/>
          <w:szCs w:val="24"/>
        </w:rPr>
        <w:t xml:space="preserve">circulatory system </w:t>
      </w:r>
      <w:r w:rsidRPr="00F72B63">
        <w:rPr>
          <w:rFonts w:ascii="Arial" w:eastAsia="ＭＳ Ｐ明朝" w:hAnsi="Arial" w:cs="Arial"/>
          <w:sz w:val="24"/>
          <w:szCs w:val="24"/>
        </w:rPr>
        <w:t>w</w:t>
      </w:r>
      <w:r>
        <w:rPr>
          <w:rFonts w:ascii="Arial" w:eastAsia="ＭＳ Ｐ明朝" w:hAnsi="Arial" w:cs="Arial"/>
          <w:sz w:val="24"/>
          <w:szCs w:val="24"/>
        </w:rPr>
        <w:t>ere</w:t>
      </w:r>
      <w:r w:rsidRPr="00F72B63">
        <w:rPr>
          <w:rFonts w:ascii="Arial" w:eastAsia="ＭＳ Ｐ明朝" w:hAnsi="Arial" w:cs="Arial"/>
          <w:sz w:val="24"/>
          <w:szCs w:val="24"/>
        </w:rPr>
        <w:t xml:space="preserve"> </w:t>
      </w:r>
      <w:r w:rsidR="00596961" w:rsidRPr="00F72B63">
        <w:rPr>
          <w:rFonts w:ascii="Arial" w:eastAsia="ＭＳ Ｐ明朝" w:hAnsi="Arial" w:cs="Arial"/>
          <w:sz w:val="24"/>
          <w:szCs w:val="24"/>
        </w:rPr>
        <w:t xml:space="preserve">assessed </w:t>
      </w:r>
      <w:r w:rsidR="00596961">
        <w:rPr>
          <w:rFonts w:ascii="Arial" w:eastAsia="ＭＳ Ｐ明朝" w:hAnsi="Arial" w:cs="Arial"/>
          <w:sz w:val="24"/>
          <w:szCs w:val="24"/>
        </w:rPr>
        <w:t xml:space="preserve">using </w:t>
      </w:r>
      <w:r w:rsidR="00596961" w:rsidRPr="00AA67A6">
        <w:rPr>
          <w:rFonts w:ascii="Arial" w:eastAsia="ＭＳ Ｐ明朝" w:hAnsi="Arial" w:cs="Arial"/>
          <w:sz w:val="24"/>
          <w:szCs w:val="24"/>
        </w:rPr>
        <w:t>body weight</w:t>
      </w:r>
      <w:r w:rsidR="00596961" w:rsidRPr="00F72B63">
        <w:rPr>
          <w:rFonts w:ascii="Arial" w:eastAsia="ＭＳ Ｐ明朝" w:hAnsi="Arial" w:cs="Arial"/>
          <w:sz w:val="24"/>
          <w:szCs w:val="24"/>
        </w:rPr>
        <w:t xml:space="preserve"> and some vital signs.</w:t>
      </w:r>
      <w:r w:rsidR="00596961">
        <w:rPr>
          <w:rFonts w:ascii="Arial" w:eastAsia="ＭＳ Ｐ明朝" w:hAnsi="Arial" w:cs="Arial"/>
          <w:sz w:val="24"/>
          <w:szCs w:val="24"/>
        </w:rPr>
        <w:t xml:space="preserve"> </w:t>
      </w:r>
      <w:r w:rsidR="00596961" w:rsidRPr="00EB529B">
        <w:rPr>
          <w:rFonts w:ascii="Arial" w:eastAsia="ＭＳ Ｐ明朝" w:hAnsi="Arial" w:cs="Arial"/>
          <w:sz w:val="24"/>
          <w:szCs w:val="24"/>
        </w:rPr>
        <w:t xml:space="preserve">These data were obtained under consciousness </w:t>
      </w:r>
      <w:r w:rsidR="00B73DDD">
        <w:rPr>
          <w:rFonts w:ascii="Arial" w:eastAsia="ＭＳ Ｐ明朝" w:hAnsi="Arial" w:cs="Arial"/>
          <w:sz w:val="24"/>
          <w:szCs w:val="24"/>
        </w:rPr>
        <w:t>between</w:t>
      </w:r>
      <w:r w:rsidR="00B73DDD" w:rsidRPr="00EB529B">
        <w:rPr>
          <w:rFonts w:ascii="Arial" w:eastAsia="ＭＳ Ｐ明朝" w:hAnsi="Arial" w:cs="Arial"/>
          <w:sz w:val="24"/>
          <w:szCs w:val="24"/>
        </w:rPr>
        <w:t xml:space="preserve"> </w:t>
      </w:r>
      <w:r w:rsidR="00596961" w:rsidRPr="00EB529B">
        <w:rPr>
          <w:rFonts w:ascii="Arial" w:eastAsia="ＭＳ Ｐ明朝" w:hAnsi="Arial" w:cs="Arial"/>
          <w:sz w:val="24"/>
          <w:szCs w:val="24"/>
        </w:rPr>
        <w:t>10:00-11:30</w:t>
      </w:r>
      <w:r w:rsidR="00B73DDD">
        <w:rPr>
          <w:rFonts w:ascii="Arial" w:eastAsia="ＭＳ Ｐ明朝" w:hAnsi="Arial" w:cs="Arial"/>
          <w:sz w:val="24"/>
          <w:szCs w:val="24"/>
        </w:rPr>
        <w:t xml:space="preserve"> </w:t>
      </w:r>
      <w:r>
        <w:rPr>
          <w:rFonts w:ascii="Arial" w:eastAsia="ＭＳ Ｐ明朝" w:hAnsi="Arial" w:cs="Arial"/>
          <w:sz w:val="24"/>
          <w:szCs w:val="24"/>
        </w:rPr>
        <w:t xml:space="preserve">at the </w:t>
      </w:r>
      <w:r w:rsidR="00596961" w:rsidRPr="00EB529B">
        <w:rPr>
          <w:rFonts w:ascii="Arial" w:eastAsia="ＭＳ Ｐ明朝" w:hAnsi="Arial" w:cs="Arial"/>
          <w:sz w:val="24"/>
          <w:szCs w:val="24"/>
        </w:rPr>
        <w:t>end of each block. Blood pressure and pulse rate were recorded with a MK-2000 (Muromachi Kikai Co., Ltd., Tokyo, Japan) without heating and averaged from repeated measurements in triplicate. Body temperature was measured using an infrared non-contact thermometer</w:t>
      </w:r>
      <w:r w:rsidR="00555ADD">
        <w:rPr>
          <w:rFonts w:ascii="Arial" w:eastAsia="ＭＳ Ｐ明朝" w:hAnsi="Arial" w:cs="Arial"/>
          <w:sz w:val="24"/>
          <w:szCs w:val="24"/>
        </w:rPr>
        <w:t xml:space="preserve"> (</w:t>
      </w:r>
      <w:r w:rsidR="00596961" w:rsidRPr="00EB529B">
        <w:rPr>
          <w:rFonts w:ascii="Arial" w:eastAsia="ＭＳ Ｐ明朝" w:hAnsi="Arial" w:cs="Arial"/>
          <w:sz w:val="24"/>
          <w:szCs w:val="24"/>
        </w:rPr>
        <w:t>Thermofocus</w:t>
      </w:r>
      <w:r w:rsidR="00555ADD">
        <w:rPr>
          <w:rFonts w:ascii="Arial" w:eastAsia="ＭＳ Ｐ明朝" w:hAnsi="Arial" w:cs="Arial"/>
          <w:sz w:val="24"/>
          <w:szCs w:val="24"/>
        </w:rPr>
        <w:t>,</w:t>
      </w:r>
      <w:r w:rsidR="00596961" w:rsidRPr="00EB529B">
        <w:rPr>
          <w:rFonts w:ascii="Arial" w:eastAsia="ＭＳ Ｐ明朝" w:hAnsi="Arial" w:cs="Arial"/>
          <w:sz w:val="24"/>
          <w:szCs w:val="24"/>
        </w:rPr>
        <w:t xml:space="preserve"> Tecnimed Ltd., Varese, Italy). Then</w:t>
      </w:r>
      <w:r w:rsidR="00237CD7">
        <w:rPr>
          <w:rFonts w:ascii="Arial" w:eastAsia="ＭＳ Ｐ明朝" w:hAnsi="Arial" w:cs="Arial"/>
          <w:sz w:val="24"/>
          <w:szCs w:val="24"/>
        </w:rPr>
        <w:t>, the</w:t>
      </w:r>
      <w:r w:rsidR="00596961" w:rsidRPr="00EB529B">
        <w:rPr>
          <w:rFonts w:ascii="Arial" w:eastAsia="ＭＳ Ｐ明朝" w:hAnsi="Arial" w:cs="Arial"/>
          <w:sz w:val="24"/>
          <w:szCs w:val="24"/>
        </w:rPr>
        <w:t xml:space="preserve"> marmoset was moved to a transport cage </w:t>
      </w:r>
      <w:r w:rsidR="00237CD7">
        <w:rPr>
          <w:rFonts w:ascii="Arial" w:eastAsia="ＭＳ Ｐ明朝" w:hAnsi="Arial" w:cs="Arial"/>
          <w:sz w:val="24"/>
          <w:szCs w:val="24"/>
        </w:rPr>
        <w:t>to measure</w:t>
      </w:r>
      <w:r w:rsidR="00596961" w:rsidRPr="00EB529B">
        <w:rPr>
          <w:rFonts w:ascii="Arial" w:eastAsia="ＭＳ Ｐ明朝" w:hAnsi="Arial" w:cs="Arial"/>
          <w:sz w:val="24"/>
          <w:szCs w:val="24"/>
        </w:rPr>
        <w:t xml:space="preserve"> body weight before </w:t>
      </w:r>
      <w:r w:rsidR="00983A0F">
        <w:rPr>
          <w:rFonts w:ascii="Arial" w:eastAsia="ＭＳ Ｐ明朝" w:hAnsi="Arial" w:cs="Arial"/>
          <w:sz w:val="24"/>
          <w:szCs w:val="24"/>
        </w:rPr>
        <w:t xml:space="preserve">being </w:t>
      </w:r>
      <w:r w:rsidR="001F501C" w:rsidRPr="00EB529B">
        <w:rPr>
          <w:rFonts w:ascii="Arial" w:eastAsia="ＭＳ Ｐ明朝" w:hAnsi="Arial" w:cs="Arial"/>
          <w:sz w:val="24"/>
          <w:szCs w:val="24"/>
        </w:rPr>
        <w:t>return</w:t>
      </w:r>
      <w:r w:rsidR="001F501C">
        <w:rPr>
          <w:rFonts w:ascii="Arial" w:eastAsia="ＭＳ Ｐ明朝" w:hAnsi="Arial" w:cs="Arial"/>
          <w:sz w:val="24"/>
          <w:szCs w:val="24"/>
        </w:rPr>
        <w:t>ed</w:t>
      </w:r>
      <w:r w:rsidR="001F501C" w:rsidRPr="00EB529B">
        <w:rPr>
          <w:rFonts w:ascii="Arial" w:eastAsia="ＭＳ Ｐ明朝" w:hAnsi="Arial" w:cs="Arial"/>
          <w:sz w:val="24"/>
          <w:szCs w:val="24"/>
        </w:rPr>
        <w:t xml:space="preserve"> </w:t>
      </w:r>
      <w:r w:rsidR="00596961" w:rsidRPr="00EB529B">
        <w:rPr>
          <w:rFonts w:ascii="Arial" w:eastAsia="ＭＳ Ｐ明朝" w:hAnsi="Arial" w:cs="Arial"/>
          <w:sz w:val="24"/>
          <w:szCs w:val="24"/>
        </w:rPr>
        <w:t xml:space="preserve">to </w:t>
      </w:r>
      <w:r w:rsidR="001F501C">
        <w:rPr>
          <w:rFonts w:ascii="Arial" w:eastAsia="ＭＳ Ｐ明朝" w:hAnsi="Arial" w:cs="Arial"/>
          <w:sz w:val="24"/>
          <w:szCs w:val="24"/>
        </w:rPr>
        <w:t xml:space="preserve">the </w:t>
      </w:r>
      <w:r w:rsidR="00596961" w:rsidRPr="00EB529B">
        <w:rPr>
          <w:rFonts w:ascii="Arial" w:eastAsia="ＭＳ Ｐ明朝" w:hAnsi="Arial" w:cs="Arial"/>
          <w:sz w:val="24"/>
          <w:szCs w:val="24"/>
        </w:rPr>
        <w:t>home cage.</w:t>
      </w:r>
    </w:p>
    <w:p w14:paraId="68A3828A" w14:textId="744646B9" w:rsidR="00596961" w:rsidRDefault="00596961" w:rsidP="00537459">
      <w:pPr>
        <w:widowControl/>
        <w:spacing w:line="480" w:lineRule="auto"/>
        <w:jc w:val="left"/>
        <w:rPr>
          <w:rFonts w:ascii="HGPｺﾞｼｯｸM" w:eastAsia="HGPｺﾞｼｯｸM" w:cs="Arial"/>
          <w:sz w:val="24"/>
          <w:szCs w:val="24"/>
        </w:rPr>
      </w:pPr>
    </w:p>
    <w:sectPr w:rsidR="00596961" w:rsidSect="0060619F">
      <w:footerReference w:type="default" r:id="rId10"/>
      <w:pgSz w:w="11906" w:h="16838" w:code="9"/>
      <w:pgMar w:top="1985" w:right="1701" w:bottom="1701" w:left="1843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4ACAC" w14:textId="77777777" w:rsidR="00F90FEA" w:rsidRDefault="00F90FEA" w:rsidP="00274E8B">
      <w:r>
        <w:separator/>
      </w:r>
    </w:p>
  </w:endnote>
  <w:endnote w:type="continuationSeparator" w:id="0">
    <w:p w14:paraId="43ED6F0C" w14:textId="77777777" w:rsidR="00F90FEA" w:rsidRDefault="00F90FEA" w:rsidP="0027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GPｺﾞｼｯｸM">
    <w:altName w:val="Yu Gothic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D デジタル 教科書体 NK-R">
    <w:altName w:val="UD Digi Kyokasho NK-R"/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776220031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14:paraId="7E44E196" w14:textId="3CC971DE" w:rsidR="00327980" w:rsidRDefault="00327980">
        <w:pPr>
          <w:pStyle w:val="a7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>
          <w:rPr>
            <w:rFonts w:cs="Times New Roman"/>
            <w:sz w:val="22"/>
          </w:rPr>
          <w:fldChar w:fldCharType="begin"/>
        </w:r>
        <w:r>
          <w:instrText>PAGE    \* MERGEFORMAT</w:instrText>
        </w:r>
        <w:r>
          <w:rPr>
            <w:rFonts w:cs="Times New Roman"/>
            <w:sz w:val="22"/>
          </w:rPr>
          <w:fldChar w:fldCharType="separate"/>
        </w: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>2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14:paraId="5624139F" w14:textId="7DE967ED" w:rsidR="00A80904" w:rsidRDefault="00A80904" w:rsidP="0056114E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C1CE8" w14:textId="77777777" w:rsidR="00F90FEA" w:rsidRDefault="00F90FEA" w:rsidP="00274E8B">
      <w:r>
        <w:separator/>
      </w:r>
    </w:p>
  </w:footnote>
  <w:footnote w:type="continuationSeparator" w:id="0">
    <w:p w14:paraId="4298BF03" w14:textId="77777777" w:rsidR="00F90FEA" w:rsidRDefault="00F90FEA" w:rsidP="00274E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E71AB3"/>
    <w:multiLevelType w:val="hybridMultilevel"/>
    <w:tmpl w:val="E5268CFA"/>
    <w:lvl w:ilvl="0" w:tplc="0409000F">
      <w:start w:val="1"/>
      <w:numFmt w:val="decimal"/>
      <w:lvlText w:val="%1."/>
      <w:lvlJc w:val="left"/>
      <w:pPr>
        <w:ind w:left="422" w:hanging="420"/>
      </w:p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1" w15:restartNumberingAfterBreak="0">
    <w:nsid w:val="3FB37C4A"/>
    <w:multiLevelType w:val="hybridMultilevel"/>
    <w:tmpl w:val="DFEAC8D6"/>
    <w:lvl w:ilvl="0" w:tplc="6610D6B0">
      <w:start w:val="1"/>
      <w:numFmt w:val="bullet"/>
      <w:lvlText w:val=""/>
      <w:lvlJc w:val="left"/>
      <w:pPr>
        <w:ind w:left="840" w:hanging="361"/>
      </w:pPr>
      <w:rPr>
        <w:rFonts w:ascii="Symbol" w:eastAsia="Symbol" w:hAnsi="Symbol" w:hint="default"/>
        <w:sz w:val="22"/>
        <w:szCs w:val="22"/>
      </w:rPr>
    </w:lvl>
    <w:lvl w:ilvl="1" w:tplc="BB2E4276">
      <w:start w:val="1"/>
      <w:numFmt w:val="bullet"/>
      <w:lvlText w:val="•"/>
      <w:lvlJc w:val="left"/>
      <w:pPr>
        <w:ind w:left="1856" w:hanging="361"/>
      </w:pPr>
      <w:rPr>
        <w:rFonts w:hint="default"/>
      </w:rPr>
    </w:lvl>
    <w:lvl w:ilvl="2" w:tplc="2B942530">
      <w:start w:val="1"/>
      <w:numFmt w:val="bullet"/>
      <w:lvlText w:val="•"/>
      <w:lvlJc w:val="left"/>
      <w:pPr>
        <w:ind w:left="2872" w:hanging="361"/>
      </w:pPr>
      <w:rPr>
        <w:rFonts w:hint="default"/>
      </w:rPr>
    </w:lvl>
    <w:lvl w:ilvl="3" w:tplc="2D5C9E20">
      <w:start w:val="1"/>
      <w:numFmt w:val="bullet"/>
      <w:lvlText w:val="•"/>
      <w:lvlJc w:val="left"/>
      <w:pPr>
        <w:ind w:left="3888" w:hanging="361"/>
      </w:pPr>
      <w:rPr>
        <w:rFonts w:hint="default"/>
      </w:rPr>
    </w:lvl>
    <w:lvl w:ilvl="4" w:tplc="B79438F2">
      <w:start w:val="1"/>
      <w:numFmt w:val="bullet"/>
      <w:lvlText w:val="•"/>
      <w:lvlJc w:val="left"/>
      <w:pPr>
        <w:ind w:left="4904" w:hanging="361"/>
      </w:pPr>
      <w:rPr>
        <w:rFonts w:hint="default"/>
      </w:rPr>
    </w:lvl>
    <w:lvl w:ilvl="5" w:tplc="2396B848">
      <w:start w:val="1"/>
      <w:numFmt w:val="bullet"/>
      <w:lvlText w:val="•"/>
      <w:lvlJc w:val="left"/>
      <w:pPr>
        <w:ind w:left="5920" w:hanging="361"/>
      </w:pPr>
      <w:rPr>
        <w:rFonts w:hint="default"/>
      </w:rPr>
    </w:lvl>
    <w:lvl w:ilvl="6" w:tplc="3C6A33A2">
      <w:start w:val="1"/>
      <w:numFmt w:val="bullet"/>
      <w:lvlText w:val="•"/>
      <w:lvlJc w:val="left"/>
      <w:pPr>
        <w:ind w:left="6936" w:hanging="361"/>
      </w:pPr>
      <w:rPr>
        <w:rFonts w:hint="default"/>
      </w:rPr>
    </w:lvl>
    <w:lvl w:ilvl="7" w:tplc="4CD87F9E">
      <w:start w:val="1"/>
      <w:numFmt w:val="bullet"/>
      <w:lvlText w:val="•"/>
      <w:lvlJc w:val="left"/>
      <w:pPr>
        <w:ind w:left="7952" w:hanging="361"/>
      </w:pPr>
      <w:rPr>
        <w:rFonts w:hint="default"/>
      </w:rPr>
    </w:lvl>
    <w:lvl w:ilvl="8" w:tplc="73B09956">
      <w:start w:val="1"/>
      <w:numFmt w:val="bullet"/>
      <w:lvlText w:val="•"/>
      <w:lvlJc w:val="left"/>
      <w:pPr>
        <w:ind w:left="8968" w:hanging="361"/>
      </w:pPr>
      <w:rPr>
        <w:rFonts w:hint="default"/>
      </w:rPr>
    </w:lvl>
  </w:abstractNum>
  <w:num w:numId="1" w16cid:durableId="469711406">
    <w:abstractNumId w:val="0"/>
  </w:num>
  <w:num w:numId="2" w16cid:durableId="127626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09pzawse0pee5xpfvp9270erdw2twww5p&quot;&gt;0_うつテストバッテリー論文_最新版&lt;record-ids&gt;&lt;item&gt;88&lt;/item&gt;&lt;item&gt;3252&lt;/item&gt;&lt;item&gt;3253&lt;/item&gt;&lt;item&gt;3259&lt;/item&gt;&lt;item&gt;6650&lt;/item&gt;&lt;item&gt;6839&lt;/item&gt;&lt;item&gt;7600&lt;/item&gt;&lt;item&gt;8056&lt;/item&gt;&lt;item&gt;8495&lt;/item&gt;&lt;item&gt;8615&lt;/item&gt;&lt;item&gt;8937&lt;/item&gt;&lt;item&gt;8941&lt;/item&gt;&lt;item&gt;8942&lt;/item&gt;&lt;item&gt;8945&lt;/item&gt;&lt;item&gt;8946&lt;/item&gt;&lt;item&gt;8947&lt;/item&gt;&lt;item&gt;8950&lt;/item&gt;&lt;item&gt;8951&lt;/item&gt;&lt;item&gt;8991&lt;/item&gt;&lt;item&gt;8992&lt;/item&gt;&lt;item&gt;8993&lt;/item&gt;&lt;item&gt;9015&lt;/item&gt;&lt;item&gt;9016&lt;/item&gt;&lt;item&gt;9080&lt;/item&gt;&lt;item&gt;10542&lt;/item&gt;&lt;item&gt;10543&lt;/item&gt;&lt;/record-ids&gt;&lt;/item&gt;&lt;/Libraries&gt;"/>
  </w:docVars>
  <w:rsids>
    <w:rsidRoot w:val="00B00047"/>
    <w:rsid w:val="00002037"/>
    <w:rsid w:val="00002B8A"/>
    <w:rsid w:val="000048B0"/>
    <w:rsid w:val="0000528C"/>
    <w:rsid w:val="00006C3C"/>
    <w:rsid w:val="000073AA"/>
    <w:rsid w:val="0001121D"/>
    <w:rsid w:val="000120C7"/>
    <w:rsid w:val="000123AF"/>
    <w:rsid w:val="000138BE"/>
    <w:rsid w:val="000139C7"/>
    <w:rsid w:val="00013CB5"/>
    <w:rsid w:val="00014AF9"/>
    <w:rsid w:val="000169F1"/>
    <w:rsid w:val="00020547"/>
    <w:rsid w:val="00022815"/>
    <w:rsid w:val="00022AE2"/>
    <w:rsid w:val="00025F35"/>
    <w:rsid w:val="00027143"/>
    <w:rsid w:val="0002741F"/>
    <w:rsid w:val="00027BDD"/>
    <w:rsid w:val="0003042F"/>
    <w:rsid w:val="00030CD7"/>
    <w:rsid w:val="00030E97"/>
    <w:rsid w:val="00030EFD"/>
    <w:rsid w:val="00032DB0"/>
    <w:rsid w:val="000342DD"/>
    <w:rsid w:val="000343F5"/>
    <w:rsid w:val="0003477F"/>
    <w:rsid w:val="00040ACE"/>
    <w:rsid w:val="00041790"/>
    <w:rsid w:val="00043710"/>
    <w:rsid w:val="0004612D"/>
    <w:rsid w:val="000464DD"/>
    <w:rsid w:val="00047224"/>
    <w:rsid w:val="0004767C"/>
    <w:rsid w:val="00047BD5"/>
    <w:rsid w:val="00051E7D"/>
    <w:rsid w:val="00053851"/>
    <w:rsid w:val="00053DDB"/>
    <w:rsid w:val="00054393"/>
    <w:rsid w:val="00055B3A"/>
    <w:rsid w:val="00061E43"/>
    <w:rsid w:val="000630D0"/>
    <w:rsid w:val="0006364B"/>
    <w:rsid w:val="00064CF3"/>
    <w:rsid w:val="00065900"/>
    <w:rsid w:val="00065A20"/>
    <w:rsid w:val="00070FEF"/>
    <w:rsid w:val="00071E58"/>
    <w:rsid w:val="0008122D"/>
    <w:rsid w:val="000838B4"/>
    <w:rsid w:val="000873A0"/>
    <w:rsid w:val="00091419"/>
    <w:rsid w:val="000932AC"/>
    <w:rsid w:val="000940CF"/>
    <w:rsid w:val="0009439C"/>
    <w:rsid w:val="00094751"/>
    <w:rsid w:val="000947D1"/>
    <w:rsid w:val="00095190"/>
    <w:rsid w:val="00095252"/>
    <w:rsid w:val="00095520"/>
    <w:rsid w:val="000A1138"/>
    <w:rsid w:val="000A1EB2"/>
    <w:rsid w:val="000A28DD"/>
    <w:rsid w:val="000A2BAE"/>
    <w:rsid w:val="000A53FC"/>
    <w:rsid w:val="000A7BA8"/>
    <w:rsid w:val="000B0E75"/>
    <w:rsid w:val="000B5F02"/>
    <w:rsid w:val="000B63E5"/>
    <w:rsid w:val="000B6AE1"/>
    <w:rsid w:val="000C2660"/>
    <w:rsid w:val="000C2D95"/>
    <w:rsid w:val="000C44E0"/>
    <w:rsid w:val="000C4A87"/>
    <w:rsid w:val="000C69C5"/>
    <w:rsid w:val="000D00A2"/>
    <w:rsid w:val="000D07CC"/>
    <w:rsid w:val="000D1D74"/>
    <w:rsid w:val="000D37FA"/>
    <w:rsid w:val="000D63D7"/>
    <w:rsid w:val="000D651B"/>
    <w:rsid w:val="000D7113"/>
    <w:rsid w:val="000E00F3"/>
    <w:rsid w:val="000E033B"/>
    <w:rsid w:val="000E0A9D"/>
    <w:rsid w:val="000E0F32"/>
    <w:rsid w:val="000E156A"/>
    <w:rsid w:val="000E331F"/>
    <w:rsid w:val="000E5C91"/>
    <w:rsid w:val="000E5FF7"/>
    <w:rsid w:val="000F0B13"/>
    <w:rsid w:val="000F214D"/>
    <w:rsid w:val="000F35BA"/>
    <w:rsid w:val="000F6726"/>
    <w:rsid w:val="001076B6"/>
    <w:rsid w:val="00107ED5"/>
    <w:rsid w:val="0011093E"/>
    <w:rsid w:val="00112CAC"/>
    <w:rsid w:val="00116392"/>
    <w:rsid w:val="00122085"/>
    <w:rsid w:val="001232E6"/>
    <w:rsid w:val="00123456"/>
    <w:rsid w:val="0012403B"/>
    <w:rsid w:val="00125D97"/>
    <w:rsid w:val="00126880"/>
    <w:rsid w:val="0013176E"/>
    <w:rsid w:val="00131DC0"/>
    <w:rsid w:val="001326BB"/>
    <w:rsid w:val="00132A1C"/>
    <w:rsid w:val="0013542B"/>
    <w:rsid w:val="00135499"/>
    <w:rsid w:val="0014015D"/>
    <w:rsid w:val="001405AF"/>
    <w:rsid w:val="00140EA1"/>
    <w:rsid w:val="00141224"/>
    <w:rsid w:val="00142A77"/>
    <w:rsid w:val="001461A8"/>
    <w:rsid w:val="001463AD"/>
    <w:rsid w:val="00146C8B"/>
    <w:rsid w:val="00146F39"/>
    <w:rsid w:val="00147AA1"/>
    <w:rsid w:val="00147D54"/>
    <w:rsid w:val="0015029C"/>
    <w:rsid w:val="00150F82"/>
    <w:rsid w:val="00152828"/>
    <w:rsid w:val="00153617"/>
    <w:rsid w:val="0015518E"/>
    <w:rsid w:val="001608E9"/>
    <w:rsid w:val="00160FCE"/>
    <w:rsid w:val="001610BF"/>
    <w:rsid w:val="001612C0"/>
    <w:rsid w:val="0016306A"/>
    <w:rsid w:val="001659F0"/>
    <w:rsid w:val="001666A4"/>
    <w:rsid w:val="00170631"/>
    <w:rsid w:val="00170B7B"/>
    <w:rsid w:val="001727DD"/>
    <w:rsid w:val="00173462"/>
    <w:rsid w:val="00175CF0"/>
    <w:rsid w:val="0017647B"/>
    <w:rsid w:val="0017706D"/>
    <w:rsid w:val="0017723C"/>
    <w:rsid w:val="00181300"/>
    <w:rsid w:val="00183FF1"/>
    <w:rsid w:val="001867C9"/>
    <w:rsid w:val="00191BF9"/>
    <w:rsid w:val="00192820"/>
    <w:rsid w:val="00192ADA"/>
    <w:rsid w:val="001A2BA4"/>
    <w:rsid w:val="001A2EB4"/>
    <w:rsid w:val="001A3E53"/>
    <w:rsid w:val="001A60AF"/>
    <w:rsid w:val="001A61BC"/>
    <w:rsid w:val="001A67F9"/>
    <w:rsid w:val="001A7C85"/>
    <w:rsid w:val="001B0A2E"/>
    <w:rsid w:val="001B241F"/>
    <w:rsid w:val="001B3DEA"/>
    <w:rsid w:val="001B662F"/>
    <w:rsid w:val="001C0672"/>
    <w:rsid w:val="001C33EF"/>
    <w:rsid w:val="001C433D"/>
    <w:rsid w:val="001D1BA2"/>
    <w:rsid w:val="001D1C6D"/>
    <w:rsid w:val="001D5DD8"/>
    <w:rsid w:val="001E14A0"/>
    <w:rsid w:val="001E1BC5"/>
    <w:rsid w:val="001E5C14"/>
    <w:rsid w:val="001E6D44"/>
    <w:rsid w:val="001E7C5A"/>
    <w:rsid w:val="001F24F1"/>
    <w:rsid w:val="001F30FA"/>
    <w:rsid w:val="001F501C"/>
    <w:rsid w:val="001F5F8B"/>
    <w:rsid w:val="001F6B66"/>
    <w:rsid w:val="001F7CFC"/>
    <w:rsid w:val="00200706"/>
    <w:rsid w:val="0020156D"/>
    <w:rsid w:val="002020FE"/>
    <w:rsid w:val="00202C8E"/>
    <w:rsid w:val="00206507"/>
    <w:rsid w:val="00211523"/>
    <w:rsid w:val="00213835"/>
    <w:rsid w:val="00214D62"/>
    <w:rsid w:val="002200D1"/>
    <w:rsid w:val="0022537B"/>
    <w:rsid w:val="00225839"/>
    <w:rsid w:val="00226F74"/>
    <w:rsid w:val="00227122"/>
    <w:rsid w:val="002276EA"/>
    <w:rsid w:val="00230C0C"/>
    <w:rsid w:val="00232D25"/>
    <w:rsid w:val="00234697"/>
    <w:rsid w:val="00234B0A"/>
    <w:rsid w:val="002351A6"/>
    <w:rsid w:val="00236387"/>
    <w:rsid w:val="00237CD7"/>
    <w:rsid w:val="00237F2A"/>
    <w:rsid w:val="00242B25"/>
    <w:rsid w:val="002447C4"/>
    <w:rsid w:val="00245319"/>
    <w:rsid w:val="00245D21"/>
    <w:rsid w:val="0024726E"/>
    <w:rsid w:val="00247DFB"/>
    <w:rsid w:val="0025055A"/>
    <w:rsid w:val="00250669"/>
    <w:rsid w:val="002515B3"/>
    <w:rsid w:val="00252A49"/>
    <w:rsid w:val="0025585E"/>
    <w:rsid w:val="00256FAB"/>
    <w:rsid w:val="0025735B"/>
    <w:rsid w:val="00261232"/>
    <w:rsid w:val="00261536"/>
    <w:rsid w:val="002642EB"/>
    <w:rsid w:val="002643A1"/>
    <w:rsid w:val="0026572A"/>
    <w:rsid w:val="00266FC0"/>
    <w:rsid w:val="00272EA9"/>
    <w:rsid w:val="00274E8B"/>
    <w:rsid w:val="00275F86"/>
    <w:rsid w:val="00276664"/>
    <w:rsid w:val="002767E2"/>
    <w:rsid w:val="002768B7"/>
    <w:rsid w:val="00276B20"/>
    <w:rsid w:val="00285A8A"/>
    <w:rsid w:val="00285BD0"/>
    <w:rsid w:val="00285BE2"/>
    <w:rsid w:val="002879F9"/>
    <w:rsid w:val="00290927"/>
    <w:rsid w:val="00292EFE"/>
    <w:rsid w:val="00293134"/>
    <w:rsid w:val="002937D2"/>
    <w:rsid w:val="00293B48"/>
    <w:rsid w:val="0029723F"/>
    <w:rsid w:val="002A3343"/>
    <w:rsid w:val="002A33FA"/>
    <w:rsid w:val="002A3777"/>
    <w:rsid w:val="002A5B22"/>
    <w:rsid w:val="002A77C6"/>
    <w:rsid w:val="002A7B98"/>
    <w:rsid w:val="002B7FEE"/>
    <w:rsid w:val="002C01D3"/>
    <w:rsid w:val="002C0BA1"/>
    <w:rsid w:val="002C5EFD"/>
    <w:rsid w:val="002D23FE"/>
    <w:rsid w:val="002D3452"/>
    <w:rsid w:val="002D3B39"/>
    <w:rsid w:val="002E2992"/>
    <w:rsid w:val="002E340E"/>
    <w:rsid w:val="002E37A7"/>
    <w:rsid w:val="002E5B94"/>
    <w:rsid w:val="002F1307"/>
    <w:rsid w:val="002F2453"/>
    <w:rsid w:val="002F30AE"/>
    <w:rsid w:val="002F481D"/>
    <w:rsid w:val="002F5268"/>
    <w:rsid w:val="002F7DF5"/>
    <w:rsid w:val="00303E3C"/>
    <w:rsid w:val="00305969"/>
    <w:rsid w:val="00306263"/>
    <w:rsid w:val="00306C6A"/>
    <w:rsid w:val="0030767F"/>
    <w:rsid w:val="00307D18"/>
    <w:rsid w:val="00311167"/>
    <w:rsid w:val="003118CC"/>
    <w:rsid w:val="003124BB"/>
    <w:rsid w:val="003142A0"/>
    <w:rsid w:val="00315249"/>
    <w:rsid w:val="00316812"/>
    <w:rsid w:val="00316C1E"/>
    <w:rsid w:val="00317B39"/>
    <w:rsid w:val="0032086D"/>
    <w:rsid w:val="00321041"/>
    <w:rsid w:val="00324A48"/>
    <w:rsid w:val="00324D8F"/>
    <w:rsid w:val="00325EC5"/>
    <w:rsid w:val="003271E6"/>
    <w:rsid w:val="00327980"/>
    <w:rsid w:val="00327D6D"/>
    <w:rsid w:val="00330517"/>
    <w:rsid w:val="003308F6"/>
    <w:rsid w:val="003323D2"/>
    <w:rsid w:val="003326B9"/>
    <w:rsid w:val="00332C16"/>
    <w:rsid w:val="00332D6B"/>
    <w:rsid w:val="00333B4F"/>
    <w:rsid w:val="00336757"/>
    <w:rsid w:val="00337439"/>
    <w:rsid w:val="00337531"/>
    <w:rsid w:val="0034281C"/>
    <w:rsid w:val="00346093"/>
    <w:rsid w:val="00346ACE"/>
    <w:rsid w:val="00350315"/>
    <w:rsid w:val="00350A26"/>
    <w:rsid w:val="00350A7C"/>
    <w:rsid w:val="00351747"/>
    <w:rsid w:val="0035261B"/>
    <w:rsid w:val="00352EF0"/>
    <w:rsid w:val="003536D9"/>
    <w:rsid w:val="00354123"/>
    <w:rsid w:val="003543B2"/>
    <w:rsid w:val="00355F51"/>
    <w:rsid w:val="00356529"/>
    <w:rsid w:val="003620BD"/>
    <w:rsid w:val="00362F8B"/>
    <w:rsid w:val="003648E5"/>
    <w:rsid w:val="00366B1A"/>
    <w:rsid w:val="0037289F"/>
    <w:rsid w:val="003731BB"/>
    <w:rsid w:val="00373E41"/>
    <w:rsid w:val="00375747"/>
    <w:rsid w:val="00375F11"/>
    <w:rsid w:val="00376031"/>
    <w:rsid w:val="00380185"/>
    <w:rsid w:val="0038121D"/>
    <w:rsid w:val="00381708"/>
    <w:rsid w:val="00383FA0"/>
    <w:rsid w:val="00384558"/>
    <w:rsid w:val="00385368"/>
    <w:rsid w:val="00386318"/>
    <w:rsid w:val="00386883"/>
    <w:rsid w:val="00387495"/>
    <w:rsid w:val="00387A45"/>
    <w:rsid w:val="00390451"/>
    <w:rsid w:val="003908D5"/>
    <w:rsid w:val="003926AF"/>
    <w:rsid w:val="003951D7"/>
    <w:rsid w:val="003959F5"/>
    <w:rsid w:val="00396301"/>
    <w:rsid w:val="003A154B"/>
    <w:rsid w:val="003A26A4"/>
    <w:rsid w:val="003A35A2"/>
    <w:rsid w:val="003A3D0A"/>
    <w:rsid w:val="003A4094"/>
    <w:rsid w:val="003A4BAD"/>
    <w:rsid w:val="003A5216"/>
    <w:rsid w:val="003A5C2D"/>
    <w:rsid w:val="003A61EE"/>
    <w:rsid w:val="003B0525"/>
    <w:rsid w:val="003B122D"/>
    <w:rsid w:val="003B3A67"/>
    <w:rsid w:val="003B527C"/>
    <w:rsid w:val="003B53C7"/>
    <w:rsid w:val="003B644A"/>
    <w:rsid w:val="003B6BE2"/>
    <w:rsid w:val="003B7E04"/>
    <w:rsid w:val="003C1F36"/>
    <w:rsid w:val="003C21F2"/>
    <w:rsid w:val="003C22DC"/>
    <w:rsid w:val="003C2F6E"/>
    <w:rsid w:val="003C34C1"/>
    <w:rsid w:val="003C3C30"/>
    <w:rsid w:val="003C4A4C"/>
    <w:rsid w:val="003C6007"/>
    <w:rsid w:val="003D11BD"/>
    <w:rsid w:val="003D11E1"/>
    <w:rsid w:val="003D1346"/>
    <w:rsid w:val="003D33DF"/>
    <w:rsid w:val="003D62C7"/>
    <w:rsid w:val="003E0059"/>
    <w:rsid w:val="003E071E"/>
    <w:rsid w:val="003E2EF4"/>
    <w:rsid w:val="003E3AE0"/>
    <w:rsid w:val="003E3E22"/>
    <w:rsid w:val="003E4C5C"/>
    <w:rsid w:val="003E61C0"/>
    <w:rsid w:val="003E7B7D"/>
    <w:rsid w:val="003F18F3"/>
    <w:rsid w:val="003F253E"/>
    <w:rsid w:val="003F27C0"/>
    <w:rsid w:val="003F281B"/>
    <w:rsid w:val="004004C3"/>
    <w:rsid w:val="00401172"/>
    <w:rsid w:val="00403AF7"/>
    <w:rsid w:val="0041030B"/>
    <w:rsid w:val="00411B2C"/>
    <w:rsid w:val="00413267"/>
    <w:rsid w:val="00415F4F"/>
    <w:rsid w:val="00421495"/>
    <w:rsid w:val="00423387"/>
    <w:rsid w:val="00423F34"/>
    <w:rsid w:val="00425F57"/>
    <w:rsid w:val="00426F93"/>
    <w:rsid w:val="00430FD6"/>
    <w:rsid w:val="00433E2E"/>
    <w:rsid w:val="00435F4B"/>
    <w:rsid w:val="00437431"/>
    <w:rsid w:val="00440D9B"/>
    <w:rsid w:val="004450AC"/>
    <w:rsid w:val="00445887"/>
    <w:rsid w:val="00445BE6"/>
    <w:rsid w:val="00445D2B"/>
    <w:rsid w:val="004461DB"/>
    <w:rsid w:val="00446435"/>
    <w:rsid w:val="004469B1"/>
    <w:rsid w:val="00450A85"/>
    <w:rsid w:val="00453027"/>
    <w:rsid w:val="00453496"/>
    <w:rsid w:val="00454678"/>
    <w:rsid w:val="0045634A"/>
    <w:rsid w:val="00456CBC"/>
    <w:rsid w:val="00457254"/>
    <w:rsid w:val="00457663"/>
    <w:rsid w:val="00457A97"/>
    <w:rsid w:val="00460ABA"/>
    <w:rsid w:val="00464762"/>
    <w:rsid w:val="00464B81"/>
    <w:rsid w:val="00465D03"/>
    <w:rsid w:val="00466172"/>
    <w:rsid w:val="00470B38"/>
    <w:rsid w:val="00473690"/>
    <w:rsid w:val="00473BB9"/>
    <w:rsid w:val="00474DAD"/>
    <w:rsid w:val="00474F84"/>
    <w:rsid w:val="00476BAE"/>
    <w:rsid w:val="004800FE"/>
    <w:rsid w:val="004808B0"/>
    <w:rsid w:val="00480A19"/>
    <w:rsid w:val="004816B3"/>
    <w:rsid w:val="004831A5"/>
    <w:rsid w:val="00484CA3"/>
    <w:rsid w:val="0048530C"/>
    <w:rsid w:val="004867B8"/>
    <w:rsid w:val="0048687F"/>
    <w:rsid w:val="00490D8D"/>
    <w:rsid w:val="00491F4B"/>
    <w:rsid w:val="0049269C"/>
    <w:rsid w:val="00493441"/>
    <w:rsid w:val="004A2672"/>
    <w:rsid w:val="004A2E16"/>
    <w:rsid w:val="004A4166"/>
    <w:rsid w:val="004A41E1"/>
    <w:rsid w:val="004A62AB"/>
    <w:rsid w:val="004A7943"/>
    <w:rsid w:val="004A7C52"/>
    <w:rsid w:val="004B0008"/>
    <w:rsid w:val="004B3CC3"/>
    <w:rsid w:val="004B5C8A"/>
    <w:rsid w:val="004B72AE"/>
    <w:rsid w:val="004C0379"/>
    <w:rsid w:val="004C096A"/>
    <w:rsid w:val="004C0A65"/>
    <w:rsid w:val="004C1855"/>
    <w:rsid w:val="004C240D"/>
    <w:rsid w:val="004C4805"/>
    <w:rsid w:val="004C5C59"/>
    <w:rsid w:val="004C6A58"/>
    <w:rsid w:val="004C6B83"/>
    <w:rsid w:val="004D21A3"/>
    <w:rsid w:val="004D22D1"/>
    <w:rsid w:val="004D2663"/>
    <w:rsid w:val="004D2D93"/>
    <w:rsid w:val="004D30DF"/>
    <w:rsid w:val="004D4005"/>
    <w:rsid w:val="004D50A9"/>
    <w:rsid w:val="004D58AC"/>
    <w:rsid w:val="004D5E4E"/>
    <w:rsid w:val="004D7CB6"/>
    <w:rsid w:val="004D7F66"/>
    <w:rsid w:val="004E1EBE"/>
    <w:rsid w:val="004E3577"/>
    <w:rsid w:val="004E3FC6"/>
    <w:rsid w:val="004E409B"/>
    <w:rsid w:val="004E5364"/>
    <w:rsid w:val="004E548F"/>
    <w:rsid w:val="004E6592"/>
    <w:rsid w:val="004E6DC0"/>
    <w:rsid w:val="004F03BB"/>
    <w:rsid w:val="004F11AB"/>
    <w:rsid w:val="004F17A4"/>
    <w:rsid w:val="004F3DCA"/>
    <w:rsid w:val="004F3E59"/>
    <w:rsid w:val="004F4B2B"/>
    <w:rsid w:val="005038D8"/>
    <w:rsid w:val="005044E0"/>
    <w:rsid w:val="00505347"/>
    <w:rsid w:val="00507AA2"/>
    <w:rsid w:val="00507B80"/>
    <w:rsid w:val="00507BB6"/>
    <w:rsid w:val="005108D5"/>
    <w:rsid w:val="00510C63"/>
    <w:rsid w:val="0051111F"/>
    <w:rsid w:val="00511D4A"/>
    <w:rsid w:val="00512066"/>
    <w:rsid w:val="00512301"/>
    <w:rsid w:val="00513E3F"/>
    <w:rsid w:val="00515CC6"/>
    <w:rsid w:val="0051617B"/>
    <w:rsid w:val="00520913"/>
    <w:rsid w:val="00521114"/>
    <w:rsid w:val="00523ECF"/>
    <w:rsid w:val="00524FE9"/>
    <w:rsid w:val="005267F2"/>
    <w:rsid w:val="00527F23"/>
    <w:rsid w:val="005333E7"/>
    <w:rsid w:val="00537354"/>
    <w:rsid w:val="00537459"/>
    <w:rsid w:val="00537732"/>
    <w:rsid w:val="00540C9F"/>
    <w:rsid w:val="00541BC4"/>
    <w:rsid w:val="00541D1C"/>
    <w:rsid w:val="00543D64"/>
    <w:rsid w:val="00545109"/>
    <w:rsid w:val="005457CD"/>
    <w:rsid w:val="00546125"/>
    <w:rsid w:val="00546715"/>
    <w:rsid w:val="00546826"/>
    <w:rsid w:val="00550EC3"/>
    <w:rsid w:val="00552522"/>
    <w:rsid w:val="0055397C"/>
    <w:rsid w:val="00554798"/>
    <w:rsid w:val="00555ADD"/>
    <w:rsid w:val="00555F2C"/>
    <w:rsid w:val="005572B6"/>
    <w:rsid w:val="0055799F"/>
    <w:rsid w:val="00560E53"/>
    <w:rsid w:val="0056114E"/>
    <w:rsid w:val="005638A9"/>
    <w:rsid w:val="00563CB7"/>
    <w:rsid w:val="00563FAF"/>
    <w:rsid w:val="005641A2"/>
    <w:rsid w:val="005646EE"/>
    <w:rsid w:val="005663A2"/>
    <w:rsid w:val="00566468"/>
    <w:rsid w:val="005666A7"/>
    <w:rsid w:val="0057066C"/>
    <w:rsid w:val="0057136B"/>
    <w:rsid w:val="00572B7D"/>
    <w:rsid w:val="00572E7C"/>
    <w:rsid w:val="005733AB"/>
    <w:rsid w:val="0057638C"/>
    <w:rsid w:val="00576A9D"/>
    <w:rsid w:val="005772AA"/>
    <w:rsid w:val="00577331"/>
    <w:rsid w:val="00577538"/>
    <w:rsid w:val="005775DC"/>
    <w:rsid w:val="00577AF5"/>
    <w:rsid w:val="005827C9"/>
    <w:rsid w:val="00582E6C"/>
    <w:rsid w:val="0058319B"/>
    <w:rsid w:val="005854E4"/>
    <w:rsid w:val="00585E78"/>
    <w:rsid w:val="0058642C"/>
    <w:rsid w:val="0058709F"/>
    <w:rsid w:val="0059038B"/>
    <w:rsid w:val="00591660"/>
    <w:rsid w:val="00592033"/>
    <w:rsid w:val="005954D8"/>
    <w:rsid w:val="00596961"/>
    <w:rsid w:val="005975E6"/>
    <w:rsid w:val="005A16F6"/>
    <w:rsid w:val="005A2486"/>
    <w:rsid w:val="005A4A76"/>
    <w:rsid w:val="005A6AFE"/>
    <w:rsid w:val="005B16C9"/>
    <w:rsid w:val="005B69D1"/>
    <w:rsid w:val="005B6D68"/>
    <w:rsid w:val="005C02C1"/>
    <w:rsid w:val="005C195E"/>
    <w:rsid w:val="005C27E6"/>
    <w:rsid w:val="005C2E1D"/>
    <w:rsid w:val="005C31F3"/>
    <w:rsid w:val="005C6089"/>
    <w:rsid w:val="005C6F9E"/>
    <w:rsid w:val="005C7906"/>
    <w:rsid w:val="005D013C"/>
    <w:rsid w:val="005D0156"/>
    <w:rsid w:val="005D033F"/>
    <w:rsid w:val="005D0497"/>
    <w:rsid w:val="005D0E52"/>
    <w:rsid w:val="005D2452"/>
    <w:rsid w:val="005D37BA"/>
    <w:rsid w:val="005D6206"/>
    <w:rsid w:val="005D79EC"/>
    <w:rsid w:val="005E16A8"/>
    <w:rsid w:val="005E4C81"/>
    <w:rsid w:val="005E63D0"/>
    <w:rsid w:val="005E74C7"/>
    <w:rsid w:val="005F0586"/>
    <w:rsid w:val="005F0966"/>
    <w:rsid w:val="005F156E"/>
    <w:rsid w:val="005F1A3E"/>
    <w:rsid w:val="005F2B08"/>
    <w:rsid w:val="005F3356"/>
    <w:rsid w:val="005F37EF"/>
    <w:rsid w:val="005F4774"/>
    <w:rsid w:val="005F5C71"/>
    <w:rsid w:val="005F740E"/>
    <w:rsid w:val="005F7965"/>
    <w:rsid w:val="00600326"/>
    <w:rsid w:val="00600FA3"/>
    <w:rsid w:val="00601F88"/>
    <w:rsid w:val="0060280A"/>
    <w:rsid w:val="00602AF1"/>
    <w:rsid w:val="00604D56"/>
    <w:rsid w:val="0060619F"/>
    <w:rsid w:val="0060789A"/>
    <w:rsid w:val="0061073E"/>
    <w:rsid w:val="006110D2"/>
    <w:rsid w:val="00611A3E"/>
    <w:rsid w:val="00612038"/>
    <w:rsid w:val="00615C1A"/>
    <w:rsid w:val="006161CB"/>
    <w:rsid w:val="00620992"/>
    <w:rsid w:val="00620CA2"/>
    <w:rsid w:val="00621BB3"/>
    <w:rsid w:val="00626158"/>
    <w:rsid w:val="006271B2"/>
    <w:rsid w:val="00631F2F"/>
    <w:rsid w:val="0063241E"/>
    <w:rsid w:val="00634A08"/>
    <w:rsid w:val="00635B8E"/>
    <w:rsid w:val="00636982"/>
    <w:rsid w:val="0063700E"/>
    <w:rsid w:val="0064070A"/>
    <w:rsid w:val="006409F9"/>
    <w:rsid w:val="006425BD"/>
    <w:rsid w:val="006428EF"/>
    <w:rsid w:val="0064308A"/>
    <w:rsid w:val="00643151"/>
    <w:rsid w:val="0064446B"/>
    <w:rsid w:val="00644569"/>
    <w:rsid w:val="00644B40"/>
    <w:rsid w:val="00646F16"/>
    <w:rsid w:val="00647408"/>
    <w:rsid w:val="006510A7"/>
    <w:rsid w:val="00652C8D"/>
    <w:rsid w:val="00654093"/>
    <w:rsid w:val="0065475F"/>
    <w:rsid w:val="00655B20"/>
    <w:rsid w:val="00660910"/>
    <w:rsid w:val="0066273C"/>
    <w:rsid w:val="00663522"/>
    <w:rsid w:val="00664213"/>
    <w:rsid w:val="00664AB5"/>
    <w:rsid w:val="00666F2A"/>
    <w:rsid w:val="00670583"/>
    <w:rsid w:val="00670804"/>
    <w:rsid w:val="006716ED"/>
    <w:rsid w:val="00671AD0"/>
    <w:rsid w:val="00672DAC"/>
    <w:rsid w:val="0067672F"/>
    <w:rsid w:val="00677095"/>
    <w:rsid w:val="00680027"/>
    <w:rsid w:val="006805C9"/>
    <w:rsid w:val="00681A14"/>
    <w:rsid w:val="00681A4B"/>
    <w:rsid w:val="00687726"/>
    <w:rsid w:val="006907F1"/>
    <w:rsid w:val="00691729"/>
    <w:rsid w:val="00692DBC"/>
    <w:rsid w:val="006933A4"/>
    <w:rsid w:val="00695076"/>
    <w:rsid w:val="00695182"/>
    <w:rsid w:val="0069629F"/>
    <w:rsid w:val="00697BB8"/>
    <w:rsid w:val="00697BE1"/>
    <w:rsid w:val="00697FF4"/>
    <w:rsid w:val="006A009B"/>
    <w:rsid w:val="006A08F4"/>
    <w:rsid w:val="006A0DB0"/>
    <w:rsid w:val="006A2608"/>
    <w:rsid w:val="006A355A"/>
    <w:rsid w:val="006A3812"/>
    <w:rsid w:val="006A3926"/>
    <w:rsid w:val="006A3EA0"/>
    <w:rsid w:val="006A4D86"/>
    <w:rsid w:val="006A51D5"/>
    <w:rsid w:val="006A556D"/>
    <w:rsid w:val="006A5CCD"/>
    <w:rsid w:val="006A7CE2"/>
    <w:rsid w:val="006B0E88"/>
    <w:rsid w:val="006B1915"/>
    <w:rsid w:val="006B2358"/>
    <w:rsid w:val="006B5270"/>
    <w:rsid w:val="006C1355"/>
    <w:rsid w:val="006C22FB"/>
    <w:rsid w:val="006C49DD"/>
    <w:rsid w:val="006C6902"/>
    <w:rsid w:val="006C707D"/>
    <w:rsid w:val="006D1691"/>
    <w:rsid w:val="006D49AE"/>
    <w:rsid w:val="006D4B08"/>
    <w:rsid w:val="006E0324"/>
    <w:rsid w:val="006E3C92"/>
    <w:rsid w:val="006E6168"/>
    <w:rsid w:val="006F04F8"/>
    <w:rsid w:val="006F2A1D"/>
    <w:rsid w:val="006F2E4A"/>
    <w:rsid w:val="006F3F21"/>
    <w:rsid w:val="006F4F09"/>
    <w:rsid w:val="006F539F"/>
    <w:rsid w:val="0070315F"/>
    <w:rsid w:val="00704092"/>
    <w:rsid w:val="00704519"/>
    <w:rsid w:val="007045AB"/>
    <w:rsid w:val="00710083"/>
    <w:rsid w:val="007110B2"/>
    <w:rsid w:val="0071123C"/>
    <w:rsid w:val="007162C6"/>
    <w:rsid w:val="00716D6E"/>
    <w:rsid w:val="007204DC"/>
    <w:rsid w:val="00722D98"/>
    <w:rsid w:val="007230D0"/>
    <w:rsid w:val="00723504"/>
    <w:rsid w:val="00723543"/>
    <w:rsid w:val="0072388C"/>
    <w:rsid w:val="00723AC6"/>
    <w:rsid w:val="00723D65"/>
    <w:rsid w:val="00724379"/>
    <w:rsid w:val="00725EDB"/>
    <w:rsid w:val="007265BB"/>
    <w:rsid w:val="00726768"/>
    <w:rsid w:val="00732A08"/>
    <w:rsid w:val="0073326B"/>
    <w:rsid w:val="00733B50"/>
    <w:rsid w:val="00733F89"/>
    <w:rsid w:val="00735725"/>
    <w:rsid w:val="0073678D"/>
    <w:rsid w:val="00736B36"/>
    <w:rsid w:val="00740200"/>
    <w:rsid w:val="00742344"/>
    <w:rsid w:val="00742780"/>
    <w:rsid w:val="00743B7E"/>
    <w:rsid w:val="00743EC8"/>
    <w:rsid w:val="00743F14"/>
    <w:rsid w:val="0074408F"/>
    <w:rsid w:val="00745779"/>
    <w:rsid w:val="00745AD4"/>
    <w:rsid w:val="00747B7E"/>
    <w:rsid w:val="00751AC1"/>
    <w:rsid w:val="00752BF8"/>
    <w:rsid w:val="00752DE3"/>
    <w:rsid w:val="00753258"/>
    <w:rsid w:val="00753520"/>
    <w:rsid w:val="00753E64"/>
    <w:rsid w:val="00754F1E"/>
    <w:rsid w:val="00755DF6"/>
    <w:rsid w:val="007569DA"/>
    <w:rsid w:val="00760C8A"/>
    <w:rsid w:val="00760E0B"/>
    <w:rsid w:val="00761C2C"/>
    <w:rsid w:val="00763C2C"/>
    <w:rsid w:val="007650B4"/>
    <w:rsid w:val="00766F38"/>
    <w:rsid w:val="00767F03"/>
    <w:rsid w:val="0077023A"/>
    <w:rsid w:val="00770D75"/>
    <w:rsid w:val="007719D6"/>
    <w:rsid w:val="00771FB0"/>
    <w:rsid w:val="00772D26"/>
    <w:rsid w:val="0077568F"/>
    <w:rsid w:val="00781578"/>
    <w:rsid w:val="00782901"/>
    <w:rsid w:val="0078411C"/>
    <w:rsid w:val="00787D06"/>
    <w:rsid w:val="00790755"/>
    <w:rsid w:val="0079337A"/>
    <w:rsid w:val="00794E4A"/>
    <w:rsid w:val="00794E5C"/>
    <w:rsid w:val="00795EFF"/>
    <w:rsid w:val="007A1EA9"/>
    <w:rsid w:val="007A7FE6"/>
    <w:rsid w:val="007B0E3C"/>
    <w:rsid w:val="007B519B"/>
    <w:rsid w:val="007B5E0F"/>
    <w:rsid w:val="007B5FB3"/>
    <w:rsid w:val="007C05E3"/>
    <w:rsid w:val="007C0719"/>
    <w:rsid w:val="007C2B0B"/>
    <w:rsid w:val="007C323E"/>
    <w:rsid w:val="007C67F5"/>
    <w:rsid w:val="007D0A29"/>
    <w:rsid w:val="007D3C45"/>
    <w:rsid w:val="007D50D5"/>
    <w:rsid w:val="007D7303"/>
    <w:rsid w:val="007D79BC"/>
    <w:rsid w:val="007E1DF8"/>
    <w:rsid w:val="007E2060"/>
    <w:rsid w:val="007E317B"/>
    <w:rsid w:val="007E4C5C"/>
    <w:rsid w:val="007E5A3F"/>
    <w:rsid w:val="007E5C34"/>
    <w:rsid w:val="007E61B1"/>
    <w:rsid w:val="007E6D20"/>
    <w:rsid w:val="007F1B56"/>
    <w:rsid w:val="007F1C83"/>
    <w:rsid w:val="007F294A"/>
    <w:rsid w:val="007F3167"/>
    <w:rsid w:val="007F4172"/>
    <w:rsid w:val="007F5C2E"/>
    <w:rsid w:val="008009A6"/>
    <w:rsid w:val="0080395B"/>
    <w:rsid w:val="008040FB"/>
    <w:rsid w:val="008060E2"/>
    <w:rsid w:val="00806CCD"/>
    <w:rsid w:val="008074DE"/>
    <w:rsid w:val="00807C4C"/>
    <w:rsid w:val="00810038"/>
    <w:rsid w:val="008100D7"/>
    <w:rsid w:val="00810D13"/>
    <w:rsid w:val="00812903"/>
    <w:rsid w:val="00813428"/>
    <w:rsid w:val="008149A1"/>
    <w:rsid w:val="0081581E"/>
    <w:rsid w:val="00820ED2"/>
    <w:rsid w:val="00826C4F"/>
    <w:rsid w:val="008271F8"/>
    <w:rsid w:val="00827A3F"/>
    <w:rsid w:val="0083015B"/>
    <w:rsid w:val="00830AC5"/>
    <w:rsid w:val="00830C2B"/>
    <w:rsid w:val="00831276"/>
    <w:rsid w:val="00832AD0"/>
    <w:rsid w:val="00832C9A"/>
    <w:rsid w:val="0083434C"/>
    <w:rsid w:val="0083598D"/>
    <w:rsid w:val="00836DF1"/>
    <w:rsid w:val="008438CD"/>
    <w:rsid w:val="00843ABE"/>
    <w:rsid w:val="00844851"/>
    <w:rsid w:val="008458E3"/>
    <w:rsid w:val="00846457"/>
    <w:rsid w:val="00852CAC"/>
    <w:rsid w:val="00854CAC"/>
    <w:rsid w:val="008558A1"/>
    <w:rsid w:val="0085671A"/>
    <w:rsid w:val="00856BE5"/>
    <w:rsid w:val="00856DB7"/>
    <w:rsid w:val="0086039A"/>
    <w:rsid w:val="008623D0"/>
    <w:rsid w:val="00862410"/>
    <w:rsid w:val="008706AB"/>
    <w:rsid w:val="008747CE"/>
    <w:rsid w:val="00875491"/>
    <w:rsid w:val="008756B1"/>
    <w:rsid w:val="00875744"/>
    <w:rsid w:val="008763A1"/>
    <w:rsid w:val="00881168"/>
    <w:rsid w:val="008828F8"/>
    <w:rsid w:val="00882A34"/>
    <w:rsid w:val="00885864"/>
    <w:rsid w:val="00886038"/>
    <w:rsid w:val="00886934"/>
    <w:rsid w:val="00886AAB"/>
    <w:rsid w:val="00890A3A"/>
    <w:rsid w:val="00890A76"/>
    <w:rsid w:val="0089243C"/>
    <w:rsid w:val="00892E48"/>
    <w:rsid w:val="008930C1"/>
    <w:rsid w:val="008947B1"/>
    <w:rsid w:val="00895210"/>
    <w:rsid w:val="00896F7D"/>
    <w:rsid w:val="008A3917"/>
    <w:rsid w:val="008A4EF9"/>
    <w:rsid w:val="008A5841"/>
    <w:rsid w:val="008A6706"/>
    <w:rsid w:val="008A7777"/>
    <w:rsid w:val="008B0988"/>
    <w:rsid w:val="008B1FCA"/>
    <w:rsid w:val="008B2028"/>
    <w:rsid w:val="008B40E6"/>
    <w:rsid w:val="008B4230"/>
    <w:rsid w:val="008B46A2"/>
    <w:rsid w:val="008B5C01"/>
    <w:rsid w:val="008B6E10"/>
    <w:rsid w:val="008B7445"/>
    <w:rsid w:val="008B79FF"/>
    <w:rsid w:val="008C1C43"/>
    <w:rsid w:val="008C347E"/>
    <w:rsid w:val="008C4725"/>
    <w:rsid w:val="008C4D96"/>
    <w:rsid w:val="008C6805"/>
    <w:rsid w:val="008C6DA2"/>
    <w:rsid w:val="008D0515"/>
    <w:rsid w:val="008D3645"/>
    <w:rsid w:val="008D5380"/>
    <w:rsid w:val="008D6A2F"/>
    <w:rsid w:val="008E276F"/>
    <w:rsid w:val="008E44FF"/>
    <w:rsid w:val="008E4AA0"/>
    <w:rsid w:val="008E4C45"/>
    <w:rsid w:val="008E573D"/>
    <w:rsid w:val="008E6C2C"/>
    <w:rsid w:val="008E6ECF"/>
    <w:rsid w:val="008F0159"/>
    <w:rsid w:val="008F02C8"/>
    <w:rsid w:val="008F0B0F"/>
    <w:rsid w:val="008F4F83"/>
    <w:rsid w:val="008F6261"/>
    <w:rsid w:val="008F6739"/>
    <w:rsid w:val="008F71DA"/>
    <w:rsid w:val="008F7E72"/>
    <w:rsid w:val="00900403"/>
    <w:rsid w:val="00902CDD"/>
    <w:rsid w:val="009048FE"/>
    <w:rsid w:val="0090649E"/>
    <w:rsid w:val="00913689"/>
    <w:rsid w:val="009148CE"/>
    <w:rsid w:val="00915299"/>
    <w:rsid w:val="00915EEA"/>
    <w:rsid w:val="009165F4"/>
    <w:rsid w:val="0092201A"/>
    <w:rsid w:val="00924B53"/>
    <w:rsid w:val="00931124"/>
    <w:rsid w:val="00931434"/>
    <w:rsid w:val="00931612"/>
    <w:rsid w:val="0093166C"/>
    <w:rsid w:val="00934051"/>
    <w:rsid w:val="009403B4"/>
    <w:rsid w:val="00940903"/>
    <w:rsid w:val="00941090"/>
    <w:rsid w:val="00942A22"/>
    <w:rsid w:val="00942D94"/>
    <w:rsid w:val="00943398"/>
    <w:rsid w:val="009442CB"/>
    <w:rsid w:val="00944479"/>
    <w:rsid w:val="00944FEE"/>
    <w:rsid w:val="00945BA5"/>
    <w:rsid w:val="00952B7C"/>
    <w:rsid w:val="00952F21"/>
    <w:rsid w:val="009540D2"/>
    <w:rsid w:val="00954610"/>
    <w:rsid w:val="00954D3F"/>
    <w:rsid w:val="00955BD5"/>
    <w:rsid w:val="00955C30"/>
    <w:rsid w:val="00960C85"/>
    <w:rsid w:val="00961322"/>
    <w:rsid w:val="00962530"/>
    <w:rsid w:val="00962A65"/>
    <w:rsid w:val="00965198"/>
    <w:rsid w:val="0096536C"/>
    <w:rsid w:val="00967394"/>
    <w:rsid w:val="00971B40"/>
    <w:rsid w:val="00972DB3"/>
    <w:rsid w:val="0097540C"/>
    <w:rsid w:val="0097690A"/>
    <w:rsid w:val="00976A1E"/>
    <w:rsid w:val="009773AC"/>
    <w:rsid w:val="00980568"/>
    <w:rsid w:val="00983A0F"/>
    <w:rsid w:val="00986482"/>
    <w:rsid w:val="00987445"/>
    <w:rsid w:val="00990859"/>
    <w:rsid w:val="009916A2"/>
    <w:rsid w:val="00991DE3"/>
    <w:rsid w:val="00992889"/>
    <w:rsid w:val="00993341"/>
    <w:rsid w:val="00994182"/>
    <w:rsid w:val="009A3261"/>
    <w:rsid w:val="009A5A26"/>
    <w:rsid w:val="009A72B0"/>
    <w:rsid w:val="009B227A"/>
    <w:rsid w:val="009B349D"/>
    <w:rsid w:val="009B3DB6"/>
    <w:rsid w:val="009B428E"/>
    <w:rsid w:val="009B5EFB"/>
    <w:rsid w:val="009B770E"/>
    <w:rsid w:val="009C0DA9"/>
    <w:rsid w:val="009C10D7"/>
    <w:rsid w:val="009C1AE3"/>
    <w:rsid w:val="009C1DE4"/>
    <w:rsid w:val="009C4A93"/>
    <w:rsid w:val="009C7E28"/>
    <w:rsid w:val="009D0D16"/>
    <w:rsid w:val="009D2D1B"/>
    <w:rsid w:val="009D68F8"/>
    <w:rsid w:val="009D7537"/>
    <w:rsid w:val="009D7707"/>
    <w:rsid w:val="009E2939"/>
    <w:rsid w:val="009F0F15"/>
    <w:rsid w:val="009F390D"/>
    <w:rsid w:val="009F50AA"/>
    <w:rsid w:val="009F52F3"/>
    <w:rsid w:val="009F688C"/>
    <w:rsid w:val="009F7273"/>
    <w:rsid w:val="009F7EF9"/>
    <w:rsid w:val="00A0131F"/>
    <w:rsid w:val="00A028BD"/>
    <w:rsid w:val="00A036CD"/>
    <w:rsid w:val="00A03F8D"/>
    <w:rsid w:val="00A04C8E"/>
    <w:rsid w:val="00A0679B"/>
    <w:rsid w:val="00A12855"/>
    <w:rsid w:val="00A12A66"/>
    <w:rsid w:val="00A13CB0"/>
    <w:rsid w:val="00A14692"/>
    <w:rsid w:val="00A15855"/>
    <w:rsid w:val="00A16FF5"/>
    <w:rsid w:val="00A20A82"/>
    <w:rsid w:val="00A21143"/>
    <w:rsid w:val="00A2431F"/>
    <w:rsid w:val="00A32BF6"/>
    <w:rsid w:val="00A34450"/>
    <w:rsid w:val="00A35D5E"/>
    <w:rsid w:val="00A35DE6"/>
    <w:rsid w:val="00A41CC7"/>
    <w:rsid w:val="00A4303F"/>
    <w:rsid w:val="00A44AD6"/>
    <w:rsid w:val="00A4526A"/>
    <w:rsid w:val="00A455F2"/>
    <w:rsid w:val="00A506F8"/>
    <w:rsid w:val="00A51960"/>
    <w:rsid w:val="00A530D0"/>
    <w:rsid w:val="00A53DDB"/>
    <w:rsid w:val="00A551EA"/>
    <w:rsid w:val="00A5588E"/>
    <w:rsid w:val="00A60D1F"/>
    <w:rsid w:val="00A61502"/>
    <w:rsid w:val="00A61C14"/>
    <w:rsid w:val="00A65321"/>
    <w:rsid w:val="00A730C1"/>
    <w:rsid w:val="00A7338C"/>
    <w:rsid w:val="00A73798"/>
    <w:rsid w:val="00A771C0"/>
    <w:rsid w:val="00A77CCB"/>
    <w:rsid w:val="00A80789"/>
    <w:rsid w:val="00A808B6"/>
    <w:rsid w:val="00A80904"/>
    <w:rsid w:val="00A8090A"/>
    <w:rsid w:val="00A83C50"/>
    <w:rsid w:val="00A85890"/>
    <w:rsid w:val="00A85B73"/>
    <w:rsid w:val="00A86547"/>
    <w:rsid w:val="00A86C81"/>
    <w:rsid w:val="00A90783"/>
    <w:rsid w:val="00A9153B"/>
    <w:rsid w:val="00A91F64"/>
    <w:rsid w:val="00A978F2"/>
    <w:rsid w:val="00AA024F"/>
    <w:rsid w:val="00AA03BB"/>
    <w:rsid w:val="00AA313F"/>
    <w:rsid w:val="00AA3335"/>
    <w:rsid w:val="00AA38CB"/>
    <w:rsid w:val="00AA58B7"/>
    <w:rsid w:val="00AA5BE6"/>
    <w:rsid w:val="00AA67A6"/>
    <w:rsid w:val="00AB1388"/>
    <w:rsid w:val="00AB1832"/>
    <w:rsid w:val="00AB27EF"/>
    <w:rsid w:val="00AB2A53"/>
    <w:rsid w:val="00AB3886"/>
    <w:rsid w:val="00AB64E1"/>
    <w:rsid w:val="00AB7D3B"/>
    <w:rsid w:val="00AC16D9"/>
    <w:rsid w:val="00AC1A2E"/>
    <w:rsid w:val="00AC3351"/>
    <w:rsid w:val="00AC5B01"/>
    <w:rsid w:val="00AC5B23"/>
    <w:rsid w:val="00AC6C4F"/>
    <w:rsid w:val="00AC7B91"/>
    <w:rsid w:val="00AD133F"/>
    <w:rsid w:val="00AD1498"/>
    <w:rsid w:val="00AD45F7"/>
    <w:rsid w:val="00AD650C"/>
    <w:rsid w:val="00AE5284"/>
    <w:rsid w:val="00AE65DA"/>
    <w:rsid w:val="00AF1B7E"/>
    <w:rsid w:val="00AF3231"/>
    <w:rsid w:val="00AF4430"/>
    <w:rsid w:val="00AF56DC"/>
    <w:rsid w:val="00AF7B18"/>
    <w:rsid w:val="00B00047"/>
    <w:rsid w:val="00B02545"/>
    <w:rsid w:val="00B02F27"/>
    <w:rsid w:val="00B06AED"/>
    <w:rsid w:val="00B1090A"/>
    <w:rsid w:val="00B1178F"/>
    <w:rsid w:val="00B11924"/>
    <w:rsid w:val="00B11E84"/>
    <w:rsid w:val="00B13175"/>
    <w:rsid w:val="00B14A10"/>
    <w:rsid w:val="00B14BFF"/>
    <w:rsid w:val="00B14F4E"/>
    <w:rsid w:val="00B15472"/>
    <w:rsid w:val="00B162B4"/>
    <w:rsid w:val="00B16335"/>
    <w:rsid w:val="00B21F27"/>
    <w:rsid w:val="00B228DE"/>
    <w:rsid w:val="00B23ADF"/>
    <w:rsid w:val="00B250B5"/>
    <w:rsid w:val="00B25379"/>
    <w:rsid w:val="00B272F7"/>
    <w:rsid w:val="00B3271A"/>
    <w:rsid w:val="00B33432"/>
    <w:rsid w:val="00B33476"/>
    <w:rsid w:val="00B33D2F"/>
    <w:rsid w:val="00B36BFE"/>
    <w:rsid w:val="00B36DC8"/>
    <w:rsid w:val="00B42335"/>
    <w:rsid w:val="00B42461"/>
    <w:rsid w:val="00B427F1"/>
    <w:rsid w:val="00B42875"/>
    <w:rsid w:val="00B44C93"/>
    <w:rsid w:val="00B451A4"/>
    <w:rsid w:val="00B46E5B"/>
    <w:rsid w:val="00B470C1"/>
    <w:rsid w:val="00B50FF3"/>
    <w:rsid w:val="00B523F4"/>
    <w:rsid w:val="00B56A0D"/>
    <w:rsid w:val="00B63EE6"/>
    <w:rsid w:val="00B655A7"/>
    <w:rsid w:val="00B66452"/>
    <w:rsid w:val="00B67148"/>
    <w:rsid w:val="00B71F79"/>
    <w:rsid w:val="00B72348"/>
    <w:rsid w:val="00B730C5"/>
    <w:rsid w:val="00B73DDD"/>
    <w:rsid w:val="00B74095"/>
    <w:rsid w:val="00B744BA"/>
    <w:rsid w:val="00B7509B"/>
    <w:rsid w:val="00B752F6"/>
    <w:rsid w:val="00B76C59"/>
    <w:rsid w:val="00B8065A"/>
    <w:rsid w:val="00B80F41"/>
    <w:rsid w:val="00B812BD"/>
    <w:rsid w:val="00B83DD4"/>
    <w:rsid w:val="00B84311"/>
    <w:rsid w:val="00B85F7F"/>
    <w:rsid w:val="00B87814"/>
    <w:rsid w:val="00B9132E"/>
    <w:rsid w:val="00B9371F"/>
    <w:rsid w:val="00B941C2"/>
    <w:rsid w:val="00B9765A"/>
    <w:rsid w:val="00B97C90"/>
    <w:rsid w:val="00BA332E"/>
    <w:rsid w:val="00BA4656"/>
    <w:rsid w:val="00BA67D8"/>
    <w:rsid w:val="00BA74D3"/>
    <w:rsid w:val="00BB0CCD"/>
    <w:rsid w:val="00BB11F5"/>
    <w:rsid w:val="00BB1B9D"/>
    <w:rsid w:val="00BB1E0C"/>
    <w:rsid w:val="00BB2254"/>
    <w:rsid w:val="00BB3FD8"/>
    <w:rsid w:val="00BB448A"/>
    <w:rsid w:val="00BB5682"/>
    <w:rsid w:val="00BB5774"/>
    <w:rsid w:val="00BB6ADE"/>
    <w:rsid w:val="00BB79E9"/>
    <w:rsid w:val="00BC0DD3"/>
    <w:rsid w:val="00BC19D3"/>
    <w:rsid w:val="00BC2AC3"/>
    <w:rsid w:val="00BC39DD"/>
    <w:rsid w:val="00BC5B90"/>
    <w:rsid w:val="00BC5F7B"/>
    <w:rsid w:val="00BC64E0"/>
    <w:rsid w:val="00BD2944"/>
    <w:rsid w:val="00BD3896"/>
    <w:rsid w:val="00BD3FCA"/>
    <w:rsid w:val="00BD40A3"/>
    <w:rsid w:val="00BD7089"/>
    <w:rsid w:val="00BD7B7B"/>
    <w:rsid w:val="00BE0093"/>
    <w:rsid w:val="00BE185F"/>
    <w:rsid w:val="00BE2D1B"/>
    <w:rsid w:val="00BE34CF"/>
    <w:rsid w:val="00BE3FF2"/>
    <w:rsid w:val="00BE781B"/>
    <w:rsid w:val="00BF22AF"/>
    <w:rsid w:val="00BF4870"/>
    <w:rsid w:val="00BF7FE4"/>
    <w:rsid w:val="00C006D2"/>
    <w:rsid w:val="00C021C2"/>
    <w:rsid w:val="00C032C5"/>
    <w:rsid w:val="00C03BA1"/>
    <w:rsid w:val="00C0501C"/>
    <w:rsid w:val="00C10570"/>
    <w:rsid w:val="00C15A59"/>
    <w:rsid w:val="00C15AD5"/>
    <w:rsid w:val="00C2015D"/>
    <w:rsid w:val="00C203CC"/>
    <w:rsid w:val="00C24D81"/>
    <w:rsid w:val="00C25A96"/>
    <w:rsid w:val="00C27907"/>
    <w:rsid w:val="00C3271A"/>
    <w:rsid w:val="00C32A32"/>
    <w:rsid w:val="00C33D53"/>
    <w:rsid w:val="00C37547"/>
    <w:rsid w:val="00C414CC"/>
    <w:rsid w:val="00C415FC"/>
    <w:rsid w:val="00C4299B"/>
    <w:rsid w:val="00C42D92"/>
    <w:rsid w:val="00C42F16"/>
    <w:rsid w:val="00C45405"/>
    <w:rsid w:val="00C4553F"/>
    <w:rsid w:val="00C457AA"/>
    <w:rsid w:val="00C46BF2"/>
    <w:rsid w:val="00C517E9"/>
    <w:rsid w:val="00C52D5B"/>
    <w:rsid w:val="00C55CCF"/>
    <w:rsid w:val="00C56806"/>
    <w:rsid w:val="00C6115D"/>
    <w:rsid w:val="00C619EE"/>
    <w:rsid w:val="00C61B79"/>
    <w:rsid w:val="00C624F6"/>
    <w:rsid w:val="00C6326C"/>
    <w:rsid w:val="00C63FE5"/>
    <w:rsid w:val="00C64EF1"/>
    <w:rsid w:val="00C654BC"/>
    <w:rsid w:val="00C65DDB"/>
    <w:rsid w:val="00C66B72"/>
    <w:rsid w:val="00C67E54"/>
    <w:rsid w:val="00C71559"/>
    <w:rsid w:val="00C7204E"/>
    <w:rsid w:val="00C73255"/>
    <w:rsid w:val="00C734A0"/>
    <w:rsid w:val="00C73E39"/>
    <w:rsid w:val="00C74107"/>
    <w:rsid w:val="00C75B0F"/>
    <w:rsid w:val="00C773A2"/>
    <w:rsid w:val="00C77FD0"/>
    <w:rsid w:val="00C84CC3"/>
    <w:rsid w:val="00C864D7"/>
    <w:rsid w:val="00C90CFC"/>
    <w:rsid w:val="00C91214"/>
    <w:rsid w:val="00C92282"/>
    <w:rsid w:val="00C943BF"/>
    <w:rsid w:val="00C950B9"/>
    <w:rsid w:val="00C96D05"/>
    <w:rsid w:val="00C97DAE"/>
    <w:rsid w:val="00CA0387"/>
    <w:rsid w:val="00CA0C8A"/>
    <w:rsid w:val="00CA135A"/>
    <w:rsid w:val="00CA39F9"/>
    <w:rsid w:val="00CA5868"/>
    <w:rsid w:val="00CB0044"/>
    <w:rsid w:val="00CB157C"/>
    <w:rsid w:val="00CB2186"/>
    <w:rsid w:val="00CB2EAC"/>
    <w:rsid w:val="00CB41C1"/>
    <w:rsid w:val="00CB5AD5"/>
    <w:rsid w:val="00CB5B9D"/>
    <w:rsid w:val="00CB5E43"/>
    <w:rsid w:val="00CC07AC"/>
    <w:rsid w:val="00CC279C"/>
    <w:rsid w:val="00CC2C3C"/>
    <w:rsid w:val="00CC4252"/>
    <w:rsid w:val="00CC4A92"/>
    <w:rsid w:val="00CC66AB"/>
    <w:rsid w:val="00CD3CA5"/>
    <w:rsid w:val="00CD4B95"/>
    <w:rsid w:val="00CD6528"/>
    <w:rsid w:val="00CD6A73"/>
    <w:rsid w:val="00CE01F6"/>
    <w:rsid w:val="00CE035E"/>
    <w:rsid w:val="00CE077C"/>
    <w:rsid w:val="00CE0CDA"/>
    <w:rsid w:val="00CE200B"/>
    <w:rsid w:val="00CE6604"/>
    <w:rsid w:val="00CF0C5B"/>
    <w:rsid w:val="00CF20BE"/>
    <w:rsid w:val="00CF444F"/>
    <w:rsid w:val="00CF5DD4"/>
    <w:rsid w:val="00CF6B32"/>
    <w:rsid w:val="00CF7FBE"/>
    <w:rsid w:val="00D002D5"/>
    <w:rsid w:val="00D00A17"/>
    <w:rsid w:val="00D00BA1"/>
    <w:rsid w:val="00D022A5"/>
    <w:rsid w:val="00D03F2B"/>
    <w:rsid w:val="00D0416A"/>
    <w:rsid w:val="00D0634D"/>
    <w:rsid w:val="00D20E21"/>
    <w:rsid w:val="00D220C0"/>
    <w:rsid w:val="00D24E0C"/>
    <w:rsid w:val="00D253EA"/>
    <w:rsid w:val="00D25A70"/>
    <w:rsid w:val="00D25CD5"/>
    <w:rsid w:val="00D25D06"/>
    <w:rsid w:val="00D26026"/>
    <w:rsid w:val="00D274E3"/>
    <w:rsid w:val="00D319CE"/>
    <w:rsid w:val="00D31CDE"/>
    <w:rsid w:val="00D329B2"/>
    <w:rsid w:val="00D33868"/>
    <w:rsid w:val="00D33B11"/>
    <w:rsid w:val="00D33E85"/>
    <w:rsid w:val="00D34E98"/>
    <w:rsid w:val="00D35509"/>
    <w:rsid w:val="00D35C67"/>
    <w:rsid w:val="00D36C75"/>
    <w:rsid w:val="00D40117"/>
    <w:rsid w:val="00D4162C"/>
    <w:rsid w:val="00D41784"/>
    <w:rsid w:val="00D44034"/>
    <w:rsid w:val="00D46AEF"/>
    <w:rsid w:val="00D46CA4"/>
    <w:rsid w:val="00D473E6"/>
    <w:rsid w:val="00D533AB"/>
    <w:rsid w:val="00D54639"/>
    <w:rsid w:val="00D54714"/>
    <w:rsid w:val="00D54C53"/>
    <w:rsid w:val="00D56AF6"/>
    <w:rsid w:val="00D60805"/>
    <w:rsid w:val="00D64163"/>
    <w:rsid w:val="00D66C44"/>
    <w:rsid w:val="00D67367"/>
    <w:rsid w:val="00D7025E"/>
    <w:rsid w:val="00D721BB"/>
    <w:rsid w:val="00D75525"/>
    <w:rsid w:val="00D76C6B"/>
    <w:rsid w:val="00D7709C"/>
    <w:rsid w:val="00D77D42"/>
    <w:rsid w:val="00D80563"/>
    <w:rsid w:val="00D80747"/>
    <w:rsid w:val="00D833B8"/>
    <w:rsid w:val="00D84D06"/>
    <w:rsid w:val="00D85B6D"/>
    <w:rsid w:val="00D86CA8"/>
    <w:rsid w:val="00D90C9E"/>
    <w:rsid w:val="00D920D7"/>
    <w:rsid w:val="00D9226F"/>
    <w:rsid w:val="00D932B6"/>
    <w:rsid w:val="00D935C1"/>
    <w:rsid w:val="00D93E9E"/>
    <w:rsid w:val="00D961AF"/>
    <w:rsid w:val="00D97D02"/>
    <w:rsid w:val="00DA0720"/>
    <w:rsid w:val="00DA2627"/>
    <w:rsid w:val="00DA2800"/>
    <w:rsid w:val="00DB40E9"/>
    <w:rsid w:val="00DB4C2E"/>
    <w:rsid w:val="00DB66CC"/>
    <w:rsid w:val="00DC0C66"/>
    <w:rsid w:val="00DC1191"/>
    <w:rsid w:val="00DC26F0"/>
    <w:rsid w:val="00DC28CD"/>
    <w:rsid w:val="00DC28DF"/>
    <w:rsid w:val="00DC3574"/>
    <w:rsid w:val="00DC43BA"/>
    <w:rsid w:val="00DC5A5B"/>
    <w:rsid w:val="00DC5AEB"/>
    <w:rsid w:val="00DD00F8"/>
    <w:rsid w:val="00DD051E"/>
    <w:rsid w:val="00DD1607"/>
    <w:rsid w:val="00DD1A5C"/>
    <w:rsid w:val="00DD2760"/>
    <w:rsid w:val="00DD2DFE"/>
    <w:rsid w:val="00DD3094"/>
    <w:rsid w:val="00DD5296"/>
    <w:rsid w:val="00DD622C"/>
    <w:rsid w:val="00DD6548"/>
    <w:rsid w:val="00DE0B58"/>
    <w:rsid w:val="00DE0C5F"/>
    <w:rsid w:val="00DE17DD"/>
    <w:rsid w:val="00DE1FD7"/>
    <w:rsid w:val="00DE26C2"/>
    <w:rsid w:val="00DE35C4"/>
    <w:rsid w:val="00DE4770"/>
    <w:rsid w:val="00DE49F5"/>
    <w:rsid w:val="00DE6E05"/>
    <w:rsid w:val="00DE7304"/>
    <w:rsid w:val="00DF107C"/>
    <w:rsid w:val="00DF3270"/>
    <w:rsid w:val="00DF7BAF"/>
    <w:rsid w:val="00E01098"/>
    <w:rsid w:val="00E0163D"/>
    <w:rsid w:val="00E01F1E"/>
    <w:rsid w:val="00E02DA3"/>
    <w:rsid w:val="00E04418"/>
    <w:rsid w:val="00E0467C"/>
    <w:rsid w:val="00E05AED"/>
    <w:rsid w:val="00E0688D"/>
    <w:rsid w:val="00E06AB9"/>
    <w:rsid w:val="00E121C6"/>
    <w:rsid w:val="00E12919"/>
    <w:rsid w:val="00E12AC4"/>
    <w:rsid w:val="00E14582"/>
    <w:rsid w:val="00E176F9"/>
    <w:rsid w:val="00E2151D"/>
    <w:rsid w:val="00E22F4F"/>
    <w:rsid w:val="00E23B85"/>
    <w:rsid w:val="00E23D7A"/>
    <w:rsid w:val="00E24224"/>
    <w:rsid w:val="00E24E75"/>
    <w:rsid w:val="00E268ED"/>
    <w:rsid w:val="00E26FDA"/>
    <w:rsid w:val="00E27760"/>
    <w:rsid w:val="00E30330"/>
    <w:rsid w:val="00E30FF1"/>
    <w:rsid w:val="00E31018"/>
    <w:rsid w:val="00E31765"/>
    <w:rsid w:val="00E32401"/>
    <w:rsid w:val="00E3256F"/>
    <w:rsid w:val="00E338F0"/>
    <w:rsid w:val="00E33A61"/>
    <w:rsid w:val="00E34EB7"/>
    <w:rsid w:val="00E35AA6"/>
    <w:rsid w:val="00E36070"/>
    <w:rsid w:val="00E40469"/>
    <w:rsid w:val="00E41440"/>
    <w:rsid w:val="00E42D4E"/>
    <w:rsid w:val="00E4369B"/>
    <w:rsid w:val="00E446BF"/>
    <w:rsid w:val="00E447C1"/>
    <w:rsid w:val="00E46629"/>
    <w:rsid w:val="00E47EA3"/>
    <w:rsid w:val="00E53310"/>
    <w:rsid w:val="00E53390"/>
    <w:rsid w:val="00E54793"/>
    <w:rsid w:val="00E55873"/>
    <w:rsid w:val="00E60420"/>
    <w:rsid w:val="00E60FCD"/>
    <w:rsid w:val="00E618CB"/>
    <w:rsid w:val="00E63338"/>
    <w:rsid w:val="00E64B04"/>
    <w:rsid w:val="00E6623B"/>
    <w:rsid w:val="00E66ADE"/>
    <w:rsid w:val="00E71906"/>
    <w:rsid w:val="00E71D1F"/>
    <w:rsid w:val="00E73F1A"/>
    <w:rsid w:val="00E75AE1"/>
    <w:rsid w:val="00E75F0E"/>
    <w:rsid w:val="00E80A5D"/>
    <w:rsid w:val="00E82473"/>
    <w:rsid w:val="00E8479D"/>
    <w:rsid w:val="00E84F3C"/>
    <w:rsid w:val="00E868C6"/>
    <w:rsid w:val="00E868F9"/>
    <w:rsid w:val="00E901C4"/>
    <w:rsid w:val="00E90A32"/>
    <w:rsid w:val="00E91444"/>
    <w:rsid w:val="00E93944"/>
    <w:rsid w:val="00EA476B"/>
    <w:rsid w:val="00EB261F"/>
    <w:rsid w:val="00EB301E"/>
    <w:rsid w:val="00EB529B"/>
    <w:rsid w:val="00EB5E28"/>
    <w:rsid w:val="00EB6BF2"/>
    <w:rsid w:val="00EB761D"/>
    <w:rsid w:val="00EC03B7"/>
    <w:rsid w:val="00EC065D"/>
    <w:rsid w:val="00EC164E"/>
    <w:rsid w:val="00EC18DB"/>
    <w:rsid w:val="00EC38CD"/>
    <w:rsid w:val="00EC3FB7"/>
    <w:rsid w:val="00EC67DD"/>
    <w:rsid w:val="00EC702F"/>
    <w:rsid w:val="00EC76BD"/>
    <w:rsid w:val="00ED0254"/>
    <w:rsid w:val="00ED2033"/>
    <w:rsid w:val="00ED26AC"/>
    <w:rsid w:val="00ED3EBF"/>
    <w:rsid w:val="00ED471B"/>
    <w:rsid w:val="00ED57EA"/>
    <w:rsid w:val="00ED68C2"/>
    <w:rsid w:val="00ED7302"/>
    <w:rsid w:val="00ED7A6E"/>
    <w:rsid w:val="00EE0006"/>
    <w:rsid w:val="00EE2455"/>
    <w:rsid w:val="00EE31FA"/>
    <w:rsid w:val="00EE35D1"/>
    <w:rsid w:val="00EE3C8D"/>
    <w:rsid w:val="00EE476A"/>
    <w:rsid w:val="00EE5D6C"/>
    <w:rsid w:val="00EE66AD"/>
    <w:rsid w:val="00EF09BD"/>
    <w:rsid w:val="00EF0D77"/>
    <w:rsid w:val="00EF2D56"/>
    <w:rsid w:val="00EF2DF8"/>
    <w:rsid w:val="00EF37A0"/>
    <w:rsid w:val="00EF3811"/>
    <w:rsid w:val="00EF396E"/>
    <w:rsid w:val="00EF415F"/>
    <w:rsid w:val="00EF6E11"/>
    <w:rsid w:val="00EF7A77"/>
    <w:rsid w:val="00EF7DDB"/>
    <w:rsid w:val="00F01AAE"/>
    <w:rsid w:val="00F07B36"/>
    <w:rsid w:val="00F07C79"/>
    <w:rsid w:val="00F10225"/>
    <w:rsid w:val="00F10436"/>
    <w:rsid w:val="00F10B0F"/>
    <w:rsid w:val="00F11FCF"/>
    <w:rsid w:val="00F1248B"/>
    <w:rsid w:val="00F1279B"/>
    <w:rsid w:val="00F17BFB"/>
    <w:rsid w:val="00F202CE"/>
    <w:rsid w:val="00F23A64"/>
    <w:rsid w:val="00F24014"/>
    <w:rsid w:val="00F25138"/>
    <w:rsid w:val="00F253BC"/>
    <w:rsid w:val="00F25601"/>
    <w:rsid w:val="00F304FE"/>
    <w:rsid w:val="00F31D2B"/>
    <w:rsid w:val="00F32018"/>
    <w:rsid w:val="00F323E1"/>
    <w:rsid w:val="00F33D6B"/>
    <w:rsid w:val="00F33F46"/>
    <w:rsid w:val="00F342DE"/>
    <w:rsid w:val="00F3431E"/>
    <w:rsid w:val="00F403F7"/>
    <w:rsid w:val="00F411FC"/>
    <w:rsid w:val="00F45100"/>
    <w:rsid w:val="00F47652"/>
    <w:rsid w:val="00F47654"/>
    <w:rsid w:val="00F50681"/>
    <w:rsid w:val="00F50CEF"/>
    <w:rsid w:val="00F51330"/>
    <w:rsid w:val="00F54827"/>
    <w:rsid w:val="00F55399"/>
    <w:rsid w:val="00F55797"/>
    <w:rsid w:val="00F55F6D"/>
    <w:rsid w:val="00F61FF4"/>
    <w:rsid w:val="00F62E45"/>
    <w:rsid w:val="00F63D09"/>
    <w:rsid w:val="00F64191"/>
    <w:rsid w:val="00F644B1"/>
    <w:rsid w:val="00F647A1"/>
    <w:rsid w:val="00F64F28"/>
    <w:rsid w:val="00F64F53"/>
    <w:rsid w:val="00F651C8"/>
    <w:rsid w:val="00F66033"/>
    <w:rsid w:val="00F70BB0"/>
    <w:rsid w:val="00F72B63"/>
    <w:rsid w:val="00F735AC"/>
    <w:rsid w:val="00F73F3E"/>
    <w:rsid w:val="00F75DA5"/>
    <w:rsid w:val="00F80D60"/>
    <w:rsid w:val="00F81E14"/>
    <w:rsid w:val="00F83CE3"/>
    <w:rsid w:val="00F83F55"/>
    <w:rsid w:val="00F85FE7"/>
    <w:rsid w:val="00F87AC2"/>
    <w:rsid w:val="00F90FEA"/>
    <w:rsid w:val="00F92BAA"/>
    <w:rsid w:val="00F9323F"/>
    <w:rsid w:val="00F94ED3"/>
    <w:rsid w:val="00F954DA"/>
    <w:rsid w:val="00F95834"/>
    <w:rsid w:val="00FA03BD"/>
    <w:rsid w:val="00FA0672"/>
    <w:rsid w:val="00FA1934"/>
    <w:rsid w:val="00FA1C2F"/>
    <w:rsid w:val="00FA24C8"/>
    <w:rsid w:val="00FA3698"/>
    <w:rsid w:val="00FA3BD0"/>
    <w:rsid w:val="00FA6A88"/>
    <w:rsid w:val="00FA6F7E"/>
    <w:rsid w:val="00FB0000"/>
    <w:rsid w:val="00FB2EF2"/>
    <w:rsid w:val="00FB3079"/>
    <w:rsid w:val="00FB5663"/>
    <w:rsid w:val="00FB7E80"/>
    <w:rsid w:val="00FC0D7B"/>
    <w:rsid w:val="00FC26EB"/>
    <w:rsid w:val="00FC54FC"/>
    <w:rsid w:val="00FD02C1"/>
    <w:rsid w:val="00FD0574"/>
    <w:rsid w:val="00FD05F0"/>
    <w:rsid w:val="00FD104A"/>
    <w:rsid w:val="00FD3FFA"/>
    <w:rsid w:val="00FE4D5D"/>
    <w:rsid w:val="00FE5D65"/>
    <w:rsid w:val="00FF1A8B"/>
    <w:rsid w:val="00FF1F8C"/>
    <w:rsid w:val="00FF27D1"/>
    <w:rsid w:val="00FF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5CCD"/>
  <w15:docId w15:val="{84992B9D-B98E-4284-9C99-36F15075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1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1A2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74E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74E8B"/>
  </w:style>
  <w:style w:type="paragraph" w:styleId="a7">
    <w:name w:val="footer"/>
    <w:basedOn w:val="a"/>
    <w:link w:val="a8"/>
    <w:uiPriority w:val="99"/>
    <w:unhideWhenUsed/>
    <w:rsid w:val="00274E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74E8B"/>
  </w:style>
  <w:style w:type="table" w:styleId="a9">
    <w:name w:val="Table Grid"/>
    <w:basedOn w:val="a1"/>
    <w:uiPriority w:val="39"/>
    <w:rsid w:val="00D31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AF323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F3231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F3231"/>
  </w:style>
  <w:style w:type="paragraph" w:styleId="ad">
    <w:name w:val="annotation subject"/>
    <w:basedOn w:val="ab"/>
    <w:next w:val="ab"/>
    <w:link w:val="ae"/>
    <w:uiPriority w:val="99"/>
    <w:semiHidden/>
    <w:unhideWhenUsed/>
    <w:rsid w:val="00AF323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F3231"/>
    <w:rPr>
      <w:b/>
      <w:bCs/>
    </w:rPr>
  </w:style>
  <w:style w:type="paragraph" w:styleId="af">
    <w:name w:val="Date"/>
    <w:basedOn w:val="a"/>
    <w:next w:val="a"/>
    <w:link w:val="af0"/>
    <w:uiPriority w:val="99"/>
    <w:semiHidden/>
    <w:unhideWhenUsed/>
    <w:rsid w:val="00356529"/>
  </w:style>
  <w:style w:type="character" w:customStyle="1" w:styleId="af0">
    <w:name w:val="日付 (文字)"/>
    <w:basedOn w:val="a0"/>
    <w:link w:val="af"/>
    <w:uiPriority w:val="99"/>
    <w:semiHidden/>
    <w:rsid w:val="00356529"/>
  </w:style>
  <w:style w:type="paragraph" w:customStyle="1" w:styleId="EndNoteBibliographyTitle">
    <w:name w:val="EndNote Bibliography Title"/>
    <w:basedOn w:val="a"/>
    <w:link w:val="EndNoteBibliographyTitle0"/>
    <w:rsid w:val="000169F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169F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69F1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169F1"/>
    <w:rPr>
      <w:rFonts w:ascii="游明朝" w:eastAsia="游明朝" w:hAnsi="游明朝"/>
      <w:noProof/>
      <w:sz w:val="20"/>
    </w:rPr>
  </w:style>
  <w:style w:type="paragraph" w:styleId="af1">
    <w:name w:val="List Paragraph"/>
    <w:basedOn w:val="a"/>
    <w:uiPriority w:val="34"/>
    <w:qFormat/>
    <w:rsid w:val="0014015D"/>
    <w:pPr>
      <w:ind w:leftChars="400" w:left="840"/>
    </w:pPr>
  </w:style>
  <w:style w:type="character" w:styleId="af2">
    <w:name w:val="Hyperlink"/>
    <w:basedOn w:val="a0"/>
    <w:uiPriority w:val="99"/>
    <w:unhideWhenUsed/>
    <w:rsid w:val="00053DD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53DDB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semiHidden/>
    <w:unhideWhenUsed/>
    <w:rsid w:val="008100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qotcjj">
    <w:name w:val="qotcjj"/>
    <w:basedOn w:val="a"/>
    <w:rsid w:val="005975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ddtoslbtncntner">
    <w:name w:val="addtoslbtncntner"/>
    <w:basedOn w:val="a0"/>
    <w:rsid w:val="005975E6"/>
  </w:style>
  <w:style w:type="paragraph" w:customStyle="1" w:styleId="qotcje">
    <w:name w:val="qotcje"/>
    <w:basedOn w:val="a"/>
    <w:rsid w:val="005975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Revision"/>
    <w:hidden/>
    <w:uiPriority w:val="99"/>
    <w:semiHidden/>
    <w:rsid w:val="00962A65"/>
  </w:style>
  <w:style w:type="character" w:customStyle="1" w:styleId="tlid-translation">
    <w:name w:val="tlid-translation"/>
    <w:basedOn w:val="a0"/>
    <w:rsid w:val="009F0F15"/>
  </w:style>
  <w:style w:type="character" w:styleId="af4">
    <w:name w:val="line number"/>
    <w:basedOn w:val="a0"/>
    <w:uiPriority w:val="99"/>
    <w:semiHidden/>
    <w:unhideWhenUsed/>
    <w:rsid w:val="001B0A2E"/>
  </w:style>
  <w:style w:type="paragraph" w:styleId="af5">
    <w:name w:val="Body Text"/>
    <w:basedOn w:val="a"/>
    <w:link w:val="af6"/>
    <w:uiPriority w:val="1"/>
    <w:qFormat/>
    <w:rsid w:val="00F47652"/>
    <w:pPr>
      <w:ind w:left="120"/>
      <w:jc w:val="left"/>
    </w:pPr>
    <w:rPr>
      <w:rFonts w:ascii="Arial" w:eastAsia="Arial" w:hAnsi="Arial"/>
      <w:kern w:val="0"/>
      <w:sz w:val="22"/>
      <w:lang w:eastAsia="en-US"/>
    </w:rPr>
  </w:style>
  <w:style w:type="character" w:customStyle="1" w:styleId="af6">
    <w:name w:val="本文 (文字)"/>
    <w:basedOn w:val="a0"/>
    <w:link w:val="af5"/>
    <w:uiPriority w:val="1"/>
    <w:rsid w:val="00F47652"/>
    <w:rPr>
      <w:rFonts w:ascii="Arial" w:eastAsia="Arial" w:hAnsi="Arial"/>
      <w:kern w:val="0"/>
      <w:sz w:val="22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F47652"/>
    <w:rPr>
      <w:color w:val="605E5C"/>
      <w:shd w:val="clear" w:color="auto" w:fill="E1DFDD"/>
    </w:rPr>
  </w:style>
  <w:style w:type="character" w:customStyle="1" w:styleId="gi">
    <w:name w:val="gi"/>
    <w:basedOn w:val="a0"/>
    <w:rsid w:val="005E74C7"/>
  </w:style>
  <w:style w:type="paragraph" w:customStyle="1" w:styleId="fig">
    <w:name w:val="fig目次"/>
    <w:basedOn w:val="a"/>
    <w:link w:val="fig0"/>
    <w:autoRedefine/>
    <w:qFormat/>
    <w:rsid w:val="00832C9A"/>
    <w:rPr>
      <w:rFonts w:ascii="Arial" w:eastAsia="Arial" w:hAnsi="Arial" w:cs="Arial"/>
      <w:b/>
      <w:iCs/>
      <w:color w:val="000000"/>
      <w:sz w:val="24"/>
      <w:szCs w:val="24"/>
      <w:lang w:val="en-GB"/>
    </w:rPr>
  </w:style>
  <w:style w:type="character" w:customStyle="1" w:styleId="fig0">
    <w:name w:val="fig目次 (文字)"/>
    <w:basedOn w:val="a0"/>
    <w:link w:val="fig"/>
    <w:rsid w:val="00832C9A"/>
    <w:rPr>
      <w:rFonts w:ascii="Arial" w:eastAsia="Arial" w:hAnsi="Arial" w:cs="Arial"/>
      <w:b/>
      <w:iCs/>
      <w:color w:val="000000"/>
      <w:sz w:val="24"/>
      <w:szCs w:val="24"/>
      <w:lang w:val="en-GB"/>
    </w:rPr>
  </w:style>
  <w:style w:type="paragraph" w:customStyle="1" w:styleId="HYama1">
    <w:name w:val="HYama1"/>
    <w:basedOn w:val="a"/>
    <w:link w:val="HYama10"/>
    <w:autoRedefine/>
    <w:qFormat/>
    <w:rsid w:val="006F539F"/>
    <w:pPr>
      <w:adjustRightInd w:val="0"/>
      <w:snapToGrid w:val="0"/>
      <w:spacing w:line="480" w:lineRule="auto"/>
      <w:outlineLvl w:val="1"/>
    </w:pPr>
    <w:rPr>
      <w:rFonts w:ascii="Arial" w:eastAsia="Arial" w:hAnsi="Arial"/>
      <w:b/>
      <w:noProof/>
      <w:sz w:val="32"/>
      <w:szCs w:val="24"/>
      <w:lang w:val="en-GB"/>
    </w:rPr>
  </w:style>
  <w:style w:type="character" w:customStyle="1" w:styleId="HYama10">
    <w:name w:val="HYama1 (文字)"/>
    <w:basedOn w:val="a0"/>
    <w:link w:val="HYama1"/>
    <w:rsid w:val="006F539F"/>
    <w:rPr>
      <w:rFonts w:ascii="Arial" w:eastAsia="Arial" w:hAnsi="Arial"/>
      <w:b/>
      <w:noProof/>
      <w:sz w:val="32"/>
      <w:szCs w:val="24"/>
      <w:lang w:val="en-GB"/>
    </w:rPr>
  </w:style>
  <w:style w:type="character" w:customStyle="1" w:styleId="target--dwohg">
    <w:name w:val="target--dwohg"/>
    <w:basedOn w:val="a0"/>
    <w:rsid w:val="00CC66AB"/>
  </w:style>
  <w:style w:type="character" w:customStyle="1" w:styleId="sr-only">
    <w:name w:val="sr-only"/>
    <w:basedOn w:val="a0"/>
    <w:rsid w:val="00CC66AB"/>
  </w:style>
  <w:style w:type="character" w:customStyle="1" w:styleId="lmtglossarydialogtitle">
    <w:name w:val="lmt__glossary_dialog__title"/>
    <w:basedOn w:val="a0"/>
    <w:rsid w:val="00CC66AB"/>
  </w:style>
  <w:style w:type="character" w:customStyle="1" w:styleId="--l">
    <w:name w:val="--l"/>
    <w:basedOn w:val="a0"/>
    <w:rsid w:val="00CC66AB"/>
  </w:style>
  <w:style w:type="character" w:customStyle="1" w:styleId="grow">
    <w:name w:val="grow"/>
    <w:basedOn w:val="a0"/>
    <w:rsid w:val="00CC66AB"/>
  </w:style>
  <w:style w:type="character" w:customStyle="1" w:styleId="whitespace-break-spaces">
    <w:name w:val="whitespace-break-spaces"/>
    <w:basedOn w:val="a0"/>
    <w:rsid w:val="00CC66AB"/>
  </w:style>
  <w:style w:type="character" w:customStyle="1" w:styleId="darktext-neutral-next-100">
    <w:name w:val="dark:text-neutral-next-100"/>
    <w:basedOn w:val="a0"/>
    <w:rsid w:val="00CC6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75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54758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212742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741085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2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577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5691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114990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4641775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377947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175181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88510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0329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807429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36040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98221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227303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108382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7894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060708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8" w:color="auto"/>
                                                    <w:bottom w:val="single" w:sz="2" w:space="0" w:color="auto"/>
                                                    <w:right w:val="single" w:sz="2" w:space="8" w:color="auto"/>
                                                  </w:divBdr>
                                                  <w:divsChild>
                                                    <w:div w:id="15013916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4215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8493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39997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4" w:color="DCDCDC"/>
                                                <w:left w:val="single" w:sz="6" w:space="4" w:color="DCDCDC"/>
                                                <w:bottom w:val="single" w:sz="6" w:space="4" w:color="DCDCDC"/>
                                                <w:right w:val="single" w:sz="6" w:space="4" w:color="DCDCDC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366738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2588121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66717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1630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205633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573647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249569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917338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087017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5690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1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3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4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336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23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43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5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440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12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E734A-BA9A-4519-8F82-855A45C70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091</Words>
  <Characters>6219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創</dc:creator>
  <cp:keywords/>
  <dc:description/>
  <cp:lastModifiedBy>DAIV_outlook 山中_8x</cp:lastModifiedBy>
  <cp:revision>4</cp:revision>
  <cp:lastPrinted>2024-06-07T12:23:00Z</cp:lastPrinted>
  <dcterms:created xsi:type="dcterms:W3CDTF">2024-06-26T01:18:00Z</dcterms:created>
  <dcterms:modified xsi:type="dcterms:W3CDTF">2024-07-0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3c4fa063b5e09a86d074e863c61e3b164d28eea48950b92a1adda3e4bfd3b0</vt:lpwstr>
  </property>
</Properties>
</file>